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62F73" w14:textId="77777777" w:rsidR="006F6D8F" w:rsidRDefault="006F6D8F" w:rsidP="006F6D8F">
      <w:pPr>
        <w:pStyle w:val="Heading1"/>
        <w:rPr>
          <w:b/>
          <w:bCs/>
          <w:lang w:val="is-IS"/>
        </w:rPr>
      </w:pPr>
      <w:r w:rsidRPr="00281BF5">
        <w:rPr>
          <w:b/>
          <w:bCs/>
          <w:lang w:val="is-IS"/>
        </w:rPr>
        <w:t>Supplementary</w:t>
      </w:r>
      <w:r>
        <w:rPr>
          <w:b/>
          <w:bCs/>
          <w:lang w:val="is-IS"/>
        </w:rPr>
        <w:t xml:space="preserve"> Results</w:t>
      </w:r>
    </w:p>
    <w:p w14:paraId="0D770B53" w14:textId="77777777" w:rsidR="006F6D8F" w:rsidRDefault="006F6D8F" w:rsidP="006F6D8F">
      <w:pPr>
        <w:keepNext/>
        <w:jc w:val="center"/>
      </w:pPr>
      <w:r>
        <w:rPr>
          <w:noProof/>
          <w:lang w:val="nl-NL" w:eastAsia="nl-NL"/>
        </w:rPr>
        <w:drawing>
          <wp:inline distT="0" distB="0" distL="0" distR="0" wp14:anchorId="6A61FFBF" wp14:editId="4C9D1FF9">
            <wp:extent cx="3004020" cy="2466753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611" cy="2470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A19A3" w14:textId="77777777" w:rsidR="006F6D8F" w:rsidRPr="005E017C" w:rsidRDefault="006F6D8F" w:rsidP="0018367E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  <w:bookmarkStart w:id="0" w:name="_Ref92359975"/>
      <w:r w:rsidRPr="005E017C">
        <w:rPr>
          <w:b/>
          <w:bCs/>
          <w:i w:val="0"/>
          <w:iCs w:val="0"/>
          <w:color w:val="auto"/>
          <w:sz w:val="24"/>
          <w:szCs w:val="24"/>
        </w:rPr>
        <w:t>Supplementary Figure S</w:t>
      </w:r>
      <w:r w:rsidRPr="005E017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E017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5E017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E017C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5E017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5E017C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5E017C">
        <w:rPr>
          <w:i w:val="0"/>
          <w:iCs w:val="0"/>
          <w:color w:val="auto"/>
          <w:sz w:val="24"/>
          <w:szCs w:val="24"/>
        </w:rPr>
        <w:t>History of intestinal resection is a strong confounding factor and has a significant effect on response to treatment with a slope of -1.856 (P&lt;0.01, OR = 6.25). Results obtained from a univariable logistic regression model.</w:t>
      </w:r>
    </w:p>
    <w:p w14:paraId="57B65BAE" w14:textId="77777777" w:rsidR="006F6D8F" w:rsidRPr="00D25F7B" w:rsidRDefault="006F6D8F" w:rsidP="006F6D8F">
      <w:pPr>
        <w:spacing w:line="360" w:lineRule="auto"/>
        <w:jc w:val="both"/>
        <w:rPr>
          <w:sz w:val="24"/>
          <w:szCs w:val="24"/>
        </w:rPr>
      </w:pPr>
    </w:p>
    <w:p w14:paraId="09E7F768" w14:textId="77777777" w:rsidR="006F6D8F" w:rsidRDefault="006F6D8F" w:rsidP="006F6D8F">
      <w:pPr>
        <w:rPr>
          <w:b/>
          <w:bCs/>
          <w:color w:val="000000" w:themeColor="text1"/>
          <w:sz w:val="24"/>
          <w:szCs w:val="24"/>
        </w:rPr>
      </w:pPr>
      <w:bookmarkStart w:id="1" w:name="_Ref92363933"/>
      <w:bookmarkStart w:id="2" w:name="_Hlk92359885"/>
      <w:r>
        <w:rPr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66A7DDCD" w14:textId="77777777" w:rsidR="006F6D8F" w:rsidRPr="005E017C" w:rsidRDefault="006F6D8F" w:rsidP="0018367E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42242D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S</w:t>
      </w:r>
      <w:r w:rsidRPr="0042242D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42242D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42242D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42242D"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42242D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"/>
      <w:r w:rsidRPr="0042242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42242D">
        <w:rPr>
          <w:i w:val="0"/>
          <w:iCs w:val="0"/>
          <w:color w:val="000000" w:themeColor="text1"/>
          <w:sz w:val="24"/>
          <w:szCs w:val="24"/>
        </w:rPr>
        <w:t>Serum biomarker levels stratified by history of surgery, both at baseline and week 14. Values displayed as median with IQR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62"/>
        <w:gridCol w:w="265"/>
        <w:gridCol w:w="1597"/>
        <w:gridCol w:w="529"/>
        <w:gridCol w:w="1333"/>
        <w:gridCol w:w="793"/>
        <w:gridCol w:w="1418"/>
        <w:gridCol w:w="6"/>
      </w:tblGrid>
      <w:tr w:rsidR="006F6D8F" w:rsidRPr="00261BA8" w14:paraId="3AA6121B" w14:textId="77777777" w:rsidTr="00634A0B">
        <w:trPr>
          <w:trHeight w:val="388"/>
          <w:jc w:val="center"/>
        </w:trPr>
        <w:tc>
          <w:tcPr>
            <w:tcW w:w="2127" w:type="dxa"/>
            <w:gridSpan w:val="2"/>
            <w:vMerge w:val="restart"/>
            <w:tcBorders>
              <w:top w:val="single" w:sz="18" w:space="0" w:color="AEAAAA" w:themeColor="background2" w:themeShade="BF"/>
              <w:left w:val="nil"/>
              <w:right w:val="double" w:sz="4" w:space="0" w:color="auto"/>
            </w:tcBorders>
            <w:shd w:val="clear" w:color="auto" w:fill="auto"/>
            <w:vAlign w:val="center"/>
          </w:tcPr>
          <w:bookmarkEnd w:id="2"/>
          <w:p w14:paraId="50F4F1A4" w14:textId="77777777" w:rsidR="006F6D8F" w:rsidRPr="00B05C42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Biomarker</w:t>
            </w:r>
          </w:p>
        </w:tc>
        <w:tc>
          <w:tcPr>
            <w:tcW w:w="5676" w:type="dxa"/>
            <w:gridSpan w:val="6"/>
            <w:tcBorders>
              <w:top w:val="single" w:sz="18" w:space="0" w:color="AEAAAA" w:themeColor="background2" w:themeShade="BF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FE6F732" w14:textId="77777777" w:rsidR="006F6D8F" w:rsidRPr="00B05C42" w:rsidRDefault="006F6D8F" w:rsidP="00634A0B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IFX (n = 63)</w:t>
            </w:r>
          </w:p>
        </w:tc>
      </w:tr>
      <w:tr w:rsidR="006F6D8F" w:rsidRPr="00261BA8" w14:paraId="65F3260D" w14:textId="77777777" w:rsidTr="00634A0B">
        <w:trPr>
          <w:trHeight w:val="20"/>
          <w:jc w:val="center"/>
        </w:trPr>
        <w:tc>
          <w:tcPr>
            <w:tcW w:w="2127" w:type="dxa"/>
            <w:gridSpan w:val="2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0116097" w14:textId="77777777" w:rsidR="006F6D8F" w:rsidRPr="00B05C42" w:rsidRDefault="006F6D8F" w:rsidP="00634A0B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5B33EFA" w14:textId="77777777" w:rsidR="006F6D8F" w:rsidRPr="00B05C42" w:rsidRDefault="006F6D8F" w:rsidP="00634A0B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History of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prior 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surgery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br/>
            </w:r>
            <w:r w:rsidRPr="003450F1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(yes-surgery)</w:t>
            </w:r>
            <w:r w:rsidRPr="003450F1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br/>
              <w:t>n = 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883A030" w14:textId="77777777" w:rsidR="006F6D8F" w:rsidRPr="00B05C42" w:rsidRDefault="006F6D8F" w:rsidP="00634A0B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No history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of surgery</w:t>
            </w:r>
            <w:r w:rsidRPr="003450F1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br/>
            </w:r>
            <w:r w:rsidRPr="003450F1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(no-surgery)</w:t>
            </w:r>
            <w:r w:rsidRPr="003450F1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br/>
              <w:t>n = 45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CA52115" w14:textId="77777777" w:rsidR="006F6D8F" w:rsidRPr="00B05C42" w:rsidRDefault="006F6D8F" w:rsidP="00634A0B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p-value</w:t>
            </w:r>
          </w:p>
        </w:tc>
      </w:tr>
      <w:tr w:rsidR="006F6D8F" w:rsidRPr="00261BA8" w14:paraId="453C8BE9" w14:textId="77777777" w:rsidTr="00634A0B">
        <w:trPr>
          <w:gridAfter w:val="1"/>
          <w:wAfter w:w="6" w:type="dxa"/>
          <w:trHeight w:val="325"/>
          <w:jc w:val="center"/>
        </w:trPr>
        <w:tc>
          <w:tcPr>
            <w:tcW w:w="186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7B1A4" w14:textId="77777777" w:rsidR="006F6D8F" w:rsidRPr="00B05C42" w:rsidRDefault="006F6D8F" w:rsidP="00634A0B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Baseline</w:t>
            </w:r>
          </w:p>
        </w:tc>
        <w:tc>
          <w:tcPr>
            <w:tcW w:w="1862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36B028" w14:textId="77777777" w:rsidR="006F6D8F" w:rsidRPr="00B05C42" w:rsidRDefault="006F6D8F" w:rsidP="00634A0B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</w:p>
        </w:tc>
        <w:tc>
          <w:tcPr>
            <w:tcW w:w="1862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109E42" w14:textId="77777777" w:rsidR="006F6D8F" w:rsidRPr="00B05C42" w:rsidRDefault="006F6D8F" w:rsidP="00634A0B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</w:p>
        </w:tc>
        <w:tc>
          <w:tcPr>
            <w:tcW w:w="2211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943EDE" w14:textId="77777777" w:rsidR="006F6D8F" w:rsidRPr="00B05C42" w:rsidRDefault="006F6D8F" w:rsidP="00634A0B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</w:p>
        </w:tc>
      </w:tr>
      <w:tr w:rsidR="008809D3" w:rsidRPr="00261BA8" w14:paraId="463C4F6A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top w:val="double" w:sz="4" w:space="0" w:color="auto"/>
              <w:left w:val="nil"/>
              <w:right w:val="double" w:sz="4" w:space="0" w:color="auto"/>
            </w:tcBorders>
            <w:noWrap/>
          </w:tcPr>
          <w:p w14:paraId="3ED04B80" w14:textId="03F40F2B" w:rsidR="008809D3" w:rsidRPr="00AA4CAC" w:rsidRDefault="008809D3" w:rsidP="008809D3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C1M (ng/ml)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</w:tcPr>
          <w:p w14:paraId="57ED4FE1" w14:textId="44F69E8A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37.5 [31.66, 47.49]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</w:tcBorders>
            <w:shd w:val="clear" w:color="auto" w:fill="auto"/>
            <w:noWrap/>
          </w:tcPr>
          <w:p w14:paraId="461E5789" w14:textId="442CFDA2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61.5 [34.26,104.88]</w:t>
            </w:r>
          </w:p>
        </w:tc>
        <w:tc>
          <w:tcPr>
            <w:tcW w:w="1424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510F2B9" w14:textId="7D827A93" w:rsidR="008809D3" w:rsidRPr="00AA4CAC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75</w:t>
            </w:r>
          </w:p>
        </w:tc>
      </w:tr>
      <w:tr w:rsidR="008809D3" w:rsidRPr="00261BA8" w14:paraId="1E135F18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12BF75CB" w14:textId="0EDFE3A7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AA4CAC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C3M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5616AFE1" w14:textId="3E2D34E4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 9.9 [8.44, 11.57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3F66415A" w14:textId="6752E3A5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11.8 [10.00, 14.07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0E5E1C7" w14:textId="11346C92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AA4CAC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.</w:t>
            </w:r>
            <w:r w:rsidRPr="00AA4CAC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25</w:t>
            </w:r>
          </w:p>
        </w:tc>
      </w:tr>
      <w:tr w:rsidR="008809D3" w:rsidRPr="00261BA8" w14:paraId="281E3C05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6833E05A" w14:textId="3DDAC376" w:rsidR="008809D3" w:rsidRPr="00952552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 w:eastAsia="da-DK"/>
              </w:rPr>
            </w:pPr>
            <w:r w:rsidRPr="00952552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 w:eastAsia="da-DK"/>
              </w:rPr>
              <w:t>C3M/PRO-C3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2932C539" w14:textId="0C896182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952552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 w:eastAsia="da-DK"/>
              </w:rPr>
              <w:t xml:space="preserve">  </w:t>
            </w: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1.3 [0.91, 1.41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1BC4DE19" w14:textId="0D6E7153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1.4 [1.16, 1.98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A891602" w14:textId="641CB7A6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107</w:t>
            </w:r>
          </w:p>
        </w:tc>
      </w:tr>
      <w:tr w:rsidR="008809D3" w:rsidRPr="00261BA8" w14:paraId="54B418F5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2AF157DF" w14:textId="14F80701" w:rsidR="008809D3" w:rsidRPr="009E24C4" w:rsidRDefault="008809D3" w:rsidP="008809D3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C4G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07C4C781" w14:textId="0A317554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18.7 [13.60, 25.10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232649E6" w14:textId="266EC154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16.7 [14.08, 22.54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EEDD293" w14:textId="685CFA5C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670</w:t>
            </w:r>
          </w:p>
        </w:tc>
      </w:tr>
      <w:tr w:rsidR="008809D3" w:rsidRPr="00261BA8" w14:paraId="3895C03B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1C2E5AC1" w14:textId="26B61869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C4M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395C593C" w14:textId="32D33868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21.8 [19.04, 24.82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26D81257" w14:textId="6C27CA77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27.7 [23.07, 32.90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A444848" w14:textId="088D4335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08</w:t>
            </w:r>
          </w:p>
        </w:tc>
      </w:tr>
      <w:tr w:rsidR="008809D3" w:rsidRPr="00261BA8" w14:paraId="41740BC5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63FC7B9C" w14:textId="08856390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C4M/C4G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681F0A41" w14:textId="0049416A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1.2 [0.95, 1.57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09D93FC0" w14:textId="155F3888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1.5 [1.15, 1.97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E6F5DF2" w14:textId="0035E88D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51</w:t>
            </w:r>
          </w:p>
        </w:tc>
      </w:tr>
      <w:tr w:rsidR="008809D3" w:rsidRPr="00261BA8" w14:paraId="274244D5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1BF44BFA" w14:textId="3C964B03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C6Ma3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06136D45" w14:textId="6CC878BA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0.5 [0.47, 0.53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3253B36E" w14:textId="61CC6FC1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0.6 [0.48, 0.83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01741C0" w14:textId="08378B37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140</w:t>
            </w:r>
          </w:p>
        </w:tc>
      </w:tr>
      <w:tr w:rsidR="008809D3" w:rsidRPr="00261BA8" w14:paraId="7BBFB081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3457704D" w14:textId="37178309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PRO-C3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197C1A68" w14:textId="1C0ABCEC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8.6 [7.17, 10.36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490DD8DA" w14:textId="62FE7C9A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8.5 [6.85, 10.39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3451191" w14:textId="39F150B3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749</w:t>
            </w:r>
          </w:p>
        </w:tc>
      </w:tr>
      <w:tr w:rsidR="008809D3" w:rsidRPr="00261BA8" w14:paraId="1C5608A7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03E333FC" w14:textId="70E5EA75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PRO-C4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3E4E0C69" w14:textId="3F60829D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157.8 [134.44,175.81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533EE505" w14:textId="747FA177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178.0 [136.88,233.60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EE4D898" w14:textId="31A78DD5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294</w:t>
            </w:r>
          </w:p>
        </w:tc>
      </w:tr>
      <w:tr w:rsidR="008809D3" w:rsidRPr="00261BA8" w14:paraId="3B2EEF62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2B96A272" w14:textId="58B0ED47" w:rsidR="008809D3" w:rsidRPr="009E24C4" w:rsidRDefault="008809D3" w:rsidP="008809D3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PRO-C4/C4G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4CE2B698" w14:textId="168B9390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8.6 [5.78, 10.70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3083D47D" w14:textId="03A8BBD4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9.7 [6.93, 13.18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C7B8F22" w14:textId="7FA859C2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248</w:t>
            </w:r>
          </w:p>
        </w:tc>
      </w:tr>
      <w:tr w:rsidR="008809D3" w:rsidRPr="00261BA8" w14:paraId="60071801" w14:textId="77777777" w:rsidTr="00634A0B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6FDB2B75" w14:textId="3498BC0E" w:rsidR="008809D3" w:rsidRPr="00952552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 w:eastAsia="da-DK"/>
              </w:rPr>
            </w:pPr>
            <w:r w:rsidRPr="00952552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val="it-IT" w:eastAsia="da-DK"/>
              </w:rPr>
              <w:t>PRO-C4/C4M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461F1187" w14:textId="62732D51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95255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val="it-IT" w:eastAsia="da-DK"/>
              </w:rPr>
              <w:t xml:space="preserve">  </w:t>
            </w:r>
            <w:r w:rsidRPr="00F70B5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7.2 [6.59, 7.73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30F042C8" w14:textId="779E5A28" w:rsidR="008809D3" w:rsidRPr="00F70B5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F70B5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 6.6 [5.71, 6.97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C3ECB3A" w14:textId="223DE422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20</w:t>
            </w:r>
          </w:p>
        </w:tc>
      </w:tr>
      <w:tr w:rsidR="008809D3" w:rsidRPr="00261BA8" w14:paraId="25786335" w14:textId="77777777" w:rsidTr="00634A0B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3FC77729" w14:textId="29960ABF" w:rsidR="008809D3" w:rsidRPr="008809D3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8809D3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PRO-C6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6233481E" w14:textId="5D243EFA" w:rsidR="008809D3" w:rsidRPr="008809D3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8809D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7.6 [6.4, 10.1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64629A23" w14:textId="74F26CF9" w:rsidR="008809D3" w:rsidRPr="008809D3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8809D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7.4 [6.2, 8.9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5C0187E" w14:textId="0441D364" w:rsidR="008809D3" w:rsidRPr="008809D3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8809D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.553</w:t>
            </w:r>
          </w:p>
        </w:tc>
      </w:tr>
      <w:tr w:rsidR="006F6D8F" w:rsidRPr="00261BA8" w14:paraId="15CEF7A5" w14:textId="77777777" w:rsidTr="00634A0B">
        <w:trPr>
          <w:gridAfter w:val="1"/>
          <w:wAfter w:w="6" w:type="dxa"/>
          <w:trHeight w:val="323"/>
          <w:jc w:val="center"/>
        </w:trPr>
        <w:tc>
          <w:tcPr>
            <w:tcW w:w="186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1A4F0A" w14:textId="77777777" w:rsidR="006F6D8F" w:rsidRPr="00235395" w:rsidRDefault="006F6D8F" w:rsidP="00634A0B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235395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Week 14</w:t>
            </w:r>
          </w:p>
        </w:tc>
        <w:tc>
          <w:tcPr>
            <w:tcW w:w="186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56F6F7" w14:textId="77777777" w:rsidR="006F6D8F" w:rsidRPr="00235395" w:rsidRDefault="006F6D8F" w:rsidP="00634A0B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</w:p>
        </w:tc>
        <w:tc>
          <w:tcPr>
            <w:tcW w:w="186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4D54BF" w14:textId="77777777" w:rsidR="006F6D8F" w:rsidRPr="00235395" w:rsidRDefault="006F6D8F" w:rsidP="00634A0B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</w:p>
        </w:tc>
        <w:tc>
          <w:tcPr>
            <w:tcW w:w="221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B8F656" w14:textId="77777777" w:rsidR="006F6D8F" w:rsidRPr="00235395" w:rsidRDefault="006F6D8F" w:rsidP="00634A0B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</w:p>
        </w:tc>
      </w:tr>
      <w:tr w:rsidR="008809D3" w:rsidRPr="00261BA8" w14:paraId="1E4FD4B4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top w:val="double" w:sz="4" w:space="0" w:color="auto"/>
              <w:left w:val="nil"/>
              <w:right w:val="double" w:sz="4" w:space="0" w:color="auto"/>
            </w:tcBorders>
            <w:noWrap/>
          </w:tcPr>
          <w:p w14:paraId="3FFF2379" w14:textId="1376BCD0" w:rsidR="008809D3" w:rsidRPr="009E24C4" w:rsidRDefault="008809D3" w:rsidP="008809D3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C1M (ng/ml)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</w:tcPr>
          <w:p w14:paraId="3A00AB14" w14:textId="4D363B86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28.3 [23.06, 31.89]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</w:tcBorders>
            <w:shd w:val="clear" w:color="auto" w:fill="auto"/>
            <w:noWrap/>
          </w:tcPr>
          <w:p w14:paraId="46AFFB1A" w14:textId="349653DB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46.0 [26.15, 70.28]</w:t>
            </w:r>
          </w:p>
        </w:tc>
        <w:tc>
          <w:tcPr>
            <w:tcW w:w="1424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840F04E" w14:textId="341B2F9C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22</w:t>
            </w:r>
          </w:p>
        </w:tc>
      </w:tr>
      <w:tr w:rsidR="008809D3" w:rsidRPr="00261BA8" w14:paraId="7D294B6F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779FB43C" w14:textId="45400088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C3M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44D26080" w14:textId="436143F0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 8.9 [8.20, 10.95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55CCEE55" w14:textId="05782290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11.9 [10.64, 14.59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1E018EF" w14:textId="60CB9079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03</w:t>
            </w:r>
          </w:p>
        </w:tc>
      </w:tr>
      <w:tr w:rsidR="008809D3" w:rsidRPr="00261BA8" w14:paraId="2ED81F64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343FCD86" w14:textId="64DDF359" w:rsidR="008809D3" w:rsidRPr="00952552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 w:eastAsia="da-DK"/>
              </w:rPr>
            </w:pPr>
            <w:r w:rsidRPr="00952552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 w:eastAsia="da-DK"/>
              </w:rPr>
              <w:t>C3M/PRO-C3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0EBC4C40" w14:textId="31CD9CF0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952552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 w:eastAsia="da-DK"/>
              </w:rPr>
              <w:t xml:space="preserve">  </w:t>
            </w:r>
            <w:r w:rsidRPr="00440FD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1.0 [0.76, 1.52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68C5DA10" w14:textId="380A637A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1.3 [0.96, 1.63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94B751A" w14:textId="48345E62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275</w:t>
            </w:r>
          </w:p>
        </w:tc>
      </w:tr>
      <w:tr w:rsidR="008809D3" w:rsidRPr="00261BA8" w14:paraId="1E0658A9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34391AF7" w14:textId="1BCCD5A8" w:rsidR="008809D3" w:rsidRPr="009E24C4" w:rsidRDefault="008809D3" w:rsidP="008809D3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C4G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0DCC5531" w14:textId="1C2D4F99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440FD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16.5 [12.45, 23.27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72ECFC02" w14:textId="11535D17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17.5 [14.10, 20.52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88CD64F" w14:textId="08E6BD7B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765</w:t>
            </w:r>
          </w:p>
        </w:tc>
      </w:tr>
      <w:tr w:rsidR="008809D3" w:rsidRPr="00261BA8" w14:paraId="67EBBBF8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74841B91" w14:textId="5FA67779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C4M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0B227128" w14:textId="1042584B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19.4 [17.84, 21.47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435BB92A" w14:textId="5C41E7F9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 xml:space="preserve"> 26.9 [23.93, 31.99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0DB4B7D" w14:textId="7112D3AE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&lt;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0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1</w:t>
            </w:r>
          </w:p>
        </w:tc>
      </w:tr>
      <w:tr w:rsidR="008809D3" w:rsidRPr="00261BA8" w14:paraId="24A1C692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599716D2" w14:textId="5EABB838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C4M/C4G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14536E8D" w14:textId="7CC72D2F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440FD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1.2 [0.79, 1.94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5FC4DF27" w14:textId="001D530C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1.6 [1.14, 2.02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EB1C365" w14:textId="5EC95099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311</w:t>
            </w:r>
          </w:p>
        </w:tc>
      </w:tr>
      <w:tr w:rsidR="008809D3" w:rsidRPr="00261BA8" w14:paraId="7FD9733E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6D4B9073" w14:textId="40A970A4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C6Ma3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06F17B93" w14:textId="3F53129E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440FD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0.5 [0.49, 0.66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791E6A2D" w14:textId="70FDFCB4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0.7 [0.53, 0.75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EDC2DE5" w14:textId="072CE937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105</w:t>
            </w:r>
          </w:p>
        </w:tc>
      </w:tr>
      <w:tr w:rsidR="008809D3" w:rsidRPr="00261BA8" w14:paraId="6944E583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5427158C" w14:textId="262FC8BB" w:rsidR="008809D3" w:rsidRPr="009E24C4" w:rsidRDefault="008809D3" w:rsidP="008809D3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PRO-C3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7A7277CB" w14:textId="1234623D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440FD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8.5 [7.60, 10.97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146AA215" w14:textId="7EA96964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9.5 [8.16, 11.51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9D8B281" w14:textId="2E1B5FF0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518</w:t>
            </w:r>
          </w:p>
        </w:tc>
      </w:tr>
      <w:tr w:rsidR="008809D3" w:rsidRPr="00261BA8" w14:paraId="3BE374CC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1325CCF3" w14:textId="771F9CE1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eastAsia="da-DK"/>
              </w:rPr>
              <w:t>PRO-C4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2C345182" w14:textId="12D2557C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145.7 [120.06,161.40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6E27A9C9" w14:textId="2A261F56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186.2 [147.16,233.68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2A981C1" w14:textId="012EC7B9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  <w:t>019</w:t>
            </w:r>
          </w:p>
        </w:tc>
      </w:tr>
      <w:tr w:rsidR="008809D3" w:rsidRPr="00261BA8" w14:paraId="6F1030C6" w14:textId="77777777" w:rsidTr="008809D3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20048BFB" w14:textId="1E04D3F5" w:rsidR="008809D3" w:rsidRPr="009E24C4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9E24C4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PRO-C4/C4G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697AECCE" w14:textId="3A441FA4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440FD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6.8 [4.98, 13.65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2BDB85C3" w14:textId="627EB4E9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10.6 [6.16, 14.16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FA74509" w14:textId="69527CEF" w:rsidR="008809D3" w:rsidRPr="00B05C42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469</w:t>
            </w:r>
          </w:p>
        </w:tc>
      </w:tr>
      <w:tr w:rsidR="008809D3" w:rsidRPr="00261BA8" w14:paraId="6A8398D8" w14:textId="77777777" w:rsidTr="00634A0B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13FE3183" w14:textId="45CF56EF" w:rsidR="008809D3" w:rsidRPr="00952552" w:rsidRDefault="008809D3" w:rsidP="008809D3">
            <w:pPr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6"/>
                <w:szCs w:val="16"/>
                <w:lang w:val="it-IT" w:eastAsia="da-DK"/>
              </w:rPr>
            </w:pPr>
            <w:r w:rsidRPr="00952552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val="it-IT" w:eastAsia="da-DK"/>
              </w:rPr>
              <w:t>PRO-C4/C4M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19BE1A47" w14:textId="3E46F27B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952552">
              <w:rPr>
                <w:rFonts w:ascii="Segoe UI" w:eastAsia="Times New Roman" w:hAnsi="Segoe UI" w:cs="Segoe UI"/>
                <w:color w:val="333333"/>
                <w:sz w:val="16"/>
                <w:szCs w:val="16"/>
                <w:lang w:val="it-IT" w:eastAsia="da-DK"/>
              </w:rPr>
              <w:t xml:space="preserve">  </w:t>
            </w:r>
            <w:r w:rsidRPr="00440FD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7.2 [6.12, 8.21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2D02C54D" w14:textId="42D1227D" w:rsidR="008809D3" w:rsidRPr="00D5680F" w:rsidRDefault="008809D3" w:rsidP="008809D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D5680F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 xml:space="preserve">  6.8 [5.93, 7.44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E57D497" w14:textId="538FC4B3" w:rsidR="008809D3" w:rsidRPr="00B05C42" w:rsidRDefault="008809D3" w:rsidP="008809D3">
            <w:pPr>
              <w:keepNext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da-DK"/>
              </w:rPr>
            </w:pP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</w:t>
            </w:r>
            <w:r w:rsidR="00E240F3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.</w:t>
            </w:r>
            <w:r w:rsidRPr="00B05C42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595</w:t>
            </w:r>
          </w:p>
        </w:tc>
      </w:tr>
      <w:tr w:rsidR="008809D3" w:rsidRPr="00261BA8" w14:paraId="002B23B3" w14:textId="77777777" w:rsidTr="00634A0B">
        <w:trPr>
          <w:trHeight w:val="20"/>
          <w:jc w:val="center"/>
        </w:trPr>
        <w:tc>
          <w:tcPr>
            <w:tcW w:w="2127" w:type="dxa"/>
            <w:gridSpan w:val="2"/>
            <w:tcBorders>
              <w:left w:val="nil"/>
              <w:right w:val="double" w:sz="4" w:space="0" w:color="auto"/>
            </w:tcBorders>
            <w:noWrap/>
          </w:tcPr>
          <w:p w14:paraId="230D40E5" w14:textId="0C870E51" w:rsidR="008809D3" w:rsidRPr="00E240F3" w:rsidRDefault="008809D3" w:rsidP="008809D3">
            <w:pP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</w:pPr>
            <w:r w:rsidRPr="00E240F3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da-DK"/>
              </w:rPr>
              <w:t>PRO-C6 (ng/ml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</w:tcBorders>
            <w:shd w:val="clear" w:color="auto" w:fill="auto"/>
            <w:noWrap/>
          </w:tcPr>
          <w:p w14:paraId="4E7F53BA" w14:textId="68CFB3B9" w:rsidR="008809D3" w:rsidRPr="00440FDE" w:rsidRDefault="008809D3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7.5 [6.4, 10.8]</w:t>
            </w:r>
          </w:p>
        </w:tc>
        <w:tc>
          <w:tcPr>
            <w:tcW w:w="2126" w:type="dxa"/>
            <w:gridSpan w:val="2"/>
            <w:shd w:val="clear" w:color="auto" w:fill="auto"/>
            <w:noWrap/>
          </w:tcPr>
          <w:p w14:paraId="05BBEBCD" w14:textId="79F40320" w:rsidR="008809D3" w:rsidRPr="00D5680F" w:rsidRDefault="00067E09" w:rsidP="008809D3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7.5 [6.8, 9.3]</w:t>
            </w:r>
          </w:p>
        </w:tc>
        <w:tc>
          <w:tcPr>
            <w:tcW w:w="1424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551DA29" w14:textId="07EA1A2C" w:rsidR="008809D3" w:rsidRPr="00B05C42" w:rsidRDefault="008809D3" w:rsidP="008809D3">
            <w:pPr>
              <w:keepNext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da-DK"/>
              </w:rPr>
              <w:t>0.582</w:t>
            </w:r>
          </w:p>
        </w:tc>
      </w:tr>
    </w:tbl>
    <w:p w14:paraId="6362C721" w14:textId="77777777" w:rsidR="006F6D8F" w:rsidRDefault="006F6D8F" w:rsidP="006F6D8F">
      <w:pPr>
        <w:pStyle w:val="Caption"/>
        <w:keepNext/>
        <w:spacing w:line="360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5F7E218A" w14:textId="3002F589" w:rsidR="004C2E91" w:rsidRDefault="006F6D8F">
      <w:r>
        <w:br w:type="page"/>
      </w:r>
    </w:p>
    <w:p w14:paraId="2F950C1E" w14:textId="699A12F9" w:rsidR="004C2E91" w:rsidRPr="006271BD" w:rsidRDefault="004C2E91" w:rsidP="004C2E9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>Supplementary Table S2</w:t>
      </w:r>
      <w:r w:rsidRPr="006271BD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6271BD">
        <w:rPr>
          <w:i w:val="0"/>
          <w:iCs w:val="0"/>
          <w:color w:val="auto"/>
          <w:sz w:val="24"/>
          <w:szCs w:val="24"/>
        </w:rPr>
        <w:t xml:space="preserve"> Patient demographic and clinical characteristics, stratified by</w:t>
      </w:r>
      <w:r>
        <w:rPr>
          <w:i w:val="0"/>
          <w:iCs w:val="0"/>
          <w:color w:val="auto"/>
          <w:sz w:val="24"/>
          <w:szCs w:val="24"/>
        </w:rPr>
        <w:t xml:space="preserve"> surgical history</w:t>
      </w:r>
      <w:r w:rsidRPr="006271BD">
        <w:rPr>
          <w:i w:val="0"/>
          <w:iCs w:val="0"/>
          <w:color w:val="auto"/>
          <w:sz w:val="24"/>
          <w:szCs w:val="24"/>
        </w:rPr>
        <w:t xml:space="preserve"> and further divided by response to </w:t>
      </w:r>
      <w:r>
        <w:rPr>
          <w:i w:val="0"/>
          <w:iCs w:val="0"/>
          <w:color w:val="auto"/>
          <w:sz w:val="24"/>
          <w:szCs w:val="24"/>
        </w:rPr>
        <w:t xml:space="preserve">IFX </w:t>
      </w:r>
      <w:r w:rsidRPr="006271BD">
        <w:rPr>
          <w:i w:val="0"/>
          <w:iCs w:val="0"/>
          <w:color w:val="auto"/>
          <w:sz w:val="24"/>
          <w:szCs w:val="24"/>
        </w:rPr>
        <w:t>treatment.</w:t>
      </w:r>
    </w:p>
    <w:tbl>
      <w:tblPr>
        <w:tblStyle w:val="PlainTable21"/>
        <w:tblW w:w="4854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869"/>
        <w:gridCol w:w="869"/>
        <w:gridCol w:w="1016"/>
        <w:gridCol w:w="872"/>
        <w:gridCol w:w="1012"/>
        <w:gridCol w:w="869"/>
        <w:gridCol w:w="1014"/>
        <w:gridCol w:w="285"/>
        <w:gridCol w:w="585"/>
      </w:tblGrid>
      <w:tr w:rsidR="004C2E91" w:rsidRPr="008C6731" w14:paraId="10E490FA" w14:textId="77777777" w:rsidTr="009B5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18" w:space="0" w:color="AEAAAA" w:themeColor="background2" w:themeShade="BF"/>
            </w:tcBorders>
            <w:noWrap/>
            <w:hideMark/>
          </w:tcPr>
          <w:p w14:paraId="03FE9A38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3863" w:type="pct"/>
            <w:gridSpan w:val="9"/>
            <w:tcBorders>
              <w:top w:val="single" w:sz="18" w:space="0" w:color="AEAAAA" w:themeColor="background2" w:themeShade="BF"/>
            </w:tcBorders>
          </w:tcPr>
          <w:p w14:paraId="596EF61D" w14:textId="77777777" w:rsidR="004C2E91" w:rsidRPr="008C6731" w:rsidRDefault="004C2E91" w:rsidP="009B5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Total cohort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  <w:br/>
              <w:t>n = 63</w:t>
            </w:r>
          </w:p>
        </w:tc>
      </w:tr>
      <w:tr w:rsidR="004C2E91" w:rsidRPr="008C6731" w14:paraId="61F922DB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</w:tcPr>
          <w:p w14:paraId="2B9A8384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1895" w:type="pct"/>
            <w:gridSpan w:val="4"/>
          </w:tcPr>
          <w:p w14:paraId="61B4175F" w14:textId="77777777" w:rsidR="004C2E91" w:rsidRPr="00D1696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 w:rsidRPr="00D16960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 xml:space="preserve">History of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 xml:space="preserve">prior </w:t>
            </w:r>
            <w:r w:rsidRPr="00D16960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surgery</w:t>
            </w:r>
          </w:p>
          <w:p w14:paraId="54F18F19" w14:textId="77777777" w:rsidR="004C2E91" w:rsidRPr="00D1696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16960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yes-surgery)</w:t>
            </w:r>
          </w:p>
        </w:tc>
        <w:tc>
          <w:tcPr>
            <w:tcW w:w="1969" w:type="pct"/>
            <w:gridSpan w:val="5"/>
          </w:tcPr>
          <w:p w14:paraId="520B8806" w14:textId="77777777" w:rsidR="004C2E91" w:rsidRPr="00D1696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 w:rsidRPr="00D16960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No history of surgery</w:t>
            </w:r>
          </w:p>
          <w:p w14:paraId="1F6E3522" w14:textId="77777777" w:rsidR="004C2E91" w:rsidRPr="00D1696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16960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no-surgery)</w:t>
            </w:r>
          </w:p>
        </w:tc>
      </w:tr>
      <w:tr w:rsidR="004C2E91" w:rsidRPr="00B506A9" w14:paraId="339C671E" w14:textId="77777777" w:rsidTr="009B5C5D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</w:tcPr>
          <w:p w14:paraId="2DBB0CAB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vAlign w:val="center"/>
          </w:tcPr>
          <w:p w14:paraId="7BE1BF2E" w14:textId="77777777" w:rsidR="004C2E91" w:rsidRPr="000C2E8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All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br/>
            </w:r>
            <w:r w:rsidRPr="00C9383A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n=18)</w:t>
            </w:r>
          </w:p>
        </w:tc>
        <w:tc>
          <w:tcPr>
            <w:tcW w:w="454" w:type="pct"/>
            <w:noWrap/>
            <w:vAlign w:val="center"/>
          </w:tcPr>
          <w:p w14:paraId="1E70375B" w14:textId="77777777" w:rsidR="004C2E91" w:rsidRPr="000C2E8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Non-responders</w:t>
            </w: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br/>
            </w:r>
            <w:r w:rsidRPr="000C2E83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n=8)</w:t>
            </w:r>
          </w:p>
        </w:tc>
        <w:tc>
          <w:tcPr>
            <w:tcW w:w="531" w:type="pct"/>
            <w:vAlign w:val="center"/>
          </w:tcPr>
          <w:p w14:paraId="52086A69" w14:textId="77777777" w:rsidR="004C2E91" w:rsidRPr="000C2E8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Responders</w:t>
            </w: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br/>
            </w:r>
            <w:r w:rsidRPr="000C2E83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n=10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27E71B82" w14:textId="77777777" w:rsidR="004C2E91" w:rsidRPr="00D8554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val="fr-FR" w:eastAsia="da-DK"/>
              </w:rPr>
            </w:pPr>
            <w:r w:rsidRPr="00D85549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2"/>
                <w:szCs w:val="12"/>
                <w:lang w:val="fr-FR" w:eastAsia="da-DK"/>
              </w:rPr>
              <w:t>P</w:t>
            </w:r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val="fr-FR" w:eastAsia="da-DK"/>
              </w:rPr>
              <w:br/>
            </w:r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(non-</w:t>
            </w:r>
            <w:proofErr w:type="spellStart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responders</w:t>
            </w:r>
            <w:proofErr w:type="spellEnd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 xml:space="preserve"> vs. </w:t>
            </w:r>
            <w:proofErr w:type="spellStart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responders</w:t>
            </w:r>
            <w:proofErr w:type="spellEnd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)</w:t>
            </w:r>
          </w:p>
        </w:tc>
        <w:tc>
          <w:tcPr>
            <w:tcW w:w="529" w:type="pct"/>
            <w:vAlign w:val="center"/>
          </w:tcPr>
          <w:p w14:paraId="68170A23" w14:textId="77777777" w:rsidR="004C2E9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All</w:t>
            </w:r>
          </w:p>
          <w:p w14:paraId="56ECDE98" w14:textId="77777777" w:rsidR="004C2E91" w:rsidRPr="00C9383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9383A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n=45)</w:t>
            </w:r>
          </w:p>
        </w:tc>
        <w:tc>
          <w:tcPr>
            <w:tcW w:w="454" w:type="pct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14:paraId="58244D0D" w14:textId="77777777" w:rsidR="004C2E91" w:rsidRPr="000C2E8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Non-responders</w:t>
            </w: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br/>
            </w:r>
            <w:r w:rsidRPr="000C2E83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n=5)</w:t>
            </w:r>
          </w:p>
        </w:tc>
        <w:tc>
          <w:tcPr>
            <w:tcW w:w="530" w:type="pct"/>
            <w:tcBorders>
              <w:bottom w:val="single" w:sz="4" w:space="0" w:color="767171" w:themeColor="background2" w:themeShade="80"/>
            </w:tcBorders>
            <w:vAlign w:val="center"/>
          </w:tcPr>
          <w:p w14:paraId="03ACD1C7" w14:textId="77777777" w:rsidR="004C2E91" w:rsidRPr="000C2E8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t>Responders</w:t>
            </w:r>
            <w:r w:rsidRPr="000C2E83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  <w:br/>
            </w:r>
            <w:r w:rsidRPr="000C2E83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(n=40)</w:t>
            </w:r>
          </w:p>
        </w:tc>
        <w:tc>
          <w:tcPr>
            <w:tcW w:w="455" w:type="pct"/>
            <w:gridSpan w:val="2"/>
            <w:tcBorders>
              <w:bottom w:val="single" w:sz="4" w:space="0" w:color="767171" w:themeColor="background2" w:themeShade="80"/>
              <w:right w:val="dashed" w:sz="4" w:space="0" w:color="AEAAAA" w:themeColor="background2" w:themeShade="BF"/>
            </w:tcBorders>
            <w:vAlign w:val="center"/>
          </w:tcPr>
          <w:p w14:paraId="17F881E8" w14:textId="77777777" w:rsidR="004C2E91" w:rsidRPr="00D8554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val="fr-FR" w:eastAsia="da-DK"/>
              </w:rPr>
            </w:pPr>
            <w:r w:rsidRPr="00D85549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2"/>
                <w:szCs w:val="12"/>
                <w:lang w:val="fr-FR" w:eastAsia="da-DK"/>
              </w:rPr>
              <w:t>P</w:t>
            </w:r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val="fr-FR" w:eastAsia="da-DK"/>
              </w:rPr>
              <w:br/>
            </w:r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(non-</w:t>
            </w:r>
            <w:proofErr w:type="spellStart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responders</w:t>
            </w:r>
            <w:proofErr w:type="spellEnd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 xml:space="preserve"> vs. </w:t>
            </w:r>
            <w:proofErr w:type="spellStart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responders</w:t>
            </w:r>
            <w:proofErr w:type="spellEnd"/>
            <w:r w:rsidRPr="00D85549">
              <w:rPr>
                <w:rFonts w:ascii="Segoe UI" w:eastAsia="Times New Roman" w:hAnsi="Segoe UI" w:cs="Segoe UI"/>
                <w:b/>
                <w:bCs/>
                <w:color w:val="333333"/>
                <w:sz w:val="8"/>
                <w:szCs w:val="8"/>
                <w:lang w:val="fr-FR" w:eastAsia="da-DK"/>
              </w:rPr>
              <w:t>)</w:t>
            </w:r>
          </w:p>
        </w:tc>
      </w:tr>
      <w:tr w:rsidR="004C2E91" w:rsidRPr="008C6731" w14:paraId="718A62E9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122CA877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  <w:t>Age (years)</w:t>
            </w:r>
          </w:p>
        </w:tc>
        <w:tc>
          <w:tcPr>
            <w:tcW w:w="454" w:type="pct"/>
            <w:vAlign w:val="center"/>
          </w:tcPr>
          <w:p w14:paraId="5647AA68" w14:textId="77777777" w:rsidR="004C2E91" w:rsidRPr="00FF432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43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>37, 56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noWrap/>
            <w:vAlign w:val="center"/>
          </w:tcPr>
          <w:p w14:paraId="16613512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46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40, 55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vAlign w:val="center"/>
          </w:tcPr>
          <w:p w14:paraId="2A3DAC7C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42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37, 54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1B0EECB0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0.6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33</w:t>
            </w:r>
          </w:p>
        </w:tc>
        <w:tc>
          <w:tcPr>
            <w:tcW w:w="529" w:type="pct"/>
            <w:tcBorders>
              <w:right w:val="nil"/>
            </w:tcBorders>
            <w:shd w:val="clear" w:color="auto" w:fill="FFFFFF"/>
            <w:vAlign w:val="center"/>
          </w:tcPr>
          <w:p w14:paraId="269AD509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9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>25, 4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EB7D7C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47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43, 5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FFFFFF"/>
            <w:vAlign w:val="center"/>
          </w:tcPr>
          <w:p w14:paraId="1139AEE7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8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25, 37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FFFFFF"/>
            <w:vAlign w:val="center"/>
          </w:tcPr>
          <w:p w14:paraId="6CF797E0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005</w:t>
            </w:r>
          </w:p>
        </w:tc>
      </w:tr>
      <w:tr w:rsidR="004C2E91" w:rsidRPr="008C6731" w14:paraId="093130C7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65016C45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  <w:t>Gender</w:t>
            </w:r>
          </w:p>
        </w:tc>
        <w:tc>
          <w:tcPr>
            <w:tcW w:w="454" w:type="pct"/>
            <w:vAlign w:val="center"/>
          </w:tcPr>
          <w:p w14:paraId="02A37500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single" w:sz="4" w:space="0" w:color="7F7F7F"/>
            </w:tcBorders>
            <w:noWrap/>
            <w:vAlign w:val="center"/>
          </w:tcPr>
          <w:p w14:paraId="53CC43FC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tcBorders>
              <w:top w:val="single" w:sz="4" w:space="0" w:color="7F7F7F" w:themeColor="text1" w:themeTint="80"/>
              <w:bottom w:val="single" w:sz="4" w:space="0" w:color="7F7F7F"/>
            </w:tcBorders>
            <w:vAlign w:val="center"/>
          </w:tcPr>
          <w:p w14:paraId="5E590339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17DD8909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99</w:t>
            </w:r>
          </w:p>
        </w:tc>
        <w:tc>
          <w:tcPr>
            <w:tcW w:w="529" w:type="pct"/>
            <w:vAlign w:val="center"/>
          </w:tcPr>
          <w:p w14:paraId="28DEE441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09E75E1E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vAlign w:val="center"/>
          </w:tcPr>
          <w:p w14:paraId="0C1269D6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972EE6A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634</w:t>
            </w:r>
          </w:p>
        </w:tc>
      </w:tr>
      <w:tr w:rsidR="004C2E91" w:rsidRPr="008C6731" w14:paraId="213D1F37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7F7F7F"/>
            </w:tcBorders>
            <w:noWrap/>
            <w:hideMark/>
          </w:tcPr>
          <w:p w14:paraId="3F28F4B8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 xml:space="preserve">  Female</w:t>
            </w:r>
          </w:p>
        </w:tc>
        <w:tc>
          <w:tcPr>
            <w:tcW w:w="454" w:type="pct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21411A0D" w14:textId="77777777" w:rsidR="004C2E91" w:rsidRPr="004A5A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9 (50%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59912B14" w14:textId="77777777" w:rsidR="004C2E91" w:rsidRPr="004A5A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A5A0D">
              <w:rPr>
                <w:rFonts w:ascii="Segoe UI" w:hAnsi="Segoe UI" w:cs="Segoe UI"/>
                <w:color w:val="333333"/>
                <w:sz w:val="12"/>
                <w:szCs w:val="12"/>
              </w:rPr>
              <w:t>4 (50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12E8D9C" w14:textId="77777777" w:rsidR="004C2E91" w:rsidRPr="004A5A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A5A0D">
              <w:rPr>
                <w:rFonts w:ascii="Segoe UI" w:hAnsi="Segoe UI" w:cs="Segoe UI"/>
                <w:color w:val="333333"/>
                <w:sz w:val="12"/>
                <w:szCs w:val="12"/>
              </w:rPr>
              <w:t>5 (5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61FB705D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vAlign w:val="center"/>
          </w:tcPr>
          <w:p w14:paraId="06127FB2" w14:textId="77777777" w:rsidR="004C2E91" w:rsidRPr="00D02E1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8 (40%)</w:t>
            </w:r>
          </w:p>
        </w:tc>
        <w:tc>
          <w:tcPr>
            <w:tcW w:w="454" w:type="pct"/>
            <w:tcBorders>
              <w:left w:val="nil"/>
              <w:bottom w:val="single" w:sz="4" w:space="0" w:color="767171" w:themeColor="background2" w:themeShade="80"/>
            </w:tcBorders>
            <w:noWrap/>
            <w:vAlign w:val="center"/>
          </w:tcPr>
          <w:p w14:paraId="0EB99653" w14:textId="77777777" w:rsidR="004C2E91" w:rsidRPr="00D02E1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02E10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tcBorders>
              <w:bottom w:val="single" w:sz="4" w:space="0" w:color="767171" w:themeColor="background2" w:themeShade="80"/>
            </w:tcBorders>
            <w:vAlign w:val="center"/>
          </w:tcPr>
          <w:p w14:paraId="00C8ACA6" w14:textId="77777777" w:rsidR="004C2E91" w:rsidRPr="00D02E1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02E10">
              <w:rPr>
                <w:rFonts w:ascii="Segoe UI" w:hAnsi="Segoe UI" w:cs="Segoe UI"/>
                <w:color w:val="333333"/>
                <w:sz w:val="12"/>
                <w:szCs w:val="12"/>
              </w:rPr>
              <w:t>17 (42%)</w:t>
            </w:r>
          </w:p>
        </w:tc>
        <w:tc>
          <w:tcPr>
            <w:tcW w:w="455" w:type="pct"/>
            <w:gridSpan w:val="2"/>
            <w:tcBorders>
              <w:bottom w:val="single" w:sz="4" w:space="0" w:color="767171" w:themeColor="background2" w:themeShade="80"/>
              <w:right w:val="dashed" w:sz="4" w:space="0" w:color="AEAAAA" w:themeColor="background2" w:themeShade="BF"/>
            </w:tcBorders>
            <w:vAlign w:val="center"/>
          </w:tcPr>
          <w:p w14:paraId="2D93FC27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4B20FEA5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7F7F7F"/>
            </w:tcBorders>
            <w:noWrap/>
            <w:hideMark/>
          </w:tcPr>
          <w:p w14:paraId="40E3450E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 xml:space="preserve">  Male</w:t>
            </w:r>
          </w:p>
        </w:tc>
        <w:tc>
          <w:tcPr>
            <w:tcW w:w="454" w:type="pct"/>
            <w:tcBorders>
              <w:top w:val="single" w:sz="4" w:space="0" w:color="7F7F7F"/>
            </w:tcBorders>
            <w:vAlign w:val="center"/>
          </w:tcPr>
          <w:p w14:paraId="69DCF187" w14:textId="77777777" w:rsidR="004C2E91" w:rsidRPr="004A5A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9 (50%)</w:t>
            </w:r>
          </w:p>
        </w:tc>
        <w:tc>
          <w:tcPr>
            <w:tcW w:w="454" w:type="pct"/>
            <w:tcBorders>
              <w:top w:val="single" w:sz="4" w:space="0" w:color="7F7F7F"/>
            </w:tcBorders>
            <w:noWrap/>
            <w:vAlign w:val="center"/>
          </w:tcPr>
          <w:p w14:paraId="5C2ABC7B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A5A0D">
              <w:rPr>
                <w:rFonts w:ascii="Segoe UI" w:hAnsi="Segoe UI" w:cs="Segoe UI"/>
                <w:color w:val="333333"/>
                <w:sz w:val="12"/>
                <w:szCs w:val="12"/>
              </w:rPr>
              <w:t>4 (50%)</w:t>
            </w:r>
          </w:p>
        </w:tc>
        <w:tc>
          <w:tcPr>
            <w:tcW w:w="531" w:type="pct"/>
            <w:tcBorders>
              <w:top w:val="single" w:sz="4" w:space="0" w:color="7F7F7F"/>
            </w:tcBorders>
            <w:vAlign w:val="center"/>
          </w:tcPr>
          <w:p w14:paraId="6E8D9EDC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A5A0D">
              <w:rPr>
                <w:rFonts w:ascii="Segoe UI" w:hAnsi="Segoe UI" w:cs="Segoe UI"/>
                <w:color w:val="333333"/>
                <w:sz w:val="12"/>
                <w:szCs w:val="12"/>
              </w:rPr>
              <w:t>5 (5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4A145881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vAlign w:val="center"/>
          </w:tcPr>
          <w:p w14:paraId="09942D00" w14:textId="77777777" w:rsidR="004C2E91" w:rsidRPr="00D02E1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27 (60%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)</w:t>
            </w:r>
          </w:p>
        </w:tc>
        <w:tc>
          <w:tcPr>
            <w:tcW w:w="454" w:type="pct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</w:tcBorders>
            <w:noWrap/>
            <w:vAlign w:val="center"/>
          </w:tcPr>
          <w:p w14:paraId="148F0E34" w14:textId="77777777" w:rsidR="004C2E91" w:rsidRPr="00D02E1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02E10">
              <w:rPr>
                <w:rFonts w:ascii="Segoe UI" w:hAnsi="Segoe UI" w:cs="Segoe UI"/>
                <w:color w:val="333333"/>
                <w:sz w:val="12"/>
                <w:szCs w:val="12"/>
              </w:rPr>
              <w:t>4 (80%)</w:t>
            </w:r>
          </w:p>
        </w:tc>
        <w:tc>
          <w:tcPr>
            <w:tcW w:w="530" w:type="pct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14:paraId="4F209304" w14:textId="77777777" w:rsidR="004C2E91" w:rsidRPr="00D02E1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02E10">
              <w:rPr>
                <w:rFonts w:ascii="Segoe UI" w:hAnsi="Segoe UI" w:cs="Segoe UI"/>
                <w:color w:val="333333"/>
                <w:sz w:val="12"/>
                <w:szCs w:val="12"/>
              </w:rPr>
              <w:t>23 (57%)</w:t>
            </w:r>
          </w:p>
        </w:tc>
        <w:tc>
          <w:tcPr>
            <w:tcW w:w="455" w:type="pct"/>
            <w:gridSpan w:val="2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  <w:right w:val="dashed" w:sz="4" w:space="0" w:color="AEAAAA" w:themeColor="background2" w:themeShade="BF"/>
            </w:tcBorders>
            <w:vAlign w:val="center"/>
          </w:tcPr>
          <w:p w14:paraId="2FB4EE26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4EAEAE44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4BD5EDC9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  <w:t>BMI (kg/m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vertAlign w:val="superscript"/>
                <w:lang w:eastAsia="da-DK"/>
              </w:rPr>
              <w:t>2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454" w:type="pct"/>
            <w:vAlign w:val="center"/>
          </w:tcPr>
          <w:p w14:paraId="69101CCC" w14:textId="77777777" w:rsidR="004C2E91" w:rsidRPr="00FF432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4.8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>22.2, 28.8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noWrap/>
            <w:vAlign w:val="center"/>
          </w:tcPr>
          <w:p w14:paraId="2A2DA3B7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8.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21.9, 30.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vAlign w:val="center"/>
          </w:tcPr>
          <w:p w14:paraId="33EE62A5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3.3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22.2, 27.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5B4B3280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0.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696</w:t>
            </w:r>
          </w:p>
        </w:tc>
        <w:tc>
          <w:tcPr>
            <w:tcW w:w="529" w:type="pct"/>
            <w:tcBorders>
              <w:right w:val="nil"/>
            </w:tcBorders>
            <w:shd w:val="clear" w:color="auto" w:fill="FFFFFF"/>
            <w:vAlign w:val="center"/>
          </w:tcPr>
          <w:p w14:paraId="6EDD3B2E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4.6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>22.1, 29.1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343605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8.4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21.6, 29.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FFFFFF"/>
            <w:vAlign w:val="center"/>
          </w:tcPr>
          <w:p w14:paraId="46091D48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4.4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22.2, 29.1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FFFFFF"/>
            <w:vAlign w:val="center"/>
          </w:tcPr>
          <w:p w14:paraId="66B52739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576</w:t>
            </w:r>
          </w:p>
        </w:tc>
      </w:tr>
      <w:tr w:rsidR="004C2E91" w:rsidRPr="008C6731" w14:paraId="65506C49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1E604A83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  <w:t>Smoking</w:t>
            </w:r>
          </w:p>
        </w:tc>
        <w:tc>
          <w:tcPr>
            <w:tcW w:w="454" w:type="pct"/>
            <w:vAlign w:val="center"/>
          </w:tcPr>
          <w:p w14:paraId="6F1734F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single" w:sz="4" w:space="0" w:color="7F7F7F"/>
            </w:tcBorders>
            <w:noWrap/>
            <w:vAlign w:val="center"/>
          </w:tcPr>
          <w:p w14:paraId="6857DC7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tcBorders>
              <w:top w:val="single" w:sz="4" w:space="0" w:color="7F7F7F" w:themeColor="text1" w:themeTint="80"/>
              <w:bottom w:val="single" w:sz="4" w:space="0" w:color="7F7F7F"/>
            </w:tcBorders>
            <w:vAlign w:val="center"/>
          </w:tcPr>
          <w:p w14:paraId="0DB1C170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775690FE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vAlign w:val="center"/>
          </w:tcPr>
          <w:p w14:paraId="4F05600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C41BAD8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vAlign w:val="center"/>
          </w:tcPr>
          <w:p w14:paraId="20A9C331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2BB1F6A9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99</w:t>
            </w:r>
          </w:p>
        </w:tc>
      </w:tr>
      <w:tr w:rsidR="004C2E91" w:rsidRPr="008C6731" w14:paraId="741AC5F8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595723E1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 xml:space="preserve">  No</w:t>
            </w:r>
          </w:p>
        </w:tc>
        <w:tc>
          <w:tcPr>
            <w:tcW w:w="454" w:type="pct"/>
            <w:shd w:val="clear" w:color="auto" w:fill="FFFFFF"/>
          </w:tcPr>
          <w:p w14:paraId="7F085623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4 (22%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7DDD7007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2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31FAB5D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3 (3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60FDDB23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</w:tcPr>
          <w:p w14:paraId="05CCAB14" w14:textId="77777777" w:rsidR="004C2E91" w:rsidRPr="00A93987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6 (36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7CBDE2F" w14:textId="77777777" w:rsidR="004C2E91" w:rsidRPr="00A93987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93987">
              <w:rPr>
                <w:rFonts w:ascii="Segoe UI" w:hAnsi="Segoe UI" w:cs="Segoe UI"/>
                <w:color w:val="333333"/>
                <w:sz w:val="12"/>
                <w:szCs w:val="12"/>
              </w:rPr>
              <w:t>2 (40%)</w:t>
            </w:r>
          </w:p>
        </w:tc>
        <w:tc>
          <w:tcPr>
            <w:tcW w:w="530" w:type="pct"/>
            <w:vAlign w:val="center"/>
          </w:tcPr>
          <w:p w14:paraId="0317623B" w14:textId="77777777" w:rsidR="004C2E91" w:rsidRPr="00A93987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93987">
              <w:rPr>
                <w:rFonts w:ascii="Segoe UI" w:hAnsi="Segoe UI" w:cs="Segoe UI"/>
                <w:color w:val="333333"/>
                <w:sz w:val="12"/>
                <w:szCs w:val="12"/>
              </w:rPr>
              <w:t>14 (35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3202AE8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4967633B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4229BB12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 xml:space="preserve">  Previous</w:t>
            </w:r>
          </w:p>
        </w:tc>
        <w:tc>
          <w:tcPr>
            <w:tcW w:w="454" w:type="pct"/>
            <w:shd w:val="clear" w:color="auto" w:fill="FFFFFF"/>
          </w:tcPr>
          <w:p w14:paraId="55FA84AB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9 (50%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06C079E1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6 (75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110537A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3 (3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0A5F45A4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</w:tcPr>
          <w:p w14:paraId="03FF61A6" w14:textId="77777777" w:rsidR="004C2E91" w:rsidRPr="00A93987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5 (33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7751D233" w14:textId="77777777" w:rsidR="004C2E91" w:rsidRPr="00A93987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93987">
              <w:rPr>
                <w:rFonts w:ascii="Segoe UI" w:hAnsi="Segoe UI" w:cs="Segoe UI"/>
                <w:color w:val="333333"/>
                <w:sz w:val="12"/>
                <w:szCs w:val="12"/>
              </w:rPr>
              <w:t>2 (40%)</w:t>
            </w:r>
          </w:p>
        </w:tc>
        <w:tc>
          <w:tcPr>
            <w:tcW w:w="530" w:type="pct"/>
            <w:vAlign w:val="center"/>
          </w:tcPr>
          <w:p w14:paraId="18F9F7E0" w14:textId="77777777" w:rsidR="004C2E91" w:rsidRPr="00A93987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93987">
              <w:rPr>
                <w:rFonts w:ascii="Segoe UI" w:hAnsi="Segoe UI" w:cs="Segoe UI"/>
                <w:color w:val="333333"/>
                <w:sz w:val="12"/>
                <w:szCs w:val="12"/>
              </w:rPr>
              <w:t>13 (32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48A6FDE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1F522D8C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1E569FE2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 xml:space="preserve">  Current</w:t>
            </w:r>
          </w:p>
        </w:tc>
        <w:tc>
          <w:tcPr>
            <w:tcW w:w="454" w:type="pct"/>
            <w:shd w:val="clear" w:color="auto" w:fill="FFFFFF"/>
          </w:tcPr>
          <w:p w14:paraId="7C406595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5 (28%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4D860614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2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9A41E56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4 (4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182C8064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</w:tcPr>
          <w:p w14:paraId="7E464A2D" w14:textId="77777777" w:rsidR="004C2E91" w:rsidRPr="00A93987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4 (31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699895FC" w14:textId="77777777" w:rsidR="004C2E91" w:rsidRPr="00A93987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93987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1DBEC548" w14:textId="77777777" w:rsidR="004C2E91" w:rsidRPr="00A93987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93987">
              <w:rPr>
                <w:rFonts w:ascii="Segoe UI" w:hAnsi="Segoe UI" w:cs="Segoe UI"/>
                <w:color w:val="333333"/>
                <w:sz w:val="12"/>
                <w:szCs w:val="12"/>
              </w:rPr>
              <w:t>13 (32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AA321BD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1F020EF8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shd w:val="clear" w:color="auto" w:fill="D9D9D9" w:themeFill="background1" w:themeFillShade="D9"/>
            <w:noWrap/>
            <w:hideMark/>
          </w:tcPr>
          <w:p w14:paraId="2EAA1E31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Montreal classification</w:t>
            </w:r>
          </w:p>
        </w:tc>
        <w:tc>
          <w:tcPr>
            <w:tcW w:w="454" w:type="pct"/>
            <w:shd w:val="clear" w:color="auto" w:fill="D9D9D9" w:themeFill="background1" w:themeFillShade="D9"/>
            <w:vAlign w:val="center"/>
          </w:tcPr>
          <w:p w14:paraId="4F54F878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top w:val="single" w:sz="4" w:space="0" w:color="7F7F7F"/>
              <w:bottom w:val="single" w:sz="4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</w:tcPr>
          <w:p w14:paraId="09CCF60E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tcBorders>
              <w:top w:val="single" w:sz="4" w:space="0" w:color="7F7F7F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17081E20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2D787D74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  <w:vAlign w:val="center"/>
          </w:tcPr>
          <w:p w14:paraId="02719E1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5BCA8EC1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04D35703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3ABDD0DA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138E4D09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2D04F66B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Montreal Age (A)</w:t>
            </w:r>
          </w:p>
        </w:tc>
        <w:tc>
          <w:tcPr>
            <w:tcW w:w="454" w:type="pct"/>
            <w:vAlign w:val="center"/>
          </w:tcPr>
          <w:p w14:paraId="326E34CC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bottom w:val="single" w:sz="4" w:space="0" w:color="7F7F7F"/>
            </w:tcBorders>
            <w:noWrap/>
            <w:vAlign w:val="center"/>
          </w:tcPr>
          <w:p w14:paraId="48EC4C5A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tcBorders>
              <w:bottom w:val="single" w:sz="4" w:space="0" w:color="7F7F7F"/>
            </w:tcBorders>
            <w:vAlign w:val="center"/>
          </w:tcPr>
          <w:p w14:paraId="2C39F529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467EDEEA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93</w:t>
            </w:r>
          </w:p>
        </w:tc>
        <w:tc>
          <w:tcPr>
            <w:tcW w:w="529" w:type="pct"/>
            <w:vAlign w:val="center"/>
          </w:tcPr>
          <w:p w14:paraId="0C3A999E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3F23F760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vAlign w:val="center"/>
          </w:tcPr>
          <w:p w14:paraId="61D5E175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65373F8F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34</w:t>
            </w:r>
          </w:p>
        </w:tc>
      </w:tr>
      <w:tr w:rsidR="004C2E91" w:rsidRPr="008C6731" w14:paraId="27359234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552DFDF4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A1 (≤ 16 years)</w:t>
            </w:r>
          </w:p>
        </w:tc>
        <w:tc>
          <w:tcPr>
            <w:tcW w:w="454" w:type="pct"/>
            <w:shd w:val="clear" w:color="auto" w:fill="FFFFFF"/>
          </w:tcPr>
          <w:p w14:paraId="60744F82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2 (11%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691B0E35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2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4DFCFB3E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7D3F5A41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02765C90" w14:textId="77777777" w:rsidR="004C2E91" w:rsidRPr="004D52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6 (13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1C9B7FD" w14:textId="77777777" w:rsidR="004C2E91" w:rsidRPr="004D52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D5299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530" w:type="pct"/>
            <w:vAlign w:val="center"/>
          </w:tcPr>
          <w:p w14:paraId="02A416D2" w14:textId="77777777" w:rsidR="004C2E91" w:rsidRPr="004D52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D5299">
              <w:rPr>
                <w:rFonts w:ascii="Segoe UI" w:hAnsi="Segoe UI" w:cs="Segoe UI"/>
                <w:color w:val="333333"/>
                <w:sz w:val="12"/>
                <w:szCs w:val="12"/>
              </w:rPr>
              <w:t>6 (15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6C0C195A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79ADE584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4D368CB6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A2 (17-40 years)</w:t>
            </w:r>
          </w:p>
        </w:tc>
        <w:tc>
          <w:tcPr>
            <w:tcW w:w="454" w:type="pct"/>
            <w:shd w:val="clear" w:color="auto" w:fill="FFFFFF"/>
          </w:tcPr>
          <w:p w14:paraId="40C10852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1 (61%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48690256" w14:textId="77777777" w:rsidR="004C2E91" w:rsidRPr="00C96862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3 (38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F8B8131" w14:textId="77777777" w:rsidR="004C2E91" w:rsidRPr="00C96862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8 (8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25E840D8" w14:textId="77777777" w:rsidR="004C2E91" w:rsidRPr="00C96862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5A0C64AD" w14:textId="77777777" w:rsidR="004C2E91" w:rsidRPr="004D5299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34 (76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287F2242" w14:textId="77777777" w:rsidR="004C2E91" w:rsidRPr="004D5299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D5299">
              <w:rPr>
                <w:rFonts w:ascii="Segoe UI" w:hAnsi="Segoe UI" w:cs="Segoe UI"/>
                <w:color w:val="333333"/>
                <w:sz w:val="12"/>
                <w:szCs w:val="12"/>
              </w:rPr>
              <w:t>3 (60%)</w:t>
            </w:r>
          </w:p>
        </w:tc>
        <w:tc>
          <w:tcPr>
            <w:tcW w:w="530" w:type="pct"/>
            <w:vAlign w:val="center"/>
          </w:tcPr>
          <w:p w14:paraId="3051F68C" w14:textId="77777777" w:rsidR="004C2E91" w:rsidRPr="004D5299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D5299">
              <w:rPr>
                <w:rFonts w:ascii="Segoe UI" w:hAnsi="Segoe UI" w:cs="Segoe UI"/>
                <w:color w:val="333333"/>
                <w:sz w:val="12"/>
                <w:szCs w:val="12"/>
              </w:rPr>
              <w:t>31 (78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536C3804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032C6188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1F4AE0A8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A3 (&gt; 40 years)</w:t>
            </w:r>
          </w:p>
        </w:tc>
        <w:tc>
          <w:tcPr>
            <w:tcW w:w="454" w:type="pct"/>
            <w:shd w:val="clear" w:color="auto" w:fill="FFFFFF"/>
          </w:tcPr>
          <w:p w14:paraId="16994F7F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5 (28%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/>
            <w:noWrap/>
            <w:vAlign w:val="center"/>
          </w:tcPr>
          <w:p w14:paraId="128B7309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4 (50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0AC8E715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5855B6B1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6B4E88A1" w14:textId="77777777" w:rsidR="004C2E91" w:rsidRPr="004D52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5 (11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3EDC6AA5" w14:textId="77777777" w:rsidR="004C2E91" w:rsidRPr="004D52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D5299">
              <w:rPr>
                <w:rFonts w:ascii="Segoe UI" w:hAnsi="Segoe UI" w:cs="Segoe UI"/>
                <w:color w:val="333333"/>
                <w:sz w:val="12"/>
                <w:szCs w:val="12"/>
              </w:rPr>
              <w:t>2 (40%)</w:t>
            </w:r>
          </w:p>
        </w:tc>
        <w:tc>
          <w:tcPr>
            <w:tcW w:w="530" w:type="pct"/>
            <w:vAlign w:val="center"/>
          </w:tcPr>
          <w:p w14:paraId="28F413FC" w14:textId="77777777" w:rsidR="004C2E91" w:rsidRPr="004D52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D5299">
              <w:rPr>
                <w:rFonts w:ascii="Segoe UI" w:hAnsi="Segoe UI" w:cs="Segoe UI"/>
                <w:color w:val="333333"/>
                <w:sz w:val="12"/>
                <w:szCs w:val="12"/>
              </w:rPr>
              <w:t>3 (7.5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6AF6E6F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01136860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58A663A4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Montreal Location (L)</w:t>
            </w:r>
          </w:p>
        </w:tc>
        <w:tc>
          <w:tcPr>
            <w:tcW w:w="454" w:type="pct"/>
            <w:vAlign w:val="center"/>
          </w:tcPr>
          <w:p w14:paraId="02495E21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bottom w:val="single" w:sz="4" w:space="0" w:color="7F7F7F"/>
            </w:tcBorders>
            <w:noWrap/>
            <w:vAlign w:val="center"/>
          </w:tcPr>
          <w:p w14:paraId="53ACD069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tcBorders>
              <w:bottom w:val="single" w:sz="4" w:space="0" w:color="7F7F7F"/>
            </w:tcBorders>
            <w:vAlign w:val="center"/>
          </w:tcPr>
          <w:p w14:paraId="27C41D5F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29A78C19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520</w:t>
            </w:r>
          </w:p>
        </w:tc>
        <w:tc>
          <w:tcPr>
            <w:tcW w:w="529" w:type="pct"/>
            <w:vAlign w:val="center"/>
          </w:tcPr>
          <w:p w14:paraId="1BB6529B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3C8BCEA3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vAlign w:val="center"/>
          </w:tcPr>
          <w:p w14:paraId="5A83243F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74126757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260</w:t>
            </w:r>
          </w:p>
        </w:tc>
      </w:tr>
      <w:tr w:rsidR="004C2E91" w:rsidRPr="008C6731" w14:paraId="3B96CE2B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6097D06A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L1 (ileal disease)</w:t>
            </w:r>
          </w:p>
        </w:tc>
        <w:tc>
          <w:tcPr>
            <w:tcW w:w="454" w:type="pct"/>
            <w:shd w:val="clear" w:color="auto" w:fill="FFFFFF"/>
          </w:tcPr>
          <w:p w14:paraId="3B234C6C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0 (56%)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37AF56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6 (75%)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right w:val="nil"/>
            </w:tcBorders>
            <w:shd w:val="clear" w:color="auto" w:fill="FFFFFF"/>
            <w:vAlign w:val="center"/>
          </w:tcPr>
          <w:p w14:paraId="774E69DA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4 (4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163FDAD1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2ABA38E7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4 (31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4525B981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534A5D8F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13 (32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66F40CAA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71CD663E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23701D7E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L2 (colonic disease)</w:t>
            </w:r>
          </w:p>
        </w:tc>
        <w:tc>
          <w:tcPr>
            <w:tcW w:w="454" w:type="pct"/>
          </w:tcPr>
          <w:p w14:paraId="1F282465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1 (5.5%)</w:t>
            </w:r>
          </w:p>
        </w:tc>
        <w:tc>
          <w:tcPr>
            <w:tcW w:w="454" w:type="pct"/>
            <w:noWrap/>
            <w:vAlign w:val="center"/>
          </w:tcPr>
          <w:p w14:paraId="62090451" w14:textId="77777777" w:rsidR="004C2E91" w:rsidRPr="00C96862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531" w:type="pct"/>
            <w:vAlign w:val="center"/>
          </w:tcPr>
          <w:p w14:paraId="0EF77829" w14:textId="77777777" w:rsidR="004C2E91" w:rsidRPr="00C96862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46C9837A" w14:textId="77777777" w:rsidR="004C2E91" w:rsidRPr="00C96862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3BC5BD35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4 (9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2BF86496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73378929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3 (7.5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495CC5A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5CDBC38A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6FD858A6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L3 (ileocolonic)</w:t>
            </w:r>
          </w:p>
        </w:tc>
        <w:tc>
          <w:tcPr>
            <w:tcW w:w="454" w:type="pct"/>
          </w:tcPr>
          <w:p w14:paraId="59CDC985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6 (33%)</w:t>
            </w:r>
          </w:p>
        </w:tc>
        <w:tc>
          <w:tcPr>
            <w:tcW w:w="454" w:type="pct"/>
            <w:noWrap/>
            <w:vAlign w:val="center"/>
          </w:tcPr>
          <w:p w14:paraId="46B8DED7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2 (25%)</w:t>
            </w:r>
          </w:p>
        </w:tc>
        <w:tc>
          <w:tcPr>
            <w:tcW w:w="531" w:type="pct"/>
            <w:vAlign w:val="center"/>
          </w:tcPr>
          <w:p w14:paraId="3D49AAAF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4 (4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4E25C77A" w14:textId="77777777" w:rsidR="004C2E91" w:rsidRPr="00C96862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1A626D3D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C96862">
              <w:rPr>
                <w:rFonts w:ascii="Segoe UI" w:hAnsi="Segoe UI" w:cs="Segoe UI"/>
                <w:color w:val="333333"/>
                <w:sz w:val="12"/>
                <w:szCs w:val="12"/>
              </w:rPr>
              <w:t>21 (47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4D056F70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2 (40%)</w:t>
            </w:r>
          </w:p>
        </w:tc>
        <w:tc>
          <w:tcPr>
            <w:tcW w:w="530" w:type="pct"/>
            <w:vAlign w:val="center"/>
          </w:tcPr>
          <w:p w14:paraId="6490F0F4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19 (48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2778B59B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70AD6ED3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75E962DD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L4 (upper GI disease)</w:t>
            </w:r>
          </w:p>
        </w:tc>
        <w:tc>
          <w:tcPr>
            <w:tcW w:w="454" w:type="pct"/>
            <w:vAlign w:val="center"/>
          </w:tcPr>
          <w:p w14:paraId="1582C168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1 (5.5%)</w:t>
            </w:r>
          </w:p>
        </w:tc>
        <w:tc>
          <w:tcPr>
            <w:tcW w:w="454" w:type="pct"/>
            <w:noWrap/>
            <w:vAlign w:val="center"/>
          </w:tcPr>
          <w:p w14:paraId="544275D7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531" w:type="pct"/>
            <w:vAlign w:val="center"/>
          </w:tcPr>
          <w:p w14:paraId="14AFA8C0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31E999F4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vAlign w:val="center"/>
          </w:tcPr>
          <w:p w14:paraId="69C3F510" w14:textId="77777777" w:rsidR="004C2E9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6 (13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D9D5556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1 (20%)</w:t>
            </w:r>
          </w:p>
        </w:tc>
        <w:tc>
          <w:tcPr>
            <w:tcW w:w="530" w:type="pct"/>
            <w:vAlign w:val="center"/>
          </w:tcPr>
          <w:p w14:paraId="37DF74A6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5 (12.5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128AC4D2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7DB46642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488179E1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 xml:space="preserve">Montreal </w:t>
            </w:r>
            <w:proofErr w:type="spellStart"/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Behaviour</w:t>
            </w:r>
            <w:proofErr w:type="spellEnd"/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 xml:space="preserve"> (B)</w:t>
            </w:r>
          </w:p>
        </w:tc>
        <w:tc>
          <w:tcPr>
            <w:tcW w:w="454" w:type="pct"/>
            <w:vAlign w:val="center"/>
          </w:tcPr>
          <w:p w14:paraId="2A2D95DD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noWrap/>
            <w:vAlign w:val="center"/>
          </w:tcPr>
          <w:p w14:paraId="31DB130E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vAlign w:val="center"/>
          </w:tcPr>
          <w:p w14:paraId="3C76DCC6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370065DB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42695E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99</w:t>
            </w:r>
          </w:p>
        </w:tc>
        <w:tc>
          <w:tcPr>
            <w:tcW w:w="529" w:type="pct"/>
            <w:vAlign w:val="center"/>
          </w:tcPr>
          <w:p w14:paraId="255058CE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66B8CF0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vAlign w:val="center"/>
          </w:tcPr>
          <w:p w14:paraId="370A8C35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2AB1AFDC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91</w:t>
            </w:r>
          </w:p>
        </w:tc>
      </w:tr>
      <w:tr w:rsidR="004C2E91" w:rsidRPr="008C6731" w14:paraId="7D574B50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vAlign w:val="center"/>
            <w:hideMark/>
          </w:tcPr>
          <w:p w14:paraId="0CC3DBEE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B1 (non-stricturing, non-penetrating)</w:t>
            </w:r>
          </w:p>
        </w:tc>
        <w:tc>
          <w:tcPr>
            <w:tcW w:w="454" w:type="pct"/>
            <w:vAlign w:val="center"/>
          </w:tcPr>
          <w:p w14:paraId="50D8E6F1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E3931">
              <w:rPr>
                <w:rFonts w:ascii="Segoe UI" w:hAnsi="Segoe UI" w:cs="Segoe UI"/>
                <w:color w:val="333333"/>
                <w:sz w:val="12"/>
                <w:szCs w:val="12"/>
              </w:rPr>
              <w:t>3 (17%)</w:t>
            </w:r>
          </w:p>
        </w:tc>
        <w:tc>
          <w:tcPr>
            <w:tcW w:w="454" w:type="pct"/>
            <w:noWrap/>
            <w:vAlign w:val="center"/>
          </w:tcPr>
          <w:p w14:paraId="2C208F35" w14:textId="77777777" w:rsidR="004C2E91" w:rsidRPr="00DE39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1 (12%)</w:t>
            </w:r>
          </w:p>
        </w:tc>
        <w:tc>
          <w:tcPr>
            <w:tcW w:w="531" w:type="pct"/>
            <w:vAlign w:val="center"/>
          </w:tcPr>
          <w:p w14:paraId="7822AE0E" w14:textId="77777777" w:rsidR="004C2E91" w:rsidRPr="00DE39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2 (2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657C4C10" w14:textId="77777777" w:rsidR="004C2E91" w:rsidRPr="00DE39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  <w:vAlign w:val="center"/>
          </w:tcPr>
          <w:p w14:paraId="6C7F011D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E3931">
              <w:rPr>
                <w:rFonts w:ascii="Segoe UI" w:hAnsi="Segoe UI" w:cs="Segoe UI"/>
                <w:color w:val="333333"/>
                <w:sz w:val="12"/>
                <w:szCs w:val="12"/>
              </w:rPr>
              <w:t>27 (60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5F5AA6AD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5 (100%)</w:t>
            </w:r>
          </w:p>
        </w:tc>
        <w:tc>
          <w:tcPr>
            <w:tcW w:w="530" w:type="pct"/>
            <w:vAlign w:val="center"/>
          </w:tcPr>
          <w:p w14:paraId="33B91F7A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22 (55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5FF962FC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6B9447A9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18F1403D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B2 (stricturing)</w:t>
            </w:r>
          </w:p>
        </w:tc>
        <w:tc>
          <w:tcPr>
            <w:tcW w:w="454" w:type="pct"/>
          </w:tcPr>
          <w:p w14:paraId="7A3A2784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E3931">
              <w:rPr>
                <w:rFonts w:ascii="Segoe UI" w:hAnsi="Segoe UI" w:cs="Segoe UI"/>
                <w:color w:val="333333"/>
                <w:sz w:val="12"/>
                <w:szCs w:val="12"/>
              </w:rPr>
              <w:t>7 (39%)</w:t>
            </w:r>
          </w:p>
        </w:tc>
        <w:tc>
          <w:tcPr>
            <w:tcW w:w="454" w:type="pct"/>
            <w:noWrap/>
            <w:vAlign w:val="center"/>
          </w:tcPr>
          <w:p w14:paraId="240AFE79" w14:textId="77777777" w:rsidR="004C2E91" w:rsidRPr="00DE39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3 (38%)</w:t>
            </w:r>
          </w:p>
        </w:tc>
        <w:tc>
          <w:tcPr>
            <w:tcW w:w="531" w:type="pct"/>
            <w:vAlign w:val="center"/>
          </w:tcPr>
          <w:p w14:paraId="54D123D3" w14:textId="77777777" w:rsidR="004C2E91" w:rsidRPr="00DE39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4 (4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76583482" w14:textId="77777777" w:rsidR="004C2E91" w:rsidRPr="00DE39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30E35DC8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E3931">
              <w:rPr>
                <w:rFonts w:ascii="Segoe UI" w:hAnsi="Segoe UI" w:cs="Segoe UI"/>
                <w:color w:val="333333"/>
                <w:sz w:val="12"/>
                <w:szCs w:val="12"/>
              </w:rPr>
              <w:t>8 (18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D91938E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530" w:type="pct"/>
            <w:vAlign w:val="center"/>
          </w:tcPr>
          <w:p w14:paraId="74D67684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8 (2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628D8E2D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21B0AE15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328E0D24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B3 (penetrating)</w:t>
            </w:r>
          </w:p>
        </w:tc>
        <w:tc>
          <w:tcPr>
            <w:tcW w:w="454" w:type="pct"/>
          </w:tcPr>
          <w:p w14:paraId="0E9AE38A" w14:textId="77777777" w:rsidR="004C2E91" w:rsidRPr="00B274EA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E3931">
              <w:rPr>
                <w:rFonts w:ascii="Segoe UI" w:hAnsi="Segoe UI" w:cs="Segoe UI"/>
                <w:color w:val="333333"/>
                <w:sz w:val="12"/>
                <w:szCs w:val="12"/>
              </w:rPr>
              <w:t>8 (44%)</w:t>
            </w:r>
          </w:p>
        </w:tc>
        <w:tc>
          <w:tcPr>
            <w:tcW w:w="454" w:type="pct"/>
            <w:noWrap/>
            <w:vAlign w:val="center"/>
          </w:tcPr>
          <w:p w14:paraId="6717E738" w14:textId="77777777" w:rsidR="004C2E91" w:rsidRPr="00DE39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4 (50%)</w:t>
            </w:r>
          </w:p>
        </w:tc>
        <w:tc>
          <w:tcPr>
            <w:tcW w:w="531" w:type="pct"/>
            <w:vAlign w:val="center"/>
          </w:tcPr>
          <w:p w14:paraId="1B0E3121" w14:textId="77777777" w:rsidR="004C2E91" w:rsidRPr="00DE39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4EA">
              <w:rPr>
                <w:rFonts w:ascii="Segoe UI" w:hAnsi="Segoe UI" w:cs="Segoe UI"/>
                <w:color w:val="333333"/>
                <w:sz w:val="12"/>
                <w:szCs w:val="12"/>
              </w:rPr>
              <w:t>4 (4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0A7F740B" w14:textId="77777777" w:rsidR="004C2E91" w:rsidRPr="00DE39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</w:tcPr>
          <w:p w14:paraId="56936E2F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E3931">
              <w:rPr>
                <w:rFonts w:ascii="Segoe UI" w:hAnsi="Segoe UI" w:cs="Segoe UI"/>
                <w:color w:val="333333"/>
                <w:sz w:val="12"/>
                <w:szCs w:val="12"/>
              </w:rPr>
              <w:t>10 (22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70F6F702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530" w:type="pct"/>
            <w:vAlign w:val="center"/>
          </w:tcPr>
          <w:p w14:paraId="4D6F042F" w14:textId="77777777" w:rsidR="004C2E91" w:rsidRPr="00DC460D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DC460D">
              <w:rPr>
                <w:rFonts w:ascii="Segoe UI" w:hAnsi="Segoe UI" w:cs="Segoe UI"/>
                <w:color w:val="333333"/>
                <w:sz w:val="12"/>
                <w:szCs w:val="12"/>
              </w:rPr>
              <w:t>10 (25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7004DAD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3A1E160C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</w:tcPr>
          <w:p w14:paraId="12131301" w14:textId="77777777" w:rsidR="004C2E91" w:rsidRPr="008C6731" w:rsidRDefault="004C2E91" w:rsidP="009B5C5D">
            <w:pPr>
              <w:ind w:right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Montreal Perianal disease (P)</w:t>
            </w:r>
          </w:p>
        </w:tc>
        <w:tc>
          <w:tcPr>
            <w:tcW w:w="454" w:type="pct"/>
            <w:vAlign w:val="center"/>
          </w:tcPr>
          <w:p w14:paraId="00CCC9C2" w14:textId="77777777" w:rsidR="004C2E91" w:rsidRPr="00B27F5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0969F6">
              <w:rPr>
                <w:rFonts w:ascii="Segoe UI" w:hAnsi="Segoe UI" w:cs="Segoe UI"/>
                <w:color w:val="333333"/>
                <w:sz w:val="12"/>
                <w:szCs w:val="12"/>
              </w:rPr>
              <w:t>4 (22%)</w:t>
            </w:r>
          </w:p>
        </w:tc>
        <w:tc>
          <w:tcPr>
            <w:tcW w:w="454" w:type="pct"/>
            <w:noWrap/>
            <w:vAlign w:val="center"/>
          </w:tcPr>
          <w:p w14:paraId="4B64DA63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F50">
              <w:rPr>
                <w:rFonts w:ascii="Segoe UI" w:hAnsi="Segoe UI" w:cs="Segoe UI"/>
                <w:color w:val="333333"/>
                <w:sz w:val="12"/>
                <w:szCs w:val="12"/>
              </w:rPr>
              <w:t>1 (12%)</w:t>
            </w:r>
          </w:p>
        </w:tc>
        <w:tc>
          <w:tcPr>
            <w:tcW w:w="531" w:type="pct"/>
            <w:vAlign w:val="center"/>
          </w:tcPr>
          <w:p w14:paraId="771AE9AB" w14:textId="77777777" w:rsidR="004C2E91" w:rsidRPr="00B274E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F50">
              <w:rPr>
                <w:rFonts w:ascii="Segoe UI" w:hAnsi="Segoe UI" w:cs="Segoe UI"/>
                <w:color w:val="333333"/>
                <w:sz w:val="12"/>
                <w:szCs w:val="12"/>
              </w:rPr>
              <w:t>3 (3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5E834B64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588</w:t>
            </w:r>
          </w:p>
        </w:tc>
        <w:tc>
          <w:tcPr>
            <w:tcW w:w="529" w:type="pct"/>
            <w:vAlign w:val="center"/>
          </w:tcPr>
          <w:p w14:paraId="6DF02859" w14:textId="77777777" w:rsidR="004C2E91" w:rsidRPr="00B27F5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13 (29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3148C330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F50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4F74CECB" w14:textId="77777777" w:rsidR="004C2E91" w:rsidRPr="00DC460D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B27F50">
              <w:rPr>
                <w:rFonts w:ascii="Segoe UI" w:hAnsi="Segoe UI" w:cs="Segoe UI"/>
                <w:color w:val="333333"/>
                <w:sz w:val="12"/>
                <w:szCs w:val="12"/>
              </w:rPr>
              <w:t>12 (3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4F2E311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99</w:t>
            </w:r>
          </w:p>
        </w:tc>
      </w:tr>
      <w:tr w:rsidR="004C2E91" w:rsidRPr="008C6731" w14:paraId="0A297C17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shd w:val="clear" w:color="auto" w:fill="D9D9D9" w:themeFill="background1" w:themeFillShade="D9"/>
            <w:noWrap/>
            <w:vAlign w:val="center"/>
          </w:tcPr>
          <w:p w14:paraId="2F40AA45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Medication use, n (%)</w:t>
            </w:r>
          </w:p>
        </w:tc>
        <w:tc>
          <w:tcPr>
            <w:tcW w:w="454" w:type="pct"/>
            <w:shd w:val="clear" w:color="auto" w:fill="D9D9D9" w:themeFill="background1" w:themeFillShade="D9"/>
            <w:vAlign w:val="center"/>
          </w:tcPr>
          <w:p w14:paraId="5ED0DFB9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shd w:val="clear" w:color="auto" w:fill="D9D9D9" w:themeFill="background1" w:themeFillShade="D9"/>
            <w:vAlign w:val="center"/>
          </w:tcPr>
          <w:p w14:paraId="0E23A110" w14:textId="77777777" w:rsidR="004C2E91" w:rsidRPr="008C6731" w:rsidRDefault="004C2E91" w:rsidP="009B5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7E6A906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36EF0639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  <w:vAlign w:val="center"/>
          </w:tcPr>
          <w:p w14:paraId="0ACE97A5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329C4DBD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315F195D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285CC620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212EFF03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748A3640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Aminosalicylates</w:t>
            </w:r>
          </w:p>
        </w:tc>
        <w:tc>
          <w:tcPr>
            <w:tcW w:w="454" w:type="pct"/>
            <w:vAlign w:val="center"/>
          </w:tcPr>
          <w:p w14:paraId="7550226B" w14:textId="77777777" w:rsidR="004C2E9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454" w:type="pct"/>
            <w:noWrap/>
            <w:vAlign w:val="center"/>
          </w:tcPr>
          <w:p w14:paraId="1E4555BD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531" w:type="pct"/>
            <w:vAlign w:val="center"/>
          </w:tcPr>
          <w:p w14:paraId="64F6F8AB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71AE9D1F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N/A</w:t>
            </w:r>
          </w:p>
        </w:tc>
        <w:tc>
          <w:tcPr>
            <w:tcW w:w="529" w:type="pct"/>
            <w:vAlign w:val="center"/>
          </w:tcPr>
          <w:p w14:paraId="52CEA8C5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4 (8.9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5D2D66CE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hAnsi="Segoe UI" w:cs="Segoe UI"/>
                <w:color w:val="333333"/>
                <w:sz w:val="12"/>
                <w:szCs w:val="12"/>
              </w:rPr>
              <w:t>2 (40%)</w:t>
            </w:r>
          </w:p>
        </w:tc>
        <w:tc>
          <w:tcPr>
            <w:tcW w:w="530" w:type="pct"/>
            <w:vAlign w:val="center"/>
          </w:tcPr>
          <w:p w14:paraId="31CDD37D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hAnsi="Segoe UI" w:cs="Segoe UI"/>
                <w:color w:val="333333"/>
                <w:sz w:val="12"/>
                <w:szCs w:val="12"/>
              </w:rPr>
              <w:t>2 (5.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40373668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hAnsi="Segoe UI" w:cs="Segoe UI"/>
                <w:color w:val="333333"/>
                <w:sz w:val="12"/>
                <w:szCs w:val="12"/>
                <w:shd w:val="clear" w:color="auto" w:fill="FFFFFF"/>
              </w:rPr>
              <w:t>0.055</w:t>
            </w:r>
          </w:p>
        </w:tc>
      </w:tr>
      <w:tr w:rsidR="004C2E91" w:rsidRPr="008C6731" w14:paraId="062901EF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22F9D7A7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Steroids</w:t>
            </w:r>
          </w:p>
        </w:tc>
        <w:tc>
          <w:tcPr>
            <w:tcW w:w="454" w:type="pct"/>
            <w:vAlign w:val="center"/>
          </w:tcPr>
          <w:p w14:paraId="65D2F908" w14:textId="77777777" w:rsidR="004C2E91" w:rsidRPr="007076B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6 (33%)</w:t>
            </w:r>
          </w:p>
        </w:tc>
        <w:tc>
          <w:tcPr>
            <w:tcW w:w="454" w:type="pct"/>
            <w:noWrap/>
            <w:vAlign w:val="center"/>
          </w:tcPr>
          <w:p w14:paraId="69A8A02A" w14:textId="77777777" w:rsidR="004C2E91" w:rsidRPr="007076B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>4 (50%)</w:t>
            </w:r>
          </w:p>
        </w:tc>
        <w:tc>
          <w:tcPr>
            <w:tcW w:w="531" w:type="pct"/>
            <w:vAlign w:val="center"/>
          </w:tcPr>
          <w:p w14:paraId="0515598E" w14:textId="77777777" w:rsidR="004C2E91" w:rsidRPr="007076B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>2 (2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1F195E73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321</w:t>
            </w:r>
          </w:p>
        </w:tc>
        <w:tc>
          <w:tcPr>
            <w:tcW w:w="529" w:type="pct"/>
            <w:vAlign w:val="center"/>
          </w:tcPr>
          <w:p w14:paraId="2B492EA8" w14:textId="77777777" w:rsidR="004C2E91" w:rsidRPr="00CC2273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12 (27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318FA472" w14:textId="77777777" w:rsidR="004C2E91" w:rsidRPr="00CC2273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hAnsi="Segoe UI" w:cs="Segoe UI"/>
                <w:color w:val="333333"/>
                <w:sz w:val="12"/>
                <w:szCs w:val="12"/>
              </w:rPr>
              <w:t>3 (60%)</w:t>
            </w:r>
          </w:p>
        </w:tc>
        <w:tc>
          <w:tcPr>
            <w:tcW w:w="530" w:type="pct"/>
            <w:vAlign w:val="center"/>
          </w:tcPr>
          <w:p w14:paraId="6EA472D7" w14:textId="77777777" w:rsidR="004C2E91" w:rsidRPr="00CC2273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hAnsi="Segoe UI" w:cs="Segoe UI"/>
                <w:color w:val="333333"/>
                <w:sz w:val="12"/>
                <w:szCs w:val="12"/>
              </w:rPr>
              <w:t>9 (22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5D6A29C" w14:textId="77777777" w:rsidR="004C2E91" w:rsidRPr="00CC2273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9</w:t>
            </w:r>
          </w:p>
        </w:tc>
      </w:tr>
      <w:tr w:rsidR="004C2E91" w:rsidRPr="008C6731" w14:paraId="7454EADB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6E3BD755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Immunosuppressives</w:t>
            </w:r>
          </w:p>
        </w:tc>
        <w:tc>
          <w:tcPr>
            <w:tcW w:w="454" w:type="pct"/>
            <w:vAlign w:val="center"/>
          </w:tcPr>
          <w:p w14:paraId="08C0C9D9" w14:textId="77777777" w:rsidR="004C2E91" w:rsidRPr="007076B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13 (72%)</w:t>
            </w:r>
          </w:p>
        </w:tc>
        <w:tc>
          <w:tcPr>
            <w:tcW w:w="454" w:type="pct"/>
            <w:noWrap/>
            <w:vAlign w:val="center"/>
          </w:tcPr>
          <w:p w14:paraId="670C47F2" w14:textId="77777777" w:rsidR="004C2E91" w:rsidRPr="007076B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>6 (75%)</w:t>
            </w:r>
          </w:p>
        </w:tc>
        <w:tc>
          <w:tcPr>
            <w:tcW w:w="531" w:type="pct"/>
            <w:vAlign w:val="center"/>
          </w:tcPr>
          <w:p w14:paraId="5D30FF01" w14:textId="77777777" w:rsidR="004C2E91" w:rsidRPr="007076B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>7 (7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3BB3BF60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99</w:t>
            </w:r>
          </w:p>
        </w:tc>
        <w:tc>
          <w:tcPr>
            <w:tcW w:w="529" w:type="pct"/>
            <w:vAlign w:val="center"/>
          </w:tcPr>
          <w:p w14:paraId="79C1A2EF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36 (80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4949B98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hAnsi="Segoe UI" w:cs="Segoe UI"/>
                <w:color w:val="333333"/>
                <w:sz w:val="12"/>
                <w:szCs w:val="12"/>
              </w:rPr>
              <w:t>3 (60%)</w:t>
            </w:r>
          </w:p>
        </w:tc>
        <w:tc>
          <w:tcPr>
            <w:tcW w:w="530" w:type="pct"/>
            <w:vAlign w:val="center"/>
          </w:tcPr>
          <w:p w14:paraId="2421D7EF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hAnsi="Segoe UI" w:cs="Segoe UI"/>
                <w:color w:val="333333"/>
                <w:sz w:val="12"/>
                <w:szCs w:val="12"/>
              </w:rPr>
              <w:t>33 (82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4165AAC4" w14:textId="77777777" w:rsidR="004C2E91" w:rsidRPr="00CC2273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CC2273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258</w:t>
            </w:r>
          </w:p>
        </w:tc>
      </w:tr>
      <w:tr w:rsidR="004C2E91" w:rsidRPr="008C6731" w14:paraId="1868E9EA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78C2C299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Prior anti-TNF-α</w:t>
            </w:r>
          </w:p>
        </w:tc>
        <w:tc>
          <w:tcPr>
            <w:tcW w:w="454" w:type="pct"/>
            <w:vAlign w:val="center"/>
          </w:tcPr>
          <w:p w14:paraId="62B06F46" w14:textId="77777777" w:rsidR="004C2E91" w:rsidRPr="007076B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6 (33%)</w:t>
            </w:r>
          </w:p>
        </w:tc>
        <w:tc>
          <w:tcPr>
            <w:tcW w:w="454" w:type="pct"/>
            <w:noWrap/>
            <w:vAlign w:val="center"/>
          </w:tcPr>
          <w:p w14:paraId="25A9CED6" w14:textId="77777777" w:rsidR="004C2E91" w:rsidRPr="007076B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>3 (38%)</w:t>
            </w:r>
          </w:p>
        </w:tc>
        <w:tc>
          <w:tcPr>
            <w:tcW w:w="531" w:type="pct"/>
            <w:vAlign w:val="center"/>
          </w:tcPr>
          <w:p w14:paraId="7E70ABA0" w14:textId="77777777" w:rsidR="004C2E91" w:rsidRPr="007076B0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>3 (3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437508B1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99</w:t>
            </w:r>
          </w:p>
        </w:tc>
        <w:tc>
          <w:tcPr>
            <w:tcW w:w="529" w:type="pct"/>
            <w:vAlign w:val="center"/>
          </w:tcPr>
          <w:p w14:paraId="7BDB59F8" w14:textId="77777777" w:rsidR="004C2E91" w:rsidRPr="00754178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9 (20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29177FF9" w14:textId="77777777" w:rsidR="004C2E91" w:rsidRPr="00754178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54178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0595371F" w14:textId="77777777" w:rsidR="004C2E91" w:rsidRPr="00754178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54178">
              <w:rPr>
                <w:rFonts w:ascii="Segoe UI" w:hAnsi="Segoe UI" w:cs="Segoe UI"/>
                <w:color w:val="333333"/>
                <w:sz w:val="12"/>
                <w:szCs w:val="12"/>
              </w:rPr>
              <w:t>8 (2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48705490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56</w:t>
            </w:r>
          </w:p>
        </w:tc>
      </w:tr>
      <w:tr w:rsidR="004C2E91" w:rsidRPr="008C6731" w14:paraId="4DA16328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0BE26212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Prior Vedolizumab</w:t>
            </w:r>
          </w:p>
        </w:tc>
        <w:tc>
          <w:tcPr>
            <w:tcW w:w="454" w:type="pct"/>
            <w:vAlign w:val="center"/>
          </w:tcPr>
          <w:p w14:paraId="06D8F887" w14:textId="77777777" w:rsidR="004C2E91" w:rsidRPr="007076B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454" w:type="pct"/>
            <w:noWrap/>
            <w:vAlign w:val="center"/>
          </w:tcPr>
          <w:p w14:paraId="4CC2F80F" w14:textId="77777777" w:rsidR="004C2E91" w:rsidRPr="007076B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0</w:t>
            </w: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 (0%)</w:t>
            </w:r>
          </w:p>
        </w:tc>
        <w:tc>
          <w:tcPr>
            <w:tcW w:w="531" w:type="pct"/>
            <w:vAlign w:val="center"/>
          </w:tcPr>
          <w:p w14:paraId="6EB326F2" w14:textId="77777777" w:rsidR="004C2E91" w:rsidRPr="007076B0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076B0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69EA0766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vAlign w:val="center"/>
          </w:tcPr>
          <w:p w14:paraId="522ACD10" w14:textId="77777777" w:rsidR="004C2E91" w:rsidRPr="00754178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1 (2.2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4F09C610" w14:textId="77777777" w:rsidR="004C2E91" w:rsidRPr="00754178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54178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45003931" w14:textId="77777777" w:rsidR="004C2E91" w:rsidRPr="00754178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54178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49EDD6D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11</w:t>
            </w:r>
          </w:p>
        </w:tc>
      </w:tr>
      <w:tr w:rsidR="004C2E91" w:rsidRPr="008C6731" w14:paraId="0EBC22E7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shd w:val="clear" w:color="auto" w:fill="D9D9D9" w:themeFill="background1" w:themeFillShade="D9"/>
            <w:noWrap/>
            <w:hideMark/>
          </w:tcPr>
          <w:p w14:paraId="4365D717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Surgical history</w:t>
            </w:r>
          </w:p>
        </w:tc>
        <w:tc>
          <w:tcPr>
            <w:tcW w:w="454" w:type="pct"/>
            <w:shd w:val="clear" w:color="auto" w:fill="D9D9D9" w:themeFill="background1" w:themeFillShade="D9"/>
            <w:vAlign w:val="center"/>
          </w:tcPr>
          <w:p w14:paraId="34F953DD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shd w:val="clear" w:color="auto" w:fill="D9D9D9" w:themeFill="background1" w:themeFillShade="D9"/>
            <w:noWrap/>
            <w:vAlign w:val="center"/>
          </w:tcPr>
          <w:p w14:paraId="5C131C33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642DC557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4AF87B43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  <w:vAlign w:val="center"/>
          </w:tcPr>
          <w:p w14:paraId="399D9F51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6EF5C86E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66171447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1E71CC6D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14BCDD58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6293BF53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Colectomy</w:t>
            </w:r>
          </w:p>
        </w:tc>
        <w:tc>
          <w:tcPr>
            <w:tcW w:w="454" w:type="pct"/>
            <w:vAlign w:val="center"/>
          </w:tcPr>
          <w:p w14:paraId="591FB0F6" w14:textId="77777777" w:rsidR="004C2E91" w:rsidRPr="00B72938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4 (22%)</w:t>
            </w:r>
          </w:p>
        </w:tc>
        <w:tc>
          <w:tcPr>
            <w:tcW w:w="454" w:type="pct"/>
            <w:noWrap/>
            <w:vAlign w:val="center"/>
          </w:tcPr>
          <w:p w14:paraId="2FD4B718" w14:textId="77777777" w:rsidR="004C2E91" w:rsidRPr="00B72938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72938">
              <w:rPr>
                <w:rFonts w:ascii="Segoe UI" w:hAnsi="Segoe UI" w:cs="Segoe UI"/>
                <w:color w:val="333333"/>
                <w:sz w:val="12"/>
                <w:szCs w:val="12"/>
              </w:rPr>
              <w:t>2 (25%)</w:t>
            </w:r>
          </w:p>
        </w:tc>
        <w:tc>
          <w:tcPr>
            <w:tcW w:w="531" w:type="pct"/>
            <w:vAlign w:val="center"/>
          </w:tcPr>
          <w:p w14:paraId="0E80D283" w14:textId="77777777" w:rsidR="004C2E91" w:rsidRPr="00B72938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72938">
              <w:rPr>
                <w:rFonts w:ascii="Segoe UI" w:hAnsi="Segoe UI" w:cs="Segoe UI"/>
                <w:color w:val="333333"/>
                <w:sz w:val="12"/>
                <w:szCs w:val="12"/>
              </w:rPr>
              <w:t>2 (2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7F18A74E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99</w:t>
            </w:r>
          </w:p>
        </w:tc>
        <w:tc>
          <w:tcPr>
            <w:tcW w:w="529" w:type="pct"/>
            <w:vAlign w:val="center"/>
          </w:tcPr>
          <w:p w14:paraId="6FD7529F" w14:textId="77777777" w:rsidR="004C2E9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32897E32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530" w:type="pct"/>
            <w:vAlign w:val="center"/>
          </w:tcPr>
          <w:p w14:paraId="5FBB154F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272D6D0A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N/A</w:t>
            </w:r>
          </w:p>
        </w:tc>
      </w:tr>
      <w:tr w:rsidR="004C2E91" w:rsidRPr="008C6731" w14:paraId="00938DBD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2C84421A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Ileocecal resection</w:t>
            </w:r>
          </w:p>
        </w:tc>
        <w:tc>
          <w:tcPr>
            <w:tcW w:w="454" w:type="pct"/>
            <w:vAlign w:val="center"/>
          </w:tcPr>
          <w:p w14:paraId="68E89DB5" w14:textId="77777777" w:rsidR="004C2E91" w:rsidRPr="00B72938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15 (83%)</w:t>
            </w:r>
          </w:p>
        </w:tc>
        <w:tc>
          <w:tcPr>
            <w:tcW w:w="454" w:type="pct"/>
            <w:noWrap/>
            <w:vAlign w:val="center"/>
          </w:tcPr>
          <w:p w14:paraId="3EF726C9" w14:textId="77777777" w:rsidR="004C2E91" w:rsidRPr="00B72938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72938">
              <w:rPr>
                <w:rFonts w:ascii="Segoe UI" w:hAnsi="Segoe UI" w:cs="Segoe UI"/>
                <w:color w:val="333333"/>
                <w:sz w:val="12"/>
                <w:szCs w:val="12"/>
              </w:rPr>
              <w:t>7 (88%)</w:t>
            </w:r>
          </w:p>
        </w:tc>
        <w:tc>
          <w:tcPr>
            <w:tcW w:w="531" w:type="pct"/>
            <w:vAlign w:val="center"/>
          </w:tcPr>
          <w:p w14:paraId="2A97B46E" w14:textId="77777777" w:rsidR="004C2E91" w:rsidRPr="00B72938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B72938">
              <w:rPr>
                <w:rFonts w:ascii="Segoe UI" w:hAnsi="Segoe UI" w:cs="Segoe UI"/>
                <w:color w:val="333333"/>
                <w:sz w:val="12"/>
                <w:szCs w:val="12"/>
              </w:rPr>
              <w:t>8 (8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18F19769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&gt;0.999</w:t>
            </w:r>
          </w:p>
        </w:tc>
        <w:tc>
          <w:tcPr>
            <w:tcW w:w="529" w:type="pct"/>
            <w:vAlign w:val="center"/>
          </w:tcPr>
          <w:p w14:paraId="074A5A82" w14:textId="77777777" w:rsidR="004C2E9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4A7EEC04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530" w:type="pct"/>
            <w:vAlign w:val="center"/>
          </w:tcPr>
          <w:p w14:paraId="0231378A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 (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52C53B1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N/A</w:t>
            </w:r>
          </w:p>
        </w:tc>
      </w:tr>
      <w:tr w:rsidR="004C2E91" w:rsidRPr="008C6731" w14:paraId="4493D08C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gridSpan w:val="2"/>
            <w:shd w:val="clear" w:color="auto" w:fill="D9D9D9" w:themeFill="background1" w:themeFillShade="D9"/>
            <w:noWrap/>
            <w:vAlign w:val="center"/>
          </w:tcPr>
          <w:p w14:paraId="37B14D60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b w:val="0"/>
                <w:bCs w:val="0"/>
                <w:color w:val="333333"/>
                <w:sz w:val="12"/>
                <w:szCs w:val="12"/>
                <w:lang w:eastAsia="da-DK"/>
              </w:rPr>
            </w:pPr>
            <w:r w:rsidRPr="00743699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Clinical disease activity score</w:t>
            </w:r>
          </w:p>
        </w:tc>
        <w:tc>
          <w:tcPr>
            <w:tcW w:w="454" w:type="pct"/>
            <w:shd w:val="clear" w:color="auto" w:fill="D9D9D9" w:themeFill="background1" w:themeFillShade="D9"/>
            <w:vAlign w:val="center"/>
          </w:tcPr>
          <w:p w14:paraId="27F21AD1" w14:textId="77777777" w:rsidR="004C2E91" w:rsidRPr="008C6731" w:rsidRDefault="004C2E91" w:rsidP="009B5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DFB990C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082B220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  <w:vAlign w:val="center"/>
          </w:tcPr>
          <w:p w14:paraId="79C510A6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181CB3A8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679" w:type="pct"/>
            <w:gridSpan w:val="2"/>
            <w:shd w:val="clear" w:color="auto" w:fill="D9D9D9" w:themeFill="background1" w:themeFillShade="D9"/>
            <w:vAlign w:val="center"/>
          </w:tcPr>
          <w:p w14:paraId="2024F78B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306" w:type="pct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45395C39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7E68652E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75B45C87" w14:textId="77777777" w:rsidR="004C2E91" w:rsidRPr="00743699" w:rsidRDefault="004C2E91" w:rsidP="009B5C5D">
            <w:pPr>
              <w:ind w:right="150"/>
              <w:contextualSpacing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743699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HBI</w:t>
            </w:r>
          </w:p>
        </w:tc>
        <w:tc>
          <w:tcPr>
            <w:tcW w:w="454" w:type="pct"/>
            <w:vAlign w:val="center"/>
          </w:tcPr>
          <w:p w14:paraId="234EA6CC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noWrap/>
            <w:vAlign w:val="center"/>
          </w:tcPr>
          <w:p w14:paraId="1B61AE69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vAlign w:val="center"/>
          </w:tcPr>
          <w:p w14:paraId="0D6CC4DE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20C94082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13</w:t>
            </w:r>
          </w:p>
        </w:tc>
        <w:tc>
          <w:tcPr>
            <w:tcW w:w="529" w:type="pct"/>
            <w:vAlign w:val="center"/>
          </w:tcPr>
          <w:p w14:paraId="63BC761E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500C5442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vAlign w:val="center"/>
          </w:tcPr>
          <w:p w14:paraId="04094F62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74370930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073</w:t>
            </w:r>
          </w:p>
        </w:tc>
      </w:tr>
      <w:tr w:rsidR="004C2E91" w:rsidRPr="008C6731" w14:paraId="3DD4FC4A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</w:tcPr>
          <w:p w14:paraId="05FE8189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Remission (&lt; 5)</w:t>
            </w:r>
          </w:p>
        </w:tc>
        <w:tc>
          <w:tcPr>
            <w:tcW w:w="454" w:type="pct"/>
            <w:vAlign w:val="center"/>
          </w:tcPr>
          <w:p w14:paraId="0FBC26EF" w14:textId="77777777" w:rsidR="004C2E91" w:rsidRPr="007436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5 (42%)</w:t>
            </w:r>
          </w:p>
        </w:tc>
        <w:tc>
          <w:tcPr>
            <w:tcW w:w="454" w:type="pct"/>
            <w:noWrap/>
            <w:vAlign w:val="center"/>
          </w:tcPr>
          <w:p w14:paraId="402E6136" w14:textId="77777777" w:rsidR="004C2E91" w:rsidRPr="003A3FCE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1 (17%)</w:t>
            </w:r>
          </w:p>
        </w:tc>
        <w:tc>
          <w:tcPr>
            <w:tcW w:w="531" w:type="pct"/>
            <w:vAlign w:val="center"/>
          </w:tcPr>
          <w:p w14:paraId="4E542BE8" w14:textId="77777777" w:rsidR="004C2E91" w:rsidRPr="003A3FCE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4 (67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0E255494" w14:textId="77777777" w:rsidR="004C2E91" w:rsidRPr="003A3FCE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  <w:vAlign w:val="center"/>
          </w:tcPr>
          <w:p w14:paraId="492A5774" w14:textId="77777777" w:rsidR="004C2E91" w:rsidRPr="00A0347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21 (70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7869E4FD" w14:textId="77777777" w:rsidR="004C2E91" w:rsidRPr="00A0347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2 (40%)</w:t>
            </w:r>
          </w:p>
        </w:tc>
        <w:tc>
          <w:tcPr>
            <w:tcW w:w="530" w:type="pct"/>
            <w:vAlign w:val="center"/>
          </w:tcPr>
          <w:p w14:paraId="1182B4AD" w14:textId="77777777" w:rsidR="004C2E91" w:rsidRPr="00A0347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19 (76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5E5A0093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20FA0A7C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2EDF8A83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Mild disease (5-7)</w:t>
            </w:r>
          </w:p>
        </w:tc>
        <w:tc>
          <w:tcPr>
            <w:tcW w:w="454" w:type="pct"/>
            <w:vAlign w:val="center"/>
          </w:tcPr>
          <w:p w14:paraId="50D17F15" w14:textId="77777777" w:rsidR="004C2E91" w:rsidRPr="00743699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2 (17%)</w:t>
            </w:r>
          </w:p>
        </w:tc>
        <w:tc>
          <w:tcPr>
            <w:tcW w:w="454" w:type="pct"/>
            <w:noWrap/>
            <w:vAlign w:val="center"/>
          </w:tcPr>
          <w:p w14:paraId="10052B03" w14:textId="77777777" w:rsidR="004C2E91" w:rsidRPr="003A3FCE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2 (33%)</w:t>
            </w:r>
          </w:p>
        </w:tc>
        <w:tc>
          <w:tcPr>
            <w:tcW w:w="531" w:type="pct"/>
            <w:vAlign w:val="center"/>
          </w:tcPr>
          <w:p w14:paraId="314FD886" w14:textId="77777777" w:rsidR="004C2E91" w:rsidRPr="003A3FCE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5F325CA0" w14:textId="77777777" w:rsidR="004C2E91" w:rsidRPr="003A3FCE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  <w:vAlign w:val="center"/>
          </w:tcPr>
          <w:p w14:paraId="2A185F10" w14:textId="77777777" w:rsidR="004C2E91" w:rsidRPr="00A0347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4 (13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0403A2BC" w14:textId="77777777" w:rsidR="004C2E91" w:rsidRPr="00A0347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1A86C96F" w14:textId="77777777" w:rsidR="004C2E91" w:rsidRPr="00A0347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3 (12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FEA7793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25748DCC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37106D9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Moderate disease (8-16)</w:t>
            </w:r>
          </w:p>
        </w:tc>
        <w:tc>
          <w:tcPr>
            <w:tcW w:w="454" w:type="pct"/>
            <w:tcBorders>
              <w:bottom w:val="single" w:sz="4" w:space="0" w:color="7F7F7F" w:themeColor="text1" w:themeTint="80"/>
            </w:tcBorders>
            <w:vAlign w:val="center"/>
          </w:tcPr>
          <w:p w14:paraId="12207778" w14:textId="77777777" w:rsidR="004C2E91" w:rsidRPr="00743699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4 (33%)</w:t>
            </w:r>
          </w:p>
        </w:tc>
        <w:tc>
          <w:tcPr>
            <w:tcW w:w="454" w:type="pct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0293F8C2" w14:textId="77777777" w:rsidR="004C2E91" w:rsidRPr="003A3FCE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3 (50%)</w:t>
            </w:r>
          </w:p>
        </w:tc>
        <w:tc>
          <w:tcPr>
            <w:tcW w:w="531" w:type="pct"/>
            <w:tcBorders>
              <w:bottom w:val="single" w:sz="4" w:space="0" w:color="7F7F7F" w:themeColor="text1" w:themeTint="80"/>
            </w:tcBorders>
            <w:vAlign w:val="center"/>
          </w:tcPr>
          <w:p w14:paraId="01BAECDE" w14:textId="77777777" w:rsidR="004C2E91" w:rsidRPr="003A3FCE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1 (17%)</w:t>
            </w:r>
          </w:p>
        </w:tc>
        <w:tc>
          <w:tcPr>
            <w:tcW w:w="456" w:type="pct"/>
            <w:tcBorders>
              <w:bottom w:val="single" w:sz="4" w:space="0" w:color="7F7F7F" w:themeColor="text1" w:themeTint="80"/>
              <w:right w:val="dashed" w:sz="4" w:space="0" w:color="AEAAAA" w:themeColor="background2" w:themeShade="BF"/>
            </w:tcBorders>
            <w:vAlign w:val="center"/>
          </w:tcPr>
          <w:p w14:paraId="7B1DB193" w14:textId="77777777" w:rsidR="004C2E91" w:rsidRPr="003A3FCE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  <w:tcBorders>
              <w:bottom w:val="single" w:sz="4" w:space="0" w:color="7F7F7F" w:themeColor="text1" w:themeTint="80"/>
            </w:tcBorders>
            <w:vAlign w:val="center"/>
          </w:tcPr>
          <w:p w14:paraId="3D325CB1" w14:textId="77777777" w:rsidR="004C2E91" w:rsidRPr="00A0347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4 (13%)</w:t>
            </w:r>
          </w:p>
        </w:tc>
        <w:tc>
          <w:tcPr>
            <w:tcW w:w="454" w:type="pct"/>
            <w:tcBorders>
              <w:left w:val="nil"/>
              <w:bottom w:val="single" w:sz="4" w:space="0" w:color="7F7F7F" w:themeColor="text1" w:themeTint="80"/>
            </w:tcBorders>
            <w:noWrap/>
            <w:vAlign w:val="center"/>
          </w:tcPr>
          <w:p w14:paraId="501AD415" w14:textId="77777777" w:rsidR="004C2E91" w:rsidRPr="00A0347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tcBorders>
              <w:bottom w:val="single" w:sz="4" w:space="0" w:color="7F7F7F" w:themeColor="text1" w:themeTint="80"/>
            </w:tcBorders>
            <w:vAlign w:val="center"/>
          </w:tcPr>
          <w:p w14:paraId="3047050B" w14:textId="77777777" w:rsidR="004C2E91" w:rsidRPr="00A0347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3 (12%)</w:t>
            </w:r>
          </w:p>
        </w:tc>
        <w:tc>
          <w:tcPr>
            <w:tcW w:w="455" w:type="pct"/>
            <w:gridSpan w:val="2"/>
            <w:tcBorders>
              <w:bottom w:val="single" w:sz="4" w:space="0" w:color="7F7F7F" w:themeColor="text1" w:themeTint="80"/>
              <w:right w:val="dashed" w:sz="4" w:space="0" w:color="AEAAAA" w:themeColor="background2" w:themeShade="BF"/>
            </w:tcBorders>
            <w:vAlign w:val="center"/>
          </w:tcPr>
          <w:p w14:paraId="2F99418D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23E52743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14:paraId="0370A135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Severe disease (&gt;16)</w:t>
            </w:r>
          </w:p>
        </w:tc>
        <w:tc>
          <w:tcPr>
            <w:tcW w:w="454" w:type="pct"/>
            <w:vAlign w:val="center"/>
          </w:tcPr>
          <w:p w14:paraId="12E5166B" w14:textId="77777777" w:rsidR="004C2E91" w:rsidRPr="00743699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1 (8.3%)</w:t>
            </w:r>
          </w:p>
        </w:tc>
        <w:tc>
          <w:tcPr>
            <w:tcW w:w="454" w:type="pct"/>
            <w:noWrap/>
            <w:vAlign w:val="center"/>
          </w:tcPr>
          <w:p w14:paraId="7999C821" w14:textId="77777777" w:rsidR="004C2E91" w:rsidRPr="003A3FCE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531" w:type="pct"/>
            <w:vAlign w:val="center"/>
          </w:tcPr>
          <w:p w14:paraId="1B9FA236" w14:textId="77777777" w:rsidR="004C2E91" w:rsidRPr="003A3FCE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743699">
              <w:rPr>
                <w:rFonts w:ascii="Segoe UI" w:hAnsi="Segoe UI" w:cs="Segoe UI"/>
                <w:color w:val="333333"/>
                <w:sz w:val="12"/>
                <w:szCs w:val="12"/>
              </w:rPr>
              <w:t>1 (17%)</w:t>
            </w:r>
          </w:p>
        </w:tc>
        <w:tc>
          <w:tcPr>
            <w:tcW w:w="456" w:type="pct"/>
            <w:tcBorders>
              <w:right w:val="dashed" w:sz="4" w:space="0" w:color="AEAAAA" w:themeColor="background2" w:themeShade="BF"/>
            </w:tcBorders>
            <w:vAlign w:val="center"/>
          </w:tcPr>
          <w:p w14:paraId="561EADC9" w14:textId="77777777" w:rsidR="004C2E91" w:rsidRPr="003A3FCE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</w:p>
        </w:tc>
        <w:tc>
          <w:tcPr>
            <w:tcW w:w="529" w:type="pct"/>
            <w:vAlign w:val="center"/>
          </w:tcPr>
          <w:p w14:paraId="71FDCC63" w14:textId="77777777" w:rsidR="004C2E91" w:rsidRPr="00A0347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3A3FCE">
              <w:rPr>
                <w:rFonts w:ascii="Segoe UI" w:hAnsi="Segoe UI" w:cs="Segoe UI"/>
                <w:color w:val="333333"/>
                <w:sz w:val="12"/>
                <w:szCs w:val="12"/>
              </w:rPr>
              <w:t>1 (3.3%)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3096E009" w14:textId="77777777" w:rsidR="004C2E91" w:rsidRPr="00A0347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1 (20%)</w:t>
            </w:r>
          </w:p>
        </w:tc>
        <w:tc>
          <w:tcPr>
            <w:tcW w:w="530" w:type="pct"/>
            <w:vAlign w:val="center"/>
          </w:tcPr>
          <w:p w14:paraId="271D8CAB" w14:textId="77777777" w:rsidR="004C2E91" w:rsidRPr="00A0347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0347C">
              <w:rPr>
                <w:rFonts w:ascii="Segoe UI" w:hAnsi="Segoe UI" w:cs="Segoe UI"/>
                <w:color w:val="333333"/>
                <w:sz w:val="12"/>
                <w:szCs w:val="12"/>
              </w:rPr>
              <w:t>0 (0%)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33AA35F8" w14:textId="77777777" w:rsidR="004C2E91" w:rsidRPr="008C673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1806BBDE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7F7F7F"/>
            </w:tcBorders>
            <w:shd w:val="clear" w:color="auto" w:fill="D9D9D9" w:themeFill="background1" w:themeFillShade="D9"/>
            <w:noWrap/>
            <w:hideMark/>
          </w:tcPr>
          <w:p w14:paraId="292009B6" w14:textId="77777777" w:rsidR="004C2E91" w:rsidRPr="008C6731" w:rsidRDefault="004C2E91" w:rsidP="009B5C5D">
            <w:pP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Laboratory parameters</w:t>
            </w:r>
          </w:p>
        </w:tc>
        <w:tc>
          <w:tcPr>
            <w:tcW w:w="454" w:type="pct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4D2152D3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bottom w:val="single" w:sz="4" w:space="0" w:color="7F7F7F"/>
            </w:tcBorders>
            <w:shd w:val="clear" w:color="auto" w:fill="D9D9D9" w:themeFill="background1" w:themeFillShade="D9"/>
            <w:noWrap/>
            <w:vAlign w:val="center"/>
          </w:tcPr>
          <w:p w14:paraId="12733BFA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1" w:type="pct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69D098B2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6" w:type="pct"/>
            <w:tcBorders>
              <w:bottom w:val="single" w:sz="4" w:space="0" w:color="7F7F7F"/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027ECB52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  <w:vAlign w:val="center"/>
          </w:tcPr>
          <w:p w14:paraId="554AB66B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4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2E451877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2BC865CC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41F61169" w14:textId="77777777" w:rsidR="004C2E91" w:rsidRPr="008C673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sz w:val="12"/>
                <w:szCs w:val="12"/>
                <w:lang w:eastAsia="da-DK"/>
              </w:rPr>
            </w:pPr>
          </w:p>
        </w:tc>
      </w:tr>
      <w:tr w:rsidR="004C2E91" w:rsidRPr="008C6731" w14:paraId="633E1BE9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14:paraId="5561FB81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Hemoglobin</w:t>
            </w:r>
            <w:r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 xml:space="preserve"> 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(nmol/L)</w:t>
            </w:r>
          </w:p>
        </w:tc>
        <w:tc>
          <w:tcPr>
            <w:tcW w:w="45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vAlign w:val="center"/>
          </w:tcPr>
          <w:p w14:paraId="2AFA651F" w14:textId="77777777" w:rsidR="004C2E91" w:rsidRPr="00FF432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8.15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>7.62, 8.45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63062742" w14:textId="77777777" w:rsidR="004C2E91" w:rsidRPr="00FF432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8.2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7.52, 8.5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E1CF660" w14:textId="77777777" w:rsidR="004C2E91" w:rsidRPr="00FF432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95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7.73, 8.28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824B431" w14:textId="77777777" w:rsidR="004C2E91" w:rsidRPr="00FF4321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&gt;0.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29</w:t>
            </w:r>
          </w:p>
        </w:tc>
        <w:tc>
          <w:tcPr>
            <w:tcW w:w="529" w:type="pct"/>
            <w:tcBorders>
              <w:left w:val="dashed" w:sz="4" w:space="0" w:color="AEAAAA" w:themeColor="background2" w:themeShade="BF"/>
            </w:tcBorders>
            <w:vAlign w:val="center"/>
          </w:tcPr>
          <w:p w14:paraId="73218441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95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D00523">
              <w:rPr>
                <w:rFonts w:ascii="Segoe UI" w:hAnsi="Segoe UI" w:cs="Segoe UI"/>
                <w:color w:val="333333"/>
                <w:sz w:val="12"/>
                <w:szCs w:val="12"/>
              </w:rPr>
              <w:t>7.38, 8.4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67DBA440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8.00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7.40, 8.5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vAlign w:val="center"/>
          </w:tcPr>
          <w:p w14:paraId="70392827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90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7.35, 8.35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5BC65880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85</w:t>
            </w:r>
          </w:p>
        </w:tc>
      </w:tr>
      <w:tr w:rsidR="004C2E91" w:rsidRPr="008C6731" w14:paraId="759AC9D5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7F7F7F"/>
            </w:tcBorders>
            <w:noWrap/>
            <w:vAlign w:val="center"/>
            <w:hideMark/>
          </w:tcPr>
          <w:p w14:paraId="60C1ABAF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WBC (x10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vertAlign w:val="superscript"/>
                <w:lang w:eastAsia="da-DK"/>
              </w:rPr>
              <w:t>9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/L)</w:t>
            </w:r>
          </w:p>
        </w:tc>
        <w:tc>
          <w:tcPr>
            <w:tcW w:w="454" w:type="pct"/>
            <w:tcBorders>
              <w:top w:val="single" w:sz="4" w:space="0" w:color="7F7F7F"/>
            </w:tcBorders>
            <w:shd w:val="clear" w:color="auto" w:fill="FFFFFF"/>
            <w:vAlign w:val="center"/>
          </w:tcPr>
          <w:p w14:paraId="00E443F3" w14:textId="77777777" w:rsidR="004C2E91" w:rsidRPr="00FF432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5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>6.10, 9.0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500F7FEB" w14:textId="77777777" w:rsidR="004C2E91" w:rsidRPr="00FF432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85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6.08, 9.43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DAB2E83" w14:textId="77777777" w:rsidR="004C2E91" w:rsidRPr="00FF432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6.95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6.10, 8.3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B246295" w14:textId="77777777" w:rsidR="004C2E91" w:rsidRPr="00FF4321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F4321">
              <w:rPr>
                <w:rFonts w:ascii="Segoe UI" w:hAnsi="Segoe UI" w:cs="Segoe UI"/>
                <w:color w:val="333333"/>
                <w:sz w:val="12"/>
                <w:szCs w:val="12"/>
              </w:rPr>
              <w:t>0.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594</w:t>
            </w:r>
          </w:p>
        </w:tc>
        <w:tc>
          <w:tcPr>
            <w:tcW w:w="529" w:type="pct"/>
            <w:tcBorders>
              <w:left w:val="dashed" w:sz="4" w:space="0" w:color="AEAAAA" w:themeColor="background2" w:themeShade="BF"/>
            </w:tcBorders>
            <w:vAlign w:val="center"/>
          </w:tcPr>
          <w:p w14:paraId="2DE6C5DF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6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>6.00, 10.3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0941CA64" w14:textId="77777777" w:rsidR="004C2E91" w:rsidRPr="00C116FA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0.30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9.8, 10.7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vAlign w:val="center"/>
          </w:tcPr>
          <w:p w14:paraId="3BFE11A8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15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5.77, 9.18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1CF81DC5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1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08</w:t>
            </w:r>
          </w:p>
        </w:tc>
      </w:tr>
      <w:tr w:rsidR="004C2E91" w:rsidRPr="008C6731" w14:paraId="6113D1C3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vAlign w:val="center"/>
            <w:hideMark/>
          </w:tcPr>
          <w:p w14:paraId="4E3DE438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Neutrophil count</w:t>
            </w:r>
          </w:p>
        </w:tc>
        <w:tc>
          <w:tcPr>
            <w:tcW w:w="454" w:type="pct"/>
            <w:shd w:val="clear" w:color="auto" w:fill="FFFFFF"/>
            <w:vAlign w:val="center"/>
          </w:tcPr>
          <w:p w14:paraId="37690B4A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4.9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>4.01, 6.4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53E2F2A5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4.89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3.72, 6.48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448378D6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5.16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4.17, 6.34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2BF7BDE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&gt;0.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99</w:t>
            </w:r>
          </w:p>
        </w:tc>
        <w:tc>
          <w:tcPr>
            <w:tcW w:w="529" w:type="pct"/>
            <w:tcBorders>
              <w:left w:val="dashed" w:sz="4" w:space="0" w:color="AEAAAA" w:themeColor="background2" w:themeShade="BF"/>
            </w:tcBorders>
            <w:vAlign w:val="center"/>
          </w:tcPr>
          <w:p w14:paraId="06FFAA20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5.58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>3.90, 7.38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92E4321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7.52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6.68, 8.27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vAlign w:val="center"/>
          </w:tcPr>
          <w:p w14:paraId="1ED2079F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5.30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3.78, 7.17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7A7B23A8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093</w:t>
            </w:r>
          </w:p>
        </w:tc>
      </w:tr>
      <w:tr w:rsidR="004C2E91" w:rsidRPr="008C6731" w14:paraId="2DE95A26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0631376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Eosinophil count</w:t>
            </w:r>
          </w:p>
        </w:tc>
        <w:tc>
          <w:tcPr>
            <w:tcW w:w="454" w:type="pct"/>
            <w:tcBorders>
              <w:top w:val="single" w:sz="4" w:space="0" w:color="7F7F7F"/>
            </w:tcBorders>
            <w:shd w:val="clear" w:color="auto" w:fill="FFFFFF"/>
            <w:vAlign w:val="center"/>
          </w:tcPr>
          <w:p w14:paraId="03EE65BF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0.1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0.07, 0.14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6BC1F5A0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0.11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0.06, 0.17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AF8DF88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0.09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0.08, 0.13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8A4272C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0.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858</w:t>
            </w:r>
          </w:p>
        </w:tc>
        <w:tc>
          <w:tcPr>
            <w:tcW w:w="529" w:type="pct"/>
            <w:tcBorders>
              <w:left w:val="dashed" w:sz="4" w:space="0" w:color="AEAAAA" w:themeColor="background2" w:themeShade="BF"/>
            </w:tcBorders>
            <w:vAlign w:val="center"/>
          </w:tcPr>
          <w:p w14:paraId="1C7F7065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0.14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14003A">
              <w:rPr>
                <w:rFonts w:ascii="Segoe UI" w:hAnsi="Segoe UI" w:cs="Segoe UI"/>
                <w:color w:val="333333"/>
                <w:sz w:val="12"/>
                <w:szCs w:val="12"/>
              </w:rPr>
              <w:t>0.08, 0.2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60078903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0.24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14, 0.26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vAlign w:val="center"/>
          </w:tcPr>
          <w:p w14:paraId="1C202C62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0.12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07, 0.16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19535B7C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11</w:t>
            </w:r>
          </w:p>
        </w:tc>
      </w:tr>
      <w:tr w:rsidR="004C2E91" w:rsidRPr="008C6731" w14:paraId="4D018E03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7F7F7F"/>
            </w:tcBorders>
            <w:noWrap/>
            <w:vAlign w:val="center"/>
            <w:hideMark/>
          </w:tcPr>
          <w:p w14:paraId="6C341CD3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CRP (mg/L)</w:t>
            </w:r>
          </w:p>
        </w:tc>
        <w:tc>
          <w:tcPr>
            <w:tcW w:w="454" w:type="pct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2642AD43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3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2, 5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66FD9850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.5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0.5, 2.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9C91F03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4.2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2.6, 7.3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3B789C9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0.060</w:t>
            </w:r>
          </w:p>
        </w:tc>
        <w:tc>
          <w:tcPr>
            <w:tcW w:w="529" w:type="pct"/>
            <w:tcBorders>
              <w:left w:val="dashed" w:sz="4" w:space="0" w:color="AEAAAA" w:themeColor="background2" w:themeShade="BF"/>
            </w:tcBorders>
            <w:vAlign w:val="center"/>
          </w:tcPr>
          <w:p w14:paraId="532DB9BD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8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4, 15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1C3B59B6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2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9, 27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vAlign w:val="center"/>
          </w:tcPr>
          <w:p w14:paraId="2BED4AA0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6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3, 1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495495BF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06</w:t>
            </w:r>
          </w:p>
        </w:tc>
      </w:tr>
      <w:tr w:rsidR="004C2E91" w:rsidRPr="008C6731" w14:paraId="0583AEC8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14:paraId="4FB1E9D2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Creatinine (µmol/L)</w:t>
            </w:r>
          </w:p>
        </w:tc>
        <w:tc>
          <w:tcPr>
            <w:tcW w:w="45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vAlign w:val="center"/>
          </w:tcPr>
          <w:p w14:paraId="77640A3B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69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63, 8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vAlign w:val="center"/>
          </w:tcPr>
          <w:p w14:paraId="53E97DAE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64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62, 7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F876CFA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82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65, 84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496C9AD2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0.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289</w:t>
            </w:r>
          </w:p>
        </w:tc>
        <w:tc>
          <w:tcPr>
            <w:tcW w:w="529" w:type="pct"/>
            <w:tcBorders>
              <w:left w:val="dashed" w:sz="4" w:space="0" w:color="AEAAAA" w:themeColor="background2" w:themeShade="BF"/>
            </w:tcBorders>
            <w:vAlign w:val="center"/>
          </w:tcPr>
          <w:p w14:paraId="667C489F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63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58, 6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48FAEFE6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66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58, 6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vAlign w:val="center"/>
          </w:tcPr>
          <w:p w14:paraId="5DD23939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63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58, 68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64EA2469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767</w:t>
            </w:r>
          </w:p>
        </w:tc>
      </w:tr>
      <w:tr w:rsidR="004C2E91" w:rsidRPr="008C6731" w14:paraId="78747796" w14:textId="77777777" w:rsidTr="009B5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7F7F7F"/>
            </w:tcBorders>
            <w:noWrap/>
            <w:vAlign w:val="center"/>
            <w:hideMark/>
          </w:tcPr>
          <w:p w14:paraId="27D4F1F2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eGFR (mL/min/1.73 m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vertAlign w:val="superscript"/>
                <w:lang w:eastAsia="da-DK"/>
              </w:rPr>
              <w:t>2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454" w:type="pct"/>
            <w:tcBorders>
              <w:top w:val="single" w:sz="4" w:space="0" w:color="7F7F7F"/>
            </w:tcBorders>
            <w:shd w:val="clear" w:color="auto" w:fill="FFFFFF"/>
            <w:vAlign w:val="center"/>
          </w:tcPr>
          <w:p w14:paraId="2F5288BD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05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88, 10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top w:val="single" w:sz="4" w:space="0" w:color="7F7F7F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547A81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06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93, 108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1" w:type="pct"/>
            <w:tcBorders>
              <w:top w:val="single" w:sz="4" w:space="0" w:color="7F7F7F"/>
              <w:left w:val="nil"/>
              <w:right w:val="nil"/>
            </w:tcBorders>
            <w:shd w:val="clear" w:color="auto" w:fill="FFFFFF"/>
            <w:vAlign w:val="center"/>
          </w:tcPr>
          <w:p w14:paraId="1FEC510D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91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84, 111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6" w:type="pct"/>
            <w:tcBorders>
              <w:top w:val="single" w:sz="4" w:space="0" w:color="7F7F7F"/>
              <w:left w:val="nil"/>
              <w:right w:val="nil"/>
            </w:tcBorders>
            <w:shd w:val="clear" w:color="auto" w:fill="FFFFFF"/>
            <w:vAlign w:val="center"/>
          </w:tcPr>
          <w:p w14:paraId="47EE1D50" w14:textId="77777777" w:rsidR="004C2E91" w:rsidRPr="00EF335C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hAnsi="Segoe UI" w:cs="Segoe UI"/>
                <w:color w:val="333333"/>
                <w:sz w:val="12"/>
                <w:szCs w:val="12"/>
              </w:rPr>
              <w:t>0.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773</w:t>
            </w:r>
          </w:p>
        </w:tc>
        <w:tc>
          <w:tcPr>
            <w:tcW w:w="529" w:type="pct"/>
            <w:tcBorders>
              <w:left w:val="dashed" w:sz="4" w:space="0" w:color="AEAAAA" w:themeColor="background2" w:themeShade="BF"/>
            </w:tcBorders>
            <w:vAlign w:val="center"/>
          </w:tcPr>
          <w:p w14:paraId="14E76BBE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12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96, 125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</w:tcBorders>
            <w:noWrap/>
            <w:vAlign w:val="center"/>
          </w:tcPr>
          <w:p w14:paraId="0D1D1E29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94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82, 106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vAlign w:val="center"/>
          </w:tcPr>
          <w:p w14:paraId="311ABEF9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14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98, 127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right w:val="dashed" w:sz="4" w:space="0" w:color="AEAAAA" w:themeColor="background2" w:themeShade="BF"/>
            </w:tcBorders>
            <w:vAlign w:val="center"/>
          </w:tcPr>
          <w:p w14:paraId="6A1D1326" w14:textId="77777777" w:rsidR="004C2E91" w:rsidRPr="00A66415" w:rsidRDefault="004C2E91" w:rsidP="009B5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064</w:t>
            </w:r>
          </w:p>
        </w:tc>
      </w:tr>
      <w:tr w:rsidR="004C2E91" w:rsidRPr="008C6731" w14:paraId="6D6DE1EA" w14:textId="77777777" w:rsidTr="009B5C5D">
        <w:trPr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bottom w:val="single" w:sz="4" w:space="0" w:color="7F7F7F"/>
            </w:tcBorders>
            <w:noWrap/>
            <w:vAlign w:val="center"/>
            <w:hideMark/>
          </w:tcPr>
          <w:p w14:paraId="271CAD14" w14:textId="77777777" w:rsidR="004C2E91" w:rsidRPr="008C6731" w:rsidRDefault="004C2E91" w:rsidP="009B5C5D">
            <w:pPr>
              <w:ind w:left="150" w:right="150" w:firstLine="150"/>
              <w:contextualSpacing/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</w:pP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lang w:eastAsia="da-DK"/>
              </w:rPr>
              <w:t>Fecal calprotectin (µg/g)</w:t>
            </w:r>
            <w:r w:rsidRPr="008C6731">
              <w:rPr>
                <w:rFonts w:ascii="Segoe UI" w:eastAsia="Times New Roman" w:hAnsi="Segoe UI" w:cs="Segoe UI"/>
                <w:b w:val="0"/>
                <w:bCs w:val="0"/>
                <w:i/>
                <w:iCs/>
                <w:color w:val="333333"/>
                <w:sz w:val="12"/>
                <w:szCs w:val="12"/>
                <w:vertAlign w:val="superscript"/>
                <w:lang w:eastAsia="da-DK"/>
              </w:rPr>
              <w:t>^</w:t>
            </w:r>
          </w:p>
        </w:tc>
        <w:tc>
          <w:tcPr>
            <w:tcW w:w="454" w:type="pct"/>
            <w:tcBorders>
              <w:bottom w:val="single" w:sz="4" w:space="0" w:color="7F7F7F"/>
            </w:tcBorders>
            <w:vAlign w:val="center"/>
          </w:tcPr>
          <w:p w14:paraId="1228AE36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FA0EC0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 xml:space="preserve">460 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br/>
              <w:t>[</w:t>
            </w:r>
            <w:r w:rsidRPr="00FA0EC0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224, 711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]</w:t>
            </w:r>
          </w:p>
        </w:tc>
        <w:tc>
          <w:tcPr>
            <w:tcW w:w="454" w:type="pct"/>
            <w:tcBorders>
              <w:bottom w:val="single" w:sz="4" w:space="0" w:color="7F7F7F"/>
            </w:tcBorders>
            <w:noWrap/>
            <w:vAlign w:val="center"/>
          </w:tcPr>
          <w:p w14:paraId="3DB00E35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 xml:space="preserve">1860 </w:t>
            </w:r>
            <w:r w:rsidRPr="00EF335C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br/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[</w:t>
            </w:r>
            <w:r w:rsidRPr="00EF335C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740, 2980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]</w:t>
            </w:r>
          </w:p>
        </w:tc>
        <w:tc>
          <w:tcPr>
            <w:tcW w:w="531" w:type="pct"/>
            <w:tcBorders>
              <w:bottom w:val="single" w:sz="4" w:space="0" w:color="7F7F7F"/>
            </w:tcBorders>
            <w:vAlign w:val="center"/>
          </w:tcPr>
          <w:p w14:paraId="261DD0C3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 xml:space="preserve">310 </w:t>
            </w:r>
            <w:r w:rsidRPr="00EF335C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br/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[</w:t>
            </w:r>
            <w:r w:rsidRPr="00EF335C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140, 542.5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]</w:t>
            </w:r>
          </w:p>
        </w:tc>
        <w:tc>
          <w:tcPr>
            <w:tcW w:w="456" w:type="pct"/>
            <w:tcBorders>
              <w:bottom w:val="single" w:sz="4" w:space="0" w:color="7F7F7F"/>
              <w:right w:val="dashed" w:sz="4" w:space="0" w:color="AEAAAA" w:themeColor="background2" w:themeShade="BF"/>
            </w:tcBorders>
            <w:vAlign w:val="center"/>
          </w:tcPr>
          <w:p w14:paraId="60DE8395" w14:textId="77777777" w:rsidR="004C2E91" w:rsidRPr="00EF335C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EF335C"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0.1</w:t>
            </w:r>
            <w:r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  <w:t>33</w:t>
            </w:r>
          </w:p>
        </w:tc>
        <w:tc>
          <w:tcPr>
            <w:tcW w:w="529" w:type="pct"/>
            <w:tcBorders>
              <w:bottom w:val="single" w:sz="4" w:space="0" w:color="7F7F7F" w:themeColor="text1" w:themeTint="80"/>
            </w:tcBorders>
            <w:vAlign w:val="center"/>
          </w:tcPr>
          <w:p w14:paraId="536AD48D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12"/>
                <w:szCs w:val="12"/>
              </w:rPr>
            </w:pP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,170 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br/>
              <w:t>[</w:t>
            </w:r>
            <w:r w:rsidRPr="00FA0EC0">
              <w:rPr>
                <w:rFonts w:ascii="Segoe UI" w:hAnsi="Segoe UI" w:cs="Segoe UI"/>
                <w:color w:val="333333"/>
                <w:sz w:val="12"/>
                <w:szCs w:val="12"/>
              </w:rPr>
              <w:t>425, 2,630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4" w:type="pct"/>
            <w:tcBorders>
              <w:left w:val="nil"/>
              <w:bottom w:val="single" w:sz="4" w:space="0" w:color="7F7F7F" w:themeColor="text1" w:themeTint="80"/>
            </w:tcBorders>
            <w:noWrap/>
            <w:vAlign w:val="center"/>
          </w:tcPr>
          <w:p w14:paraId="446914DE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,170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650, 2,355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530" w:type="pct"/>
            <w:tcBorders>
              <w:bottom w:val="single" w:sz="4" w:space="0" w:color="7F7F7F" w:themeColor="text1" w:themeTint="80"/>
            </w:tcBorders>
            <w:vAlign w:val="center"/>
          </w:tcPr>
          <w:p w14:paraId="0E5254DB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 xml:space="preserve">1,420 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br/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[</w:t>
            </w: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520, 2,522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]</w:t>
            </w:r>
          </w:p>
        </w:tc>
        <w:tc>
          <w:tcPr>
            <w:tcW w:w="455" w:type="pct"/>
            <w:gridSpan w:val="2"/>
            <w:tcBorders>
              <w:bottom w:val="single" w:sz="4" w:space="0" w:color="7F7F7F" w:themeColor="text1" w:themeTint="80"/>
              <w:right w:val="dashed" w:sz="4" w:space="0" w:color="AEAAAA" w:themeColor="background2" w:themeShade="BF"/>
            </w:tcBorders>
            <w:vAlign w:val="center"/>
          </w:tcPr>
          <w:p w14:paraId="078DFEA0" w14:textId="77777777" w:rsidR="004C2E91" w:rsidRPr="00A66415" w:rsidRDefault="004C2E91" w:rsidP="009B5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2"/>
                <w:szCs w:val="12"/>
                <w:lang w:eastAsia="da-DK"/>
              </w:rPr>
            </w:pPr>
            <w:r w:rsidRPr="00A66415">
              <w:rPr>
                <w:rFonts w:ascii="Segoe UI" w:hAnsi="Segoe UI" w:cs="Segoe UI"/>
                <w:color w:val="333333"/>
                <w:sz w:val="12"/>
                <w:szCs w:val="12"/>
              </w:rPr>
              <w:t>0.9</w:t>
            </w:r>
            <w:r>
              <w:rPr>
                <w:rFonts w:ascii="Segoe UI" w:hAnsi="Segoe UI" w:cs="Segoe UI"/>
                <w:color w:val="333333"/>
                <w:sz w:val="12"/>
                <w:szCs w:val="12"/>
              </w:rPr>
              <w:t>00</w:t>
            </w:r>
          </w:p>
        </w:tc>
      </w:tr>
    </w:tbl>
    <w:p w14:paraId="24527F3F" w14:textId="77777777" w:rsidR="006F6D8F" w:rsidRDefault="006F6D8F" w:rsidP="006F6D8F"/>
    <w:p w14:paraId="04D9A233" w14:textId="77777777" w:rsidR="006F6D8F" w:rsidRDefault="006F6D8F" w:rsidP="006F6D8F">
      <w:pPr>
        <w:pStyle w:val="Caption"/>
        <w:keepNext/>
        <w:suppressLineNumbers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  <w:sectPr w:rsidR="006F6D8F" w:rsidSect="00952552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bookmarkStart w:id="3" w:name="_Ref84842119"/>
    </w:p>
    <w:bookmarkEnd w:id="3"/>
    <w:p w14:paraId="535384C8" w14:textId="35C2CC2A" w:rsidR="006F6D8F" w:rsidRPr="005B1516" w:rsidRDefault="004C2E91" w:rsidP="0018367E">
      <w:pPr>
        <w:suppressLineNumbers/>
        <w:spacing w:line="240" w:lineRule="auto"/>
        <w:rPr>
          <w:rFonts w:ascii="Segoe UI" w:eastAsia="Times New Roman" w:hAnsi="Segoe UI" w:cs="Segoe UI"/>
          <w:color w:val="333333"/>
          <w:sz w:val="16"/>
          <w:szCs w:val="16"/>
          <w:lang w:eastAsia="da-DK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Supplementary Table S3</w:t>
      </w:r>
      <w:r w:rsidR="006F6D8F" w:rsidRPr="005B1516">
        <w:rPr>
          <w:b/>
          <w:bCs/>
          <w:color w:val="000000" w:themeColor="text1"/>
          <w:sz w:val="24"/>
          <w:szCs w:val="24"/>
        </w:rPr>
        <w:t>.</w:t>
      </w:r>
      <w:r w:rsidR="006F6D8F" w:rsidRPr="005B1516">
        <w:rPr>
          <w:color w:val="000000" w:themeColor="text1"/>
          <w:sz w:val="24"/>
          <w:szCs w:val="24"/>
        </w:rPr>
        <w:t xml:space="preserve"> Area under the curve analysis of the biomarkers stratified by history of surgery, both at baseline and week 14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8"/>
        <w:gridCol w:w="1906"/>
        <w:gridCol w:w="1277"/>
        <w:gridCol w:w="1276"/>
        <w:gridCol w:w="1279"/>
        <w:gridCol w:w="1987"/>
        <w:gridCol w:w="1276"/>
        <w:gridCol w:w="1238"/>
        <w:gridCol w:w="1318"/>
      </w:tblGrid>
      <w:tr w:rsidR="006F6D8F" w:rsidRPr="00783046" w14:paraId="3AEE098A" w14:textId="77777777" w:rsidTr="00634A0B">
        <w:trPr>
          <w:trHeight w:val="378"/>
        </w:trPr>
        <w:tc>
          <w:tcPr>
            <w:tcW w:w="1778" w:type="dxa"/>
            <w:noWrap/>
            <w:vAlign w:val="center"/>
          </w:tcPr>
          <w:p w14:paraId="4619C299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bookmarkStart w:id="4" w:name="_Hlk90383207"/>
          </w:p>
        </w:tc>
        <w:tc>
          <w:tcPr>
            <w:tcW w:w="5738" w:type="dxa"/>
            <w:gridSpan w:val="4"/>
            <w:noWrap/>
            <w:vAlign w:val="center"/>
          </w:tcPr>
          <w:p w14:paraId="654B4E88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History of prior surgery</w:t>
            </w: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br/>
              <w:t>(Yes-surgery)</w:t>
            </w:r>
          </w:p>
        </w:tc>
        <w:tc>
          <w:tcPr>
            <w:tcW w:w="5819" w:type="dxa"/>
            <w:gridSpan w:val="4"/>
            <w:noWrap/>
            <w:vAlign w:val="center"/>
          </w:tcPr>
          <w:p w14:paraId="1510A747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No history of prior surgery</w:t>
            </w: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br/>
              <w:t>(No-surgery)</w:t>
            </w:r>
          </w:p>
        </w:tc>
      </w:tr>
      <w:tr w:rsidR="006F6D8F" w:rsidRPr="00783046" w14:paraId="7AD671BB" w14:textId="77777777" w:rsidTr="00634A0B">
        <w:trPr>
          <w:trHeight w:val="170"/>
        </w:trPr>
        <w:tc>
          <w:tcPr>
            <w:tcW w:w="1778" w:type="dxa"/>
            <w:noWrap/>
            <w:vAlign w:val="center"/>
            <w:hideMark/>
          </w:tcPr>
          <w:p w14:paraId="58F0B631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Biomarker</w:t>
            </w:r>
          </w:p>
        </w:tc>
        <w:tc>
          <w:tcPr>
            <w:tcW w:w="1906" w:type="dxa"/>
            <w:noWrap/>
            <w:vAlign w:val="center"/>
            <w:hideMark/>
          </w:tcPr>
          <w:p w14:paraId="258A6572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AUC (95 % CI)</w:t>
            </w:r>
          </w:p>
        </w:tc>
        <w:tc>
          <w:tcPr>
            <w:tcW w:w="1277" w:type="dxa"/>
            <w:noWrap/>
            <w:vAlign w:val="center"/>
          </w:tcPr>
          <w:p w14:paraId="4962929E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Sensitivity (%)</w:t>
            </w:r>
          </w:p>
        </w:tc>
        <w:tc>
          <w:tcPr>
            <w:tcW w:w="1276" w:type="dxa"/>
            <w:noWrap/>
            <w:vAlign w:val="center"/>
            <w:hideMark/>
          </w:tcPr>
          <w:p w14:paraId="659F86D2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Specificity (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340414CF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p-value</w:t>
            </w:r>
          </w:p>
        </w:tc>
        <w:tc>
          <w:tcPr>
            <w:tcW w:w="1987" w:type="dxa"/>
            <w:noWrap/>
            <w:vAlign w:val="center"/>
          </w:tcPr>
          <w:p w14:paraId="1B9F1FF8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AUC (95 % CI)</w:t>
            </w:r>
          </w:p>
        </w:tc>
        <w:tc>
          <w:tcPr>
            <w:tcW w:w="1276" w:type="dxa"/>
            <w:noWrap/>
            <w:vAlign w:val="center"/>
          </w:tcPr>
          <w:p w14:paraId="429A2D9B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Sensitivity (%)</w:t>
            </w:r>
          </w:p>
        </w:tc>
        <w:tc>
          <w:tcPr>
            <w:tcW w:w="1238" w:type="dxa"/>
            <w:vAlign w:val="center"/>
          </w:tcPr>
          <w:p w14:paraId="2FD47C36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Specificity (%)</w:t>
            </w:r>
          </w:p>
        </w:tc>
        <w:tc>
          <w:tcPr>
            <w:tcW w:w="1318" w:type="dxa"/>
            <w:vAlign w:val="center"/>
          </w:tcPr>
          <w:p w14:paraId="05ADE27C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p-value</w:t>
            </w:r>
          </w:p>
        </w:tc>
      </w:tr>
      <w:tr w:rsidR="006F6D8F" w:rsidRPr="00783046" w14:paraId="534E5140" w14:textId="77777777" w:rsidTr="00634A0B">
        <w:trPr>
          <w:trHeight w:val="357"/>
        </w:trPr>
        <w:tc>
          <w:tcPr>
            <w:tcW w:w="7516" w:type="dxa"/>
            <w:gridSpan w:val="5"/>
            <w:shd w:val="clear" w:color="auto" w:fill="D9D9D9" w:themeFill="background1" w:themeFillShade="D9"/>
            <w:noWrap/>
            <w:vAlign w:val="center"/>
          </w:tcPr>
          <w:p w14:paraId="0FD6061A" w14:textId="77777777" w:rsidR="006F6D8F" w:rsidRPr="00537978" w:rsidRDefault="006F6D8F" w:rsidP="00634A0B">
            <w:pP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537978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Baseline</w:t>
            </w:r>
          </w:p>
        </w:tc>
        <w:tc>
          <w:tcPr>
            <w:tcW w:w="5819" w:type="dxa"/>
            <w:gridSpan w:val="4"/>
            <w:shd w:val="clear" w:color="auto" w:fill="D9D9D9" w:themeFill="background1" w:themeFillShade="D9"/>
            <w:noWrap/>
            <w:vAlign w:val="center"/>
          </w:tcPr>
          <w:p w14:paraId="20B4CDF7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</w:p>
        </w:tc>
      </w:tr>
      <w:tr w:rsidR="00033078" w:rsidRPr="00783046" w14:paraId="22FE1031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7E8FD9E4" w14:textId="6DE0D4A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1M</w:t>
            </w:r>
          </w:p>
        </w:tc>
        <w:tc>
          <w:tcPr>
            <w:tcW w:w="1906" w:type="dxa"/>
            <w:noWrap/>
            <w:vAlign w:val="center"/>
          </w:tcPr>
          <w:p w14:paraId="6FA6F144" w14:textId="654AB0B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5 [0.38-0.92]</w:t>
            </w:r>
          </w:p>
        </w:tc>
        <w:tc>
          <w:tcPr>
            <w:tcW w:w="1277" w:type="dxa"/>
            <w:noWrap/>
            <w:vAlign w:val="center"/>
          </w:tcPr>
          <w:p w14:paraId="7282BE34" w14:textId="7D6ADA4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1CC7BE83" w14:textId="07441E8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4778A" w14:textId="5B52C62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86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ABBB5" w14:textId="1189969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 [0.47-0.9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FC8AD" w14:textId="666334C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257FD" w14:textId="06ECEE9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62ECB" w14:textId="4A8AF6F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39</w:t>
            </w:r>
          </w:p>
        </w:tc>
      </w:tr>
      <w:tr w:rsidR="00033078" w:rsidRPr="00783046" w14:paraId="03D77A0E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07BFF79A" w14:textId="533962E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3M</w:t>
            </w:r>
          </w:p>
        </w:tc>
        <w:tc>
          <w:tcPr>
            <w:tcW w:w="1906" w:type="dxa"/>
            <w:noWrap/>
            <w:vAlign w:val="center"/>
          </w:tcPr>
          <w:p w14:paraId="6A8A9394" w14:textId="5B9371A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6 [0.4-0.93]</w:t>
            </w:r>
          </w:p>
        </w:tc>
        <w:tc>
          <w:tcPr>
            <w:tcW w:w="1277" w:type="dxa"/>
            <w:noWrap/>
            <w:vAlign w:val="center"/>
          </w:tcPr>
          <w:p w14:paraId="614C7D4A" w14:textId="427B458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E6F68A2" w14:textId="0E26C7D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DE625" w14:textId="00CDA31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4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E45E" w14:textId="6BF6088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 [0.39-0.8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FDC91" w14:textId="58B25A8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D682B" w14:textId="4D4865B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1E3A7" w14:textId="6D738B9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48</w:t>
            </w:r>
          </w:p>
        </w:tc>
      </w:tr>
      <w:tr w:rsidR="00033078" w:rsidRPr="00783046" w14:paraId="68CD36D5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7C720C47" w14:textId="04BF768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3M/PRO-C3</w:t>
            </w:r>
          </w:p>
        </w:tc>
        <w:tc>
          <w:tcPr>
            <w:tcW w:w="1906" w:type="dxa"/>
            <w:noWrap/>
            <w:vAlign w:val="center"/>
          </w:tcPr>
          <w:p w14:paraId="3E4DEB8A" w14:textId="4032DBF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49 [0.19-0.78]</w:t>
            </w:r>
          </w:p>
        </w:tc>
        <w:tc>
          <w:tcPr>
            <w:tcW w:w="1277" w:type="dxa"/>
            <w:noWrap/>
            <w:vAlign w:val="center"/>
          </w:tcPr>
          <w:p w14:paraId="4E51EEC4" w14:textId="7A2D0158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3841A2AE" w14:textId="2B9987C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AC002" w14:textId="3BFAAC0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92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DB8D" w14:textId="1AA6F82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3 [0.36-0.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78D5B" w14:textId="128B38C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6D3CC" w14:textId="020D014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7F6A0" w14:textId="47F5FCD8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48</w:t>
            </w:r>
          </w:p>
        </w:tc>
      </w:tr>
      <w:tr w:rsidR="00033078" w:rsidRPr="00783046" w14:paraId="4EEBD79E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23BD7A00" w14:textId="42F1C95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4G</w:t>
            </w:r>
          </w:p>
        </w:tc>
        <w:tc>
          <w:tcPr>
            <w:tcW w:w="1906" w:type="dxa"/>
            <w:noWrap/>
            <w:vAlign w:val="center"/>
          </w:tcPr>
          <w:p w14:paraId="36FE05B4" w14:textId="50C58AB5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 [0.32-0.88]</w:t>
            </w:r>
          </w:p>
        </w:tc>
        <w:tc>
          <w:tcPr>
            <w:tcW w:w="1277" w:type="dxa"/>
            <w:noWrap/>
            <w:vAlign w:val="center"/>
          </w:tcPr>
          <w:p w14:paraId="4A2D8A9B" w14:textId="456730DF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502B2956" w14:textId="22CAC32A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D9798" w14:textId="57ADE82A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7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D6368" w14:textId="45B07F28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43 [0.24-0.6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B67AB" w14:textId="1F0AEA9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4F19F" w14:textId="00D65A28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64D2E" w14:textId="3A4D65F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13</w:t>
            </w:r>
          </w:p>
        </w:tc>
      </w:tr>
      <w:tr w:rsidR="00033078" w:rsidRPr="00783046" w14:paraId="13837C35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48BBB68B" w14:textId="464D2F0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  <w:t>C4M</w:t>
            </w:r>
          </w:p>
        </w:tc>
        <w:tc>
          <w:tcPr>
            <w:tcW w:w="1906" w:type="dxa"/>
            <w:noWrap/>
            <w:vAlign w:val="center"/>
          </w:tcPr>
          <w:p w14:paraId="6456CCC8" w14:textId="1A12591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.84 [0.64-1.0]</w:t>
            </w:r>
          </w:p>
        </w:tc>
        <w:tc>
          <w:tcPr>
            <w:tcW w:w="1277" w:type="dxa"/>
            <w:noWrap/>
            <w:vAlign w:val="center"/>
          </w:tcPr>
          <w:p w14:paraId="70FB1023" w14:textId="4CEFB12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7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6AA6F5BD" w14:textId="226AEB3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E4A93" w14:textId="7ACDBD7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16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FA6FE" w14:textId="41E9A7E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 [0.19-0.8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43F3" w14:textId="3BDB8C4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9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9ADC7" w14:textId="70A0880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C5F5F" w14:textId="5990773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00</w:t>
            </w:r>
          </w:p>
        </w:tc>
      </w:tr>
      <w:tr w:rsidR="00033078" w:rsidRPr="00783046" w14:paraId="15AC1FAB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3640B5AD" w14:textId="163B96F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4M/C4G</w:t>
            </w:r>
          </w:p>
        </w:tc>
        <w:tc>
          <w:tcPr>
            <w:tcW w:w="1906" w:type="dxa"/>
            <w:noWrap/>
            <w:vAlign w:val="center"/>
          </w:tcPr>
          <w:p w14:paraId="6B867F11" w14:textId="071B248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 [0.31-0.89]</w:t>
            </w:r>
          </w:p>
        </w:tc>
        <w:tc>
          <w:tcPr>
            <w:tcW w:w="1277" w:type="dxa"/>
            <w:noWrap/>
            <w:vAlign w:val="center"/>
          </w:tcPr>
          <w:p w14:paraId="21C5AB7C" w14:textId="375400C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375074B6" w14:textId="2CAE36D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3A98" w14:textId="327BD06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7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8FD7" w14:textId="52F776A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7 [0.28-0.8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914E8" w14:textId="7A90DAE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3CE09" w14:textId="222BE7F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43398" w14:textId="096F440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88</w:t>
            </w:r>
          </w:p>
        </w:tc>
      </w:tr>
      <w:tr w:rsidR="00033078" w:rsidRPr="00783046" w14:paraId="05B7054E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0747A79C" w14:textId="0C92859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6Ma3</w:t>
            </w:r>
          </w:p>
        </w:tc>
        <w:tc>
          <w:tcPr>
            <w:tcW w:w="1906" w:type="dxa"/>
            <w:noWrap/>
            <w:vAlign w:val="center"/>
          </w:tcPr>
          <w:p w14:paraId="62F5BFE5" w14:textId="6C1B7D5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2 [0.47-0.98]</w:t>
            </w:r>
          </w:p>
        </w:tc>
        <w:tc>
          <w:tcPr>
            <w:tcW w:w="1277" w:type="dxa"/>
            <w:noWrap/>
            <w:vAlign w:val="center"/>
          </w:tcPr>
          <w:p w14:paraId="08CFA530" w14:textId="75A3849C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2100D29E" w14:textId="1D233C0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CC95F" w14:textId="6BC1920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1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6106A" w14:textId="7C0D1CE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4 [0.34-0.7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0703F" w14:textId="1E1B4AB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F1480" w14:textId="180D7B1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256C1" w14:textId="5837CE7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59</w:t>
            </w:r>
          </w:p>
        </w:tc>
      </w:tr>
      <w:tr w:rsidR="00033078" w:rsidRPr="00783046" w14:paraId="73F0C806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595336FC" w14:textId="6FF86C0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PRO-C3</w:t>
            </w:r>
          </w:p>
        </w:tc>
        <w:tc>
          <w:tcPr>
            <w:tcW w:w="1906" w:type="dxa"/>
            <w:noWrap/>
            <w:vAlign w:val="center"/>
          </w:tcPr>
          <w:p w14:paraId="68713D7B" w14:textId="2855C068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2 [0.35-0.9]</w:t>
            </w:r>
          </w:p>
        </w:tc>
        <w:tc>
          <w:tcPr>
            <w:tcW w:w="1277" w:type="dxa"/>
            <w:noWrap/>
            <w:vAlign w:val="center"/>
          </w:tcPr>
          <w:p w14:paraId="5B509304" w14:textId="7CC32A8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3D24D98B" w14:textId="6643413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A8236" w14:textId="3D2A334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7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22DDB" w14:textId="16FED3A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37 [0.1-0.6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5F50A" w14:textId="490AC73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2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6493E" w14:textId="3D88A9F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48360" w14:textId="3EED830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48</w:t>
            </w:r>
          </w:p>
        </w:tc>
      </w:tr>
      <w:tr w:rsidR="00033078" w:rsidRPr="00783046" w14:paraId="066B5422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77367953" w14:textId="38C7BD7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PRO-C4</w:t>
            </w:r>
          </w:p>
        </w:tc>
        <w:tc>
          <w:tcPr>
            <w:tcW w:w="1906" w:type="dxa"/>
            <w:noWrap/>
            <w:vAlign w:val="center"/>
          </w:tcPr>
          <w:p w14:paraId="7FD95BC3" w14:textId="61BD557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1 [0.46-0.96]</w:t>
            </w:r>
          </w:p>
        </w:tc>
        <w:tc>
          <w:tcPr>
            <w:tcW w:w="1277" w:type="dxa"/>
            <w:noWrap/>
            <w:vAlign w:val="center"/>
          </w:tcPr>
          <w:p w14:paraId="50A2365C" w14:textId="378506D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9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7A0C3E43" w14:textId="0563E73C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D7E2F" w14:textId="64AA91B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3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B600" w14:textId="7EA4AD5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7 [0.32-0.8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9118A" w14:textId="0E9A9B4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B892" w14:textId="5C42CC6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F7FEB" w14:textId="09A76ED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39</w:t>
            </w:r>
          </w:p>
        </w:tc>
      </w:tr>
      <w:tr w:rsidR="00033078" w:rsidRPr="00783046" w14:paraId="3A88E027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5E875645" w14:textId="7753300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PRO-C4/C4G</w:t>
            </w:r>
          </w:p>
        </w:tc>
        <w:tc>
          <w:tcPr>
            <w:tcW w:w="1906" w:type="dxa"/>
            <w:noWrap/>
            <w:vAlign w:val="center"/>
          </w:tcPr>
          <w:p w14:paraId="09057E92" w14:textId="4D65554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9 [0.29-0.88]</w:t>
            </w:r>
          </w:p>
        </w:tc>
        <w:tc>
          <w:tcPr>
            <w:tcW w:w="1277" w:type="dxa"/>
            <w:noWrap/>
            <w:vAlign w:val="center"/>
          </w:tcPr>
          <w:p w14:paraId="32D550ED" w14:textId="43865AF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3C8E5C2E" w14:textId="145D8AF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32083" w14:textId="63A893D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3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063A" w14:textId="553BCFA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2 [0.41-0.8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2A13C" w14:textId="729B31B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03D2E" w14:textId="46CFC5E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80B5E" w14:textId="2BE6EE6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67</w:t>
            </w:r>
          </w:p>
        </w:tc>
      </w:tr>
      <w:tr w:rsidR="00033078" w:rsidRPr="00783046" w14:paraId="4928A064" w14:textId="77777777" w:rsidTr="00033078">
        <w:trPr>
          <w:trHeight w:val="227"/>
        </w:trPr>
        <w:tc>
          <w:tcPr>
            <w:tcW w:w="1778" w:type="dxa"/>
            <w:noWrap/>
            <w:vAlign w:val="center"/>
          </w:tcPr>
          <w:p w14:paraId="300C0B31" w14:textId="5555B37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PRO-C4/C4M</w:t>
            </w:r>
          </w:p>
        </w:tc>
        <w:tc>
          <w:tcPr>
            <w:tcW w:w="1906" w:type="dxa"/>
            <w:noWrap/>
            <w:vAlign w:val="center"/>
          </w:tcPr>
          <w:p w14:paraId="5916142A" w14:textId="53D2132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4 [0.12-0.68]</w:t>
            </w:r>
          </w:p>
        </w:tc>
        <w:tc>
          <w:tcPr>
            <w:tcW w:w="1277" w:type="dxa"/>
            <w:noWrap/>
            <w:vAlign w:val="center"/>
          </w:tcPr>
          <w:p w14:paraId="3F108665" w14:textId="3D367B5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7800A32F" w14:textId="6E278CB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141C0" w14:textId="7E4DC12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7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4505F" w14:textId="07F73D5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7 [0.27-0.8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C1C62" w14:textId="32F94CE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9CD92" w14:textId="210753D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01815" w14:textId="3129365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88</w:t>
            </w:r>
          </w:p>
        </w:tc>
      </w:tr>
      <w:tr w:rsidR="00033078" w:rsidRPr="00783046" w14:paraId="5A5CA012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369DF019" w14:textId="2F11EE8A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PRO-C6</w:t>
            </w:r>
          </w:p>
        </w:tc>
        <w:tc>
          <w:tcPr>
            <w:tcW w:w="1906" w:type="dxa"/>
            <w:noWrap/>
            <w:vAlign w:val="center"/>
          </w:tcPr>
          <w:p w14:paraId="6410CBC4" w14:textId="5DF8F56E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8 [0.55-1.0]</w:t>
            </w:r>
          </w:p>
        </w:tc>
        <w:tc>
          <w:tcPr>
            <w:tcW w:w="1277" w:type="dxa"/>
            <w:noWrap/>
            <w:vAlign w:val="center"/>
          </w:tcPr>
          <w:p w14:paraId="7366127D" w14:textId="32EC59E0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2DE04204" w14:textId="3040A2D8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16FFE" w14:textId="3AB40259" w:rsidR="00033078" w:rsidRPr="00E6698E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05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22343" w14:textId="26CAEDE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E92E0B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5 [0.3-0.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F9FD2" w14:textId="5216253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33D5D" w14:textId="369D93F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5FF37" w14:textId="5641D89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AB0927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AB0927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18</w:t>
            </w:r>
          </w:p>
        </w:tc>
      </w:tr>
      <w:tr w:rsidR="006F6D8F" w:rsidRPr="00783046" w14:paraId="459B1950" w14:textId="77777777" w:rsidTr="00634A0B">
        <w:trPr>
          <w:trHeight w:val="355"/>
        </w:trPr>
        <w:tc>
          <w:tcPr>
            <w:tcW w:w="7516" w:type="dxa"/>
            <w:gridSpan w:val="5"/>
            <w:shd w:val="clear" w:color="auto" w:fill="D9D9D9" w:themeFill="background1" w:themeFillShade="D9"/>
            <w:noWrap/>
            <w:vAlign w:val="center"/>
          </w:tcPr>
          <w:p w14:paraId="2E75AA22" w14:textId="77777777" w:rsidR="006F6D8F" w:rsidRPr="00783046" w:rsidRDefault="006F6D8F" w:rsidP="00634A0B">
            <w:pP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Week 14</w:t>
            </w:r>
          </w:p>
        </w:tc>
        <w:tc>
          <w:tcPr>
            <w:tcW w:w="58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0C9AC9" w14:textId="77777777" w:rsidR="006F6D8F" w:rsidRPr="00783046" w:rsidRDefault="006F6D8F" w:rsidP="00634A0B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</w:p>
        </w:tc>
      </w:tr>
      <w:tr w:rsidR="00033078" w:rsidRPr="00783046" w14:paraId="2D9B499A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6A26FB7C" w14:textId="75128BF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1M</w:t>
            </w:r>
          </w:p>
        </w:tc>
        <w:tc>
          <w:tcPr>
            <w:tcW w:w="1906" w:type="dxa"/>
            <w:noWrap/>
            <w:vAlign w:val="center"/>
          </w:tcPr>
          <w:p w14:paraId="748AB3B0" w14:textId="63905EF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7 [0.34-1.0]</w:t>
            </w:r>
          </w:p>
        </w:tc>
        <w:tc>
          <w:tcPr>
            <w:tcW w:w="1277" w:type="dxa"/>
            <w:noWrap/>
            <w:vAlign w:val="center"/>
          </w:tcPr>
          <w:p w14:paraId="081C5982" w14:textId="34981AA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2A2795D" w14:textId="4A4321E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6B3E8" w14:textId="0C778AD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7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0C44A" w14:textId="6115DBE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 [0.27-0.9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73235" w14:textId="1EA2148C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E07AE" w14:textId="4AFAFA5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4B52" w14:textId="1963311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47</w:t>
            </w:r>
          </w:p>
        </w:tc>
      </w:tr>
      <w:tr w:rsidR="00033078" w:rsidRPr="00783046" w14:paraId="119771D3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3963775B" w14:textId="275A8D8C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3M</w:t>
            </w:r>
          </w:p>
        </w:tc>
        <w:tc>
          <w:tcPr>
            <w:tcW w:w="1906" w:type="dxa"/>
            <w:noWrap/>
            <w:vAlign w:val="center"/>
          </w:tcPr>
          <w:p w14:paraId="37E6B2CE" w14:textId="57F4EC81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48 [0.16-0.81]</w:t>
            </w:r>
          </w:p>
        </w:tc>
        <w:tc>
          <w:tcPr>
            <w:tcW w:w="1277" w:type="dxa"/>
            <w:noWrap/>
            <w:vAlign w:val="center"/>
          </w:tcPr>
          <w:p w14:paraId="28664D06" w14:textId="6A21F6FD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77A59DE4" w14:textId="340D37DB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7354E" w14:textId="7A248E44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90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C661" w14:textId="6772D25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1 [0.41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B574C" w14:textId="3AFD502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0D334" w14:textId="22F94A4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34E80" w14:textId="50A44D2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25</w:t>
            </w:r>
          </w:p>
        </w:tc>
      </w:tr>
      <w:tr w:rsidR="00033078" w:rsidRPr="00783046" w14:paraId="6DB697AF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79F65FB9" w14:textId="4A30C18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3M/PRO-C3</w:t>
            </w:r>
          </w:p>
        </w:tc>
        <w:tc>
          <w:tcPr>
            <w:tcW w:w="1906" w:type="dxa"/>
            <w:noWrap/>
            <w:vAlign w:val="center"/>
          </w:tcPr>
          <w:p w14:paraId="7BC3459F" w14:textId="4B7E767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9 [0.52-1.0]</w:t>
            </w:r>
          </w:p>
        </w:tc>
        <w:tc>
          <w:tcPr>
            <w:tcW w:w="1277" w:type="dxa"/>
            <w:noWrap/>
            <w:vAlign w:val="center"/>
          </w:tcPr>
          <w:p w14:paraId="0D52EA10" w14:textId="4D93CC8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0EA20AF" w14:textId="3A1A6FAC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7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4AE3E" w14:textId="233AF36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6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D641A" w14:textId="279868B2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9 [0.14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622B8" w14:textId="1CF549EF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9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ECEA0" w14:textId="0922246D" w:rsidR="00033078" w:rsidRPr="008D2F48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9AB8B" w14:textId="7DDC31D3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98</w:t>
            </w:r>
          </w:p>
        </w:tc>
      </w:tr>
      <w:tr w:rsidR="00033078" w:rsidRPr="00783046" w14:paraId="303FD417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10E60A84" w14:textId="03706FC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  <w:t>C4G</w:t>
            </w:r>
          </w:p>
        </w:tc>
        <w:tc>
          <w:tcPr>
            <w:tcW w:w="1906" w:type="dxa"/>
            <w:noWrap/>
            <w:vAlign w:val="center"/>
          </w:tcPr>
          <w:p w14:paraId="642E19D5" w14:textId="0B7BFB9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4 [0.21-0.87]</w:t>
            </w:r>
          </w:p>
        </w:tc>
        <w:tc>
          <w:tcPr>
            <w:tcW w:w="1277" w:type="dxa"/>
            <w:noWrap/>
            <w:vAlign w:val="center"/>
          </w:tcPr>
          <w:p w14:paraId="57A1DCD7" w14:textId="2E6F4D0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77A2037C" w14:textId="7EEA234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CB505" w14:textId="775988E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1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935CA" w14:textId="40E5114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8 [0.56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17055" w14:textId="2ED3CBA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F40B9" w14:textId="0E385B6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8D2F48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2DCDD" w14:textId="2317257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14</w:t>
            </w:r>
          </w:p>
        </w:tc>
      </w:tr>
      <w:tr w:rsidR="00033078" w:rsidRPr="00783046" w14:paraId="11228173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1BB84CFA" w14:textId="4A04C55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C4M</w:t>
            </w:r>
          </w:p>
        </w:tc>
        <w:tc>
          <w:tcPr>
            <w:tcW w:w="1906" w:type="dxa"/>
            <w:noWrap/>
            <w:vAlign w:val="center"/>
          </w:tcPr>
          <w:p w14:paraId="086DC567" w14:textId="341320D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4 [0.32-0.96]</w:t>
            </w:r>
          </w:p>
        </w:tc>
        <w:tc>
          <w:tcPr>
            <w:tcW w:w="1277" w:type="dxa"/>
            <w:noWrap/>
            <w:vAlign w:val="center"/>
          </w:tcPr>
          <w:p w14:paraId="763AA4D5" w14:textId="5CDF1B6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2D263DC" w14:textId="762B866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DB8BB" w14:textId="7ECFEF8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5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48E2F" w14:textId="0A255DF9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7 [0.32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FA060" w14:textId="5692CF08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87418" w14:textId="591D3AE0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A81CE" w14:textId="51687C7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43</w:t>
            </w:r>
          </w:p>
        </w:tc>
      </w:tr>
      <w:tr w:rsidR="00033078" w:rsidRPr="00783046" w14:paraId="3485B322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73CCC26F" w14:textId="307BB9F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  <w:t>C4M/C4G</w:t>
            </w:r>
          </w:p>
        </w:tc>
        <w:tc>
          <w:tcPr>
            <w:tcW w:w="1906" w:type="dxa"/>
            <w:noWrap/>
            <w:vAlign w:val="center"/>
          </w:tcPr>
          <w:p w14:paraId="114C1C3B" w14:textId="15995527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2 [0.29-0.96]</w:t>
            </w:r>
          </w:p>
        </w:tc>
        <w:tc>
          <w:tcPr>
            <w:tcW w:w="1277" w:type="dxa"/>
            <w:noWrap/>
            <w:vAlign w:val="center"/>
          </w:tcPr>
          <w:p w14:paraId="2FE3B94F" w14:textId="366483A6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E48D62D" w14:textId="491B3FE9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D6B51" w14:textId="356FA7DC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41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ADCA4" w14:textId="1787711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.87 [0.72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F4DBA" w14:textId="4209AAB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7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5C3B7" w14:textId="07E5F20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39F0" w14:textId="1B8323C8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35</w:t>
            </w:r>
          </w:p>
        </w:tc>
      </w:tr>
      <w:tr w:rsidR="00033078" w:rsidRPr="00783046" w14:paraId="0D68C2A0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0835FE70" w14:textId="1100615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  <w:t>C6Ma3</w:t>
            </w:r>
          </w:p>
        </w:tc>
        <w:tc>
          <w:tcPr>
            <w:tcW w:w="1906" w:type="dxa"/>
            <w:noWrap/>
            <w:vAlign w:val="center"/>
          </w:tcPr>
          <w:p w14:paraId="1A6ED56C" w14:textId="56A2E420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.83 [0.62-1.0]</w:t>
            </w:r>
          </w:p>
        </w:tc>
        <w:tc>
          <w:tcPr>
            <w:tcW w:w="1277" w:type="dxa"/>
            <w:noWrap/>
            <w:vAlign w:val="center"/>
          </w:tcPr>
          <w:p w14:paraId="28FE55B2" w14:textId="42168F32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8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02A4FC0" w14:textId="76803665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7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25A88" w14:textId="2FB3BA9A" w:rsidR="00033078" w:rsidRPr="00B44DA3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3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7EED2" w14:textId="1D0A6DC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5 [0.18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1B8D7" w14:textId="342332B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060B" w14:textId="455E00E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DAA3D" w14:textId="425691D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99</w:t>
            </w:r>
          </w:p>
        </w:tc>
      </w:tr>
      <w:tr w:rsidR="00033078" w:rsidRPr="00783046" w14:paraId="26DF360E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06FF2D26" w14:textId="0E26983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  <w:t>PRO-C3</w:t>
            </w:r>
          </w:p>
        </w:tc>
        <w:tc>
          <w:tcPr>
            <w:tcW w:w="1906" w:type="dxa"/>
            <w:noWrap/>
            <w:vAlign w:val="center"/>
          </w:tcPr>
          <w:p w14:paraId="0673C70D" w14:textId="79AB248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.95 [0.83-1.0]</w:t>
            </w:r>
          </w:p>
        </w:tc>
        <w:tc>
          <w:tcPr>
            <w:tcW w:w="1277" w:type="dxa"/>
            <w:noWrap/>
            <w:vAlign w:val="center"/>
          </w:tcPr>
          <w:p w14:paraId="22A7F2B3" w14:textId="35A5ADC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8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2016809D" w14:textId="3009926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0DABC" w14:textId="7A432A3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0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40DA7" w14:textId="7DB7C99C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44 [0.0-0.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C91B8" w14:textId="0EBE5E1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EEF59" w14:textId="382C219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3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10951" w14:textId="1010C4FE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52</w:t>
            </w:r>
          </w:p>
        </w:tc>
      </w:tr>
      <w:tr w:rsidR="00033078" w:rsidRPr="00783046" w14:paraId="38CA58BB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5C297174" w14:textId="6E620DC7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PRO-C4</w:t>
            </w:r>
          </w:p>
        </w:tc>
        <w:tc>
          <w:tcPr>
            <w:tcW w:w="1906" w:type="dxa"/>
            <w:noWrap/>
            <w:vAlign w:val="center"/>
          </w:tcPr>
          <w:p w14:paraId="3CF25C16" w14:textId="42B76C6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7 [0.25-0.9]</w:t>
            </w:r>
          </w:p>
        </w:tc>
        <w:tc>
          <w:tcPr>
            <w:tcW w:w="1277" w:type="dxa"/>
            <w:noWrap/>
            <w:vAlign w:val="center"/>
          </w:tcPr>
          <w:p w14:paraId="38C395E1" w14:textId="11C66E7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259A311" w14:textId="04892DF8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1A436" w14:textId="1DB528E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4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567B6" w14:textId="49F0283F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3 [0.3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87E85" w14:textId="1D44E769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A8026" w14:textId="776E578C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2DE64" w14:textId="5F217CBC" w:rsidR="00033078" w:rsidRPr="00560C61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88</w:t>
            </w:r>
          </w:p>
        </w:tc>
      </w:tr>
      <w:tr w:rsidR="00033078" w:rsidRPr="00783046" w14:paraId="41589F4D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45BAC378" w14:textId="22BB214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  <w:t>PRO-C4/C4G</w:t>
            </w:r>
          </w:p>
        </w:tc>
        <w:tc>
          <w:tcPr>
            <w:tcW w:w="1906" w:type="dxa"/>
            <w:noWrap/>
            <w:vAlign w:val="center"/>
          </w:tcPr>
          <w:p w14:paraId="28E99BA7" w14:textId="7FF8404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55 [0.22-0.88]</w:t>
            </w:r>
          </w:p>
        </w:tc>
        <w:tc>
          <w:tcPr>
            <w:tcW w:w="1277" w:type="dxa"/>
            <w:noWrap/>
            <w:vAlign w:val="center"/>
          </w:tcPr>
          <w:p w14:paraId="25050CF8" w14:textId="71C62F4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4DCF3B84" w14:textId="5B10375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B245A" w14:textId="182702C2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72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E4BA9" w14:textId="2BA1884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.91 [0.76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990B9" w14:textId="6EF596F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7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1ECA3" w14:textId="5EAD115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0047B" w14:textId="307E21E0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20</w:t>
            </w:r>
          </w:p>
        </w:tc>
      </w:tr>
      <w:tr w:rsidR="00033078" w:rsidRPr="00783046" w14:paraId="39B85EAF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7FE424C9" w14:textId="71E652DB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783046">
              <w:rPr>
                <w:rFonts w:ascii="Segoe UI" w:eastAsia="Times New Roman" w:hAnsi="Segoe UI" w:cs="Segoe UI"/>
                <w:i/>
                <w:iCs/>
                <w:color w:val="333333"/>
                <w:sz w:val="14"/>
                <w:szCs w:val="14"/>
                <w:lang w:eastAsia="da-DK"/>
              </w:rPr>
              <w:t>PRO-C4/C4M</w:t>
            </w:r>
          </w:p>
        </w:tc>
        <w:tc>
          <w:tcPr>
            <w:tcW w:w="1906" w:type="dxa"/>
            <w:noWrap/>
            <w:vAlign w:val="center"/>
          </w:tcPr>
          <w:p w14:paraId="6E642EB9" w14:textId="2C059C83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46 [0.13-0.79]</w:t>
            </w:r>
          </w:p>
        </w:tc>
        <w:tc>
          <w:tcPr>
            <w:tcW w:w="1277" w:type="dxa"/>
            <w:noWrap/>
            <w:vAlign w:val="center"/>
          </w:tcPr>
          <w:p w14:paraId="14616B37" w14:textId="6E52184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785AE821" w14:textId="5E7AD2C1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B44DA3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8414F" w14:textId="28F42A54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1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E4F56" w14:textId="3A08A7C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7 [0.29-1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675B4" w14:textId="7919D0F6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8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E3D9A" w14:textId="6E7272BD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560C61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6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E142A" w14:textId="37A8A2CA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</w:t>
            </w: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.</w:t>
            </w:r>
            <w:r w:rsidRPr="00211886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246</w:t>
            </w:r>
          </w:p>
        </w:tc>
      </w:tr>
      <w:tr w:rsidR="00033078" w:rsidRPr="00783046" w14:paraId="281F2716" w14:textId="77777777" w:rsidTr="00634A0B">
        <w:trPr>
          <w:trHeight w:val="227"/>
        </w:trPr>
        <w:tc>
          <w:tcPr>
            <w:tcW w:w="1778" w:type="dxa"/>
            <w:noWrap/>
            <w:vAlign w:val="center"/>
          </w:tcPr>
          <w:p w14:paraId="711527BA" w14:textId="6742EE51" w:rsidR="00033078" w:rsidRPr="00E6698E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</w:pPr>
            <w:r w:rsidRPr="00E6698E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4"/>
                <w:szCs w:val="14"/>
                <w:lang w:eastAsia="da-DK"/>
              </w:rPr>
              <w:t>PRO-C6</w:t>
            </w:r>
          </w:p>
        </w:tc>
        <w:tc>
          <w:tcPr>
            <w:tcW w:w="1906" w:type="dxa"/>
            <w:noWrap/>
            <w:vAlign w:val="center"/>
          </w:tcPr>
          <w:p w14:paraId="53A207B3" w14:textId="0DBD8C98" w:rsidR="00033078" w:rsidRPr="00033078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033078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.82 [0.54-1.0]</w:t>
            </w:r>
          </w:p>
        </w:tc>
        <w:tc>
          <w:tcPr>
            <w:tcW w:w="1277" w:type="dxa"/>
            <w:noWrap/>
            <w:vAlign w:val="center"/>
          </w:tcPr>
          <w:p w14:paraId="0A0E450F" w14:textId="3BC75DAA" w:rsidR="00033078" w:rsidRPr="00033078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033078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8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607BFA8F" w14:textId="6A61104E" w:rsidR="00033078" w:rsidRPr="00E6698E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81CF0" w14:textId="28BB8077" w:rsidR="00033078" w:rsidRPr="00E6698E" w:rsidRDefault="00033078" w:rsidP="0003307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</w:pPr>
            <w:r w:rsidRPr="00773598">
              <w:rPr>
                <w:rFonts w:ascii="Segoe UI" w:eastAsia="Times New Roman" w:hAnsi="Segoe UI" w:cs="Segoe UI"/>
                <w:b/>
                <w:bCs/>
                <w:color w:val="333333"/>
                <w:sz w:val="14"/>
                <w:szCs w:val="14"/>
                <w:lang w:eastAsia="da-DK"/>
              </w:rPr>
              <w:t>0.03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AE69F" w14:textId="3C3C1FE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 w:rsidRPr="003A2D10"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69 [0.44-0.9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E4DE2" w14:textId="69A1F155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5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B510" w14:textId="04B43E19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4F81C" w14:textId="11BEEDFF" w:rsidR="00033078" w:rsidRPr="00783046" w:rsidRDefault="00033078" w:rsidP="00033078">
            <w:pPr>
              <w:jc w:val="center"/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4"/>
                <w:szCs w:val="14"/>
                <w:lang w:eastAsia="da-DK"/>
              </w:rPr>
              <w:t>0.292</w:t>
            </w:r>
          </w:p>
        </w:tc>
      </w:tr>
      <w:bookmarkEnd w:id="4"/>
    </w:tbl>
    <w:p w14:paraId="4E2B3375" w14:textId="77777777" w:rsidR="006F6D8F" w:rsidRPr="00147F48" w:rsidRDefault="006F6D8F" w:rsidP="006F6D8F"/>
    <w:p w14:paraId="79ED6D2A" w14:textId="18DB1F14" w:rsidR="00895489" w:rsidRDefault="00895489">
      <w:r>
        <w:br w:type="page"/>
      </w:r>
    </w:p>
    <w:p w14:paraId="1D59708C" w14:textId="77777777" w:rsidR="00895489" w:rsidRDefault="00895489">
      <w:pPr>
        <w:sectPr w:rsidR="00895489" w:rsidSect="00952552">
          <w:type w:val="continuous"/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29441477" w14:textId="7D61A95A" w:rsidR="00E20319" w:rsidRDefault="00895489">
      <w:r w:rsidRPr="00D11938">
        <w:rPr>
          <w:b/>
          <w:bCs/>
        </w:rPr>
        <w:lastRenderedPageBreak/>
        <w:t>Supplementary Table S4.</w:t>
      </w:r>
      <w:r>
        <w:t xml:space="preserve"> </w:t>
      </w:r>
      <w:r w:rsidR="00D11938">
        <w:t>Optimal cut-off values for each biomarker at baseline and week 14</w:t>
      </w:r>
      <w:r w:rsidR="00746DB4">
        <w:t xml:space="preserve">, determined by Youden’s </w:t>
      </w:r>
      <w:r w:rsidR="00746DB4">
        <w:rPr>
          <w:i/>
          <w:iCs/>
        </w:rPr>
        <w:t>J</w:t>
      </w:r>
      <w:r w:rsidR="00746DB4">
        <w:t xml:space="preserve"> statistics on respective ROC curves</w:t>
      </w:r>
      <w:r w:rsidR="00D11938"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410"/>
      </w:tblGrid>
      <w:tr w:rsidR="00895489" w:rsidRPr="00520211" w14:paraId="41AADFB2" w14:textId="77777777" w:rsidTr="00D11938">
        <w:trPr>
          <w:trHeight w:val="551"/>
        </w:trPr>
        <w:tc>
          <w:tcPr>
            <w:tcW w:w="241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7FA1905" w14:textId="77777777" w:rsidR="00895489" w:rsidRPr="00520211" w:rsidRDefault="00895489" w:rsidP="009B5C5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52021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  <w:t>Biomarker</w:t>
            </w:r>
          </w:p>
        </w:tc>
        <w:tc>
          <w:tcPr>
            <w:tcW w:w="4820" w:type="dxa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609EA849" w14:textId="77777777" w:rsidR="00895489" w:rsidRDefault="00895489" w:rsidP="009B5C5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  <w:t>Cut-off (ng/ml)</w:t>
            </w:r>
          </w:p>
        </w:tc>
      </w:tr>
      <w:tr w:rsidR="00895489" w:rsidRPr="00520211" w14:paraId="2CC2CFA4" w14:textId="77777777" w:rsidTr="00D11938">
        <w:trPr>
          <w:trHeight w:val="295"/>
        </w:trPr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548E13" w14:textId="77777777" w:rsidR="00895489" w:rsidRPr="008D0989" w:rsidRDefault="00895489" w:rsidP="009B5C5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8D098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  <w:t>Baseline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DDB43A5" w14:textId="77777777" w:rsidR="00895489" w:rsidRPr="00520211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History of prior surgery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0FBEFB7E" w14:textId="77777777" w:rsidR="00895489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No history of prior surgery</w:t>
            </w:r>
          </w:p>
        </w:tc>
      </w:tr>
      <w:tr w:rsidR="00895489" w:rsidRPr="00520211" w14:paraId="1FCC270A" w14:textId="77777777" w:rsidTr="00D11938">
        <w:trPr>
          <w:trHeight w:val="293"/>
        </w:trPr>
        <w:tc>
          <w:tcPr>
            <w:tcW w:w="2410" w:type="dxa"/>
            <w:tcBorders>
              <w:top w:val="double" w:sz="4" w:space="0" w:color="auto"/>
            </w:tcBorders>
            <w:noWrap/>
          </w:tcPr>
          <w:p w14:paraId="48A48944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1M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noWrap/>
            <w:vAlign w:val="center"/>
          </w:tcPr>
          <w:p w14:paraId="6B32C281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48.1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155CAFAC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68.3</w:t>
            </w:r>
          </w:p>
        </w:tc>
      </w:tr>
      <w:tr w:rsidR="00895489" w:rsidRPr="00520211" w14:paraId="5B8981D0" w14:textId="77777777" w:rsidTr="00D11938">
        <w:trPr>
          <w:trHeight w:val="293"/>
        </w:trPr>
        <w:tc>
          <w:tcPr>
            <w:tcW w:w="2410" w:type="dxa"/>
            <w:noWrap/>
          </w:tcPr>
          <w:p w14:paraId="76025E08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3M</w:t>
            </w:r>
          </w:p>
        </w:tc>
        <w:tc>
          <w:tcPr>
            <w:tcW w:w="2410" w:type="dxa"/>
            <w:noWrap/>
          </w:tcPr>
          <w:p w14:paraId="53DE49F9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0.7</w:t>
            </w:r>
          </w:p>
        </w:tc>
        <w:tc>
          <w:tcPr>
            <w:tcW w:w="2410" w:type="dxa"/>
          </w:tcPr>
          <w:p w14:paraId="11C8B30C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1.0</w:t>
            </w:r>
          </w:p>
        </w:tc>
      </w:tr>
      <w:tr w:rsidR="00895489" w:rsidRPr="00520211" w14:paraId="4A831FB0" w14:textId="77777777" w:rsidTr="00D11938">
        <w:trPr>
          <w:trHeight w:val="293"/>
        </w:trPr>
        <w:tc>
          <w:tcPr>
            <w:tcW w:w="2410" w:type="dxa"/>
            <w:noWrap/>
          </w:tcPr>
          <w:p w14:paraId="4545FA14" w14:textId="3E0AE3CC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3M/PRO-C3</w:t>
            </w:r>
            <w:r w:rsidR="007A6131"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2897B239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.3</w:t>
            </w:r>
          </w:p>
        </w:tc>
        <w:tc>
          <w:tcPr>
            <w:tcW w:w="2410" w:type="dxa"/>
          </w:tcPr>
          <w:p w14:paraId="5E9D1031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.2</w:t>
            </w:r>
          </w:p>
        </w:tc>
      </w:tr>
      <w:tr w:rsidR="00895489" w:rsidRPr="00520211" w14:paraId="7362FC8E" w14:textId="77777777" w:rsidTr="00D11938">
        <w:trPr>
          <w:trHeight w:val="293"/>
        </w:trPr>
        <w:tc>
          <w:tcPr>
            <w:tcW w:w="2410" w:type="dxa"/>
            <w:noWrap/>
          </w:tcPr>
          <w:p w14:paraId="23636E64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4G</w:t>
            </w:r>
          </w:p>
        </w:tc>
        <w:tc>
          <w:tcPr>
            <w:tcW w:w="2410" w:type="dxa"/>
            <w:noWrap/>
          </w:tcPr>
          <w:p w14:paraId="388EC8CC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8.0</w:t>
            </w:r>
          </w:p>
        </w:tc>
        <w:tc>
          <w:tcPr>
            <w:tcW w:w="2410" w:type="dxa"/>
          </w:tcPr>
          <w:p w14:paraId="58BA051D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3.5</w:t>
            </w:r>
          </w:p>
        </w:tc>
      </w:tr>
      <w:tr w:rsidR="00895489" w:rsidRPr="00520211" w14:paraId="599F8B62" w14:textId="77777777" w:rsidTr="00D11938">
        <w:trPr>
          <w:trHeight w:val="293"/>
        </w:trPr>
        <w:tc>
          <w:tcPr>
            <w:tcW w:w="2410" w:type="dxa"/>
            <w:noWrap/>
          </w:tcPr>
          <w:p w14:paraId="377FB751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4M</w:t>
            </w:r>
          </w:p>
        </w:tc>
        <w:tc>
          <w:tcPr>
            <w:tcW w:w="2410" w:type="dxa"/>
            <w:noWrap/>
          </w:tcPr>
          <w:p w14:paraId="39A86F46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2.7</w:t>
            </w:r>
          </w:p>
        </w:tc>
        <w:tc>
          <w:tcPr>
            <w:tcW w:w="2410" w:type="dxa"/>
          </w:tcPr>
          <w:p w14:paraId="0DC1A9E6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49.7</w:t>
            </w:r>
          </w:p>
        </w:tc>
      </w:tr>
      <w:tr w:rsidR="00895489" w:rsidRPr="00520211" w14:paraId="2897F45A" w14:textId="77777777" w:rsidTr="00D11938">
        <w:trPr>
          <w:trHeight w:val="293"/>
        </w:trPr>
        <w:tc>
          <w:tcPr>
            <w:tcW w:w="2410" w:type="dxa"/>
            <w:noWrap/>
          </w:tcPr>
          <w:p w14:paraId="58B31C98" w14:textId="15B3050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4M/C4G</w:t>
            </w:r>
            <w:r w:rsidR="007A6131"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6A5CE5EF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.5</w:t>
            </w:r>
          </w:p>
        </w:tc>
        <w:tc>
          <w:tcPr>
            <w:tcW w:w="2410" w:type="dxa"/>
          </w:tcPr>
          <w:p w14:paraId="08EDDF30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.3</w:t>
            </w:r>
          </w:p>
        </w:tc>
      </w:tr>
      <w:tr w:rsidR="00895489" w:rsidRPr="00520211" w14:paraId="11337225" w14:textId="77777777" w:rsidTr="00D11938">
        <w:trPr>
          <w:trHeight w:val="293"/>
        </w:trPr>
        <w:tc>
          <w:tcPr>
            <w:tcW w:w="2410" w:type="dxa"/>
            <w:noWrap/>
          </w:tcPr>
          <w:p w14:paraId="6885F836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6Ma3</w:t>
            </w:r>
          </w:p>
        </w:tc>
        <w:tc>
          <w:tcPr>
            <w:tcW w:w="2410" w:type="dxa"/>
            <w:noWrap/>
          </w:tcPr>
          <w:p w14:paraId="76900F73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0.5</w:t>
            </w:r>
          </w:p>
        </w:tc>
        <w:tc>
          <w:tcPr>
            <w:tcW w:w="2410" w:type="dxa"/>
          </w:tcPr>
          <w:p w14:paraId="0FAD94D5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0.59</w:t>
            </w:r>
          </w:p>
        </w:tc>
      </w:tr>
      <w:tr w:rsidR="00895489" w:rsidRPr="00520211" w14:paraId="711C9FA2" w14:textId="77777777" w:rsidTr="00D11938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7DAEA2D8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2FAA3B85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7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BA2B51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8.5</w:t>
            </w:r>
          </w:p>
        </w:tc>
      </w:tr>
      <w:tr w:rsidR="00895489" w:rsidRPr="00520211" w14:paraId="1E9E6395" w14:textId="77777777" w:rsidTr="00D11938">
        <w:trPr>
          <w:trHeight w:val="293"/>
        </w:trPr>
        <w:tc>
          <w:tcPr>
            <w:tcW w:w="2410" w:type="dxa"/>
            <w:noWrap/>
          </w:tcPr>
          <w:p w14:paraId="7225088D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4</w:t>
            </w:r>
          </w:p>
        </w:tc>
        <w:tc>
          <w:tcPr>
            <w:tcW w:w="2410" w:type="dxa"/>
            <w:noWrap/>
          </w:tcPr>
          <w:p w14:paraId="11C60F6C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35.3</w:t>
            </w:r>
          </w:p>
        </w:tc>
        <w:tc>
          <w:tcPr>
            <w:tcW w:w="2410" w:type="dxa"/>
          </w:tcPr>
          <w:p w14:paraId="764A61FF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55.1</w:t>
            </w:r>
          </w:p>
        </w:tc>
      </w:tr>
      <w:tr w:rsidR="00895489" w:rsidRPr="00520211" w14:paraId="56EE738F" w14:textId="77777777" w:rsidTr="00D11938">
        <w:trPr>
          <w:trHeight w:val="293"/>
        </w:trPr>
        <w:tc>
          <w:tcPr>
            <w:tcW w:w="2410" w:type="dxa"/>
            <w:noWrap/>
          </w:tcPr>
          <w:p w14:paraId="3D5F0CFE" w14:textId="6CF3CEA3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C4/C4G</w:t>
            </w:r>
            <w:r w:rsidR="007A6131"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02823927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9.6</w:t>
            </w:r>
          </w:p>
        </w:tc>
        <w:tc>
          <w:tcPr>
            <w:tcW w:w="2410" w:type="dxa"/>
          </w:tcPr>
          <w:p w14:paraId="58D74E94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7.5</w:t>
            </w:r>
          </w:p>
        </w:tc>
      </w:tr>
      <w:tr w:rsidR="0049142C" w:rsidRPr="00520211" w14:paraId="7EE43440" w14:textId="77777777" w:rsidTr="00D11938">
        <w:trPr>
          <w:trHeight w:val="293"/>
        </w:trPr>
        <w:tc>
          <w:tcPr>
            <w:tcW w:w="2410" w:type="dxa"/>
            <w:noWrap/>
          </w:tcPr>
          <w:p w14:paraId="4B34C834" w14:textId="21EAEC77" w:rsidR="0049142C" w:rsidRPr="00E70A55" w:rsidRDefault="0049142C" w:rsidP="0049142C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4/C4M</w:t>
            </w: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42F15ABE" w14:textId="4C7E4501" w:rsidR="0049142C" w:rsidRPr="00C650AF" w:rsidRDefault="0049142C" w:rsidP="0049142C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7.6</w:t>
            </w:r>
          </w:p>
        </w:tc>
        <w:tc>
          <w:tcPr>
            <w:tcW w:w="2410" w:type="dxa"/>
          </w:tcPr>
          <w:p w14:paraId="4032FB6C" w14:textId="232A24E9" w:rsidR="0049142C" w:rsidRPr="00C650AF" w:rsidRDefault="0049142C" w:rsidP="0049142C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C650A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1.0</w:t>
            </w:r>
          </w:p>
        </w:tc>
      </w:tr>
      <w:tr w:rsidR="00895489" w:rsidRPr="00520211" w14:paraId="1412C49C" w14:textId="77777777" w:rsidTr="00D11938">
        <w:trPr>
          <w:trHeight w:val="293"/>
        </w:trPr>
        <w:tc>
          <w:tcPr>
            <w:tcW w:w="2410" w:type="dxa"/>
            <w:tcBorders>
              <w:bottom w:val="double" w:sz="4" w:space="0" w:color="auto"/>
            </w:tcBorders>
            <w:noWrap/>
          </w:tcPr>
          <w:p w14:paraId="14D42618" w14:textId="0C732FFB" w:rsidR="00895489" w:rsidRPr="00E70A55" w:rsidRDefault="0049142C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6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noWrap/>
          </w:tcPr>
          <w:p w14:paraId="29C624D6" w14:textId="259D8275" w:rsidR="00895489" w:rsidRPr="00C650AF" w:rsidRDefault="0049142C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7.8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317FEF79" w14:textId="07D29A1B" w:rsidR="00895489" w:rsidRPr="00C650AF" w:rsidRDefault="0049142C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6.2</w:t>
            </w:r>
          </w:p>
        </w:tc>
      </w:tr>
      <w:tr w:rsidR="00895489" w:rsidRPr="00520211" w14:paraId="6EF0CD0F" w14:textId="77777777" w:rsidTr="00D11938">
        <w:trPr>
          <w:trHeight w:val="293"/>
        </w:trPr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0D4B5F" w14:textId="77777777" w:rsidR="00895489" w:rsidRPr="008D0989" w:rsidRDefault="00895489" w:rsidP="009B5C5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8D098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da-DK"/>
              </w:rPr>
              <w:t>Week 14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1145EB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History of prior surgery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DB40A02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No history of prior surgery</w:t>
            </w:r>
          </w:p>
        </w:tc>
      </w:tr>
      <w:tr w:rsidR="00895489" w:rsidRPr="00520211" w14:paraId="7079B1FF" w14:textId="77777777" w:rsidTr="00D11938">
        <w:trPr>
          <w:trHeight w:val="293"/>
        </w:trPr>
        <w:tc>
          <w:tcPr>
            <w:tcW w:w="2410" w:type="dxa"/>
            <w:tcBorders>
              <w:top w:val="double" w:sz="4" w:space="0" w:color="auto"/>
            </w:tcBorders>
            <w:noWrap/>
          </w:tcPr>
          <w:p w14:paraId="26F7AC97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1M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noWrap/>
          </w:tcPr>
          <w:p w14:paraId="06A4E551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31.9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7EFDFA56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40.3</w:t>
            </w:r>
          </w:p>
        </w:tc>
      </w:tr>
      <w:tr w:rsidR="00895489" w:rsidRPr="00520211" w14:paraId="439E55E3" w14:textId="77777777" w:rsidTr="00D11938">
        <w:trPr>
          <w:trHeight w:val="293"/>
        </w:trPr>
        <w:tc>
          <w:tcPr>
            <w:tcW w:w="2410" w:type="dxa"/>
            <w:noWrap/>
          </w:tcPr>
          <w:p w14:paraId="07AE6E1D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3M</w:t>
            </w:r>
          </w:p>
        </w:tc>
        <w:tc>
          <w:tcPr>
            <w:tcW w:w="2410" w:type="dxa"/>
            <w:noWrap/>
          </w:tcPr>
          <w:p w14:paraId="49C3065B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9.4</w:t>
            </w:r>
          </w:p>
        </w:tc>
        <w:tc>
          <w:tcPr>
            <w:tcW w:w="2410" w:type="dxa"/>
          </w:tcPr>
          <w:p w14:paraId="59D7B742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1.9</w:t>
            </w:r>
          </w:p>
        </w:tc>
      </w:tr>
      <w:tr w:rsidR="00895489" w:rsidRPr="00520211" w14:paraId="23C33380" w14:textId="77777777" w:rsidTr="00D11938">
        <w:trPr>
          <w:trHeight w:val="293"/>
        </w:trPr>
        <w:tc>
          <w:tcPr>
            <w:tcW w:w="2410" w:type="dxa"/>
            <w:noWrap/>
          </w:tcPr>
          <w:p w14:paraId="2C51C96C" w14:textId="11E962BD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3M/PRO-C3</w:t>
            </w:r>
            <w:r w:rsidR="007A6131"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58A8F38C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.0</w:t>
            </w:r>
          </w:p>
        </w:tc>
        <w:tc>
          <w:tcPr>
            <w:tcW w:w="2410" w:type="dxa"/>
          </w:tcPr>
          <w:p w14:paraId="64942E5B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.5</w:t>
            </w:r>
          </w:p>
        </w:tc>
      </w:tr>
      <w:tr w:rsidR="00895489" w:rsidRPr="00520211" w14:paraId="70F2216C" w14:textId="77777777" w:rsidTr="00D11938">
        <w:trPr>
          <w:trHeight w:val="293"/>
        </w:trPr>
        <w:tc>
          <w:tcPr>
            <w:tcW w:w="2410" w:type="dxa"/>
            <w:noWrap/>
          </w:tcPr>
          <w:p w14:paraId="129B7232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4G</w:t>
            </w:r>
          </w:p>
        </w:tc>
        <w:tc>
          <w:tcPr>
            <w:tcW w:w="2410" w:type="dxa"/>
            <w:noWrap/>
          </w:tcPr>
          <w:p w14:paraId="7078A095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3.3</w:t>
            </w:r>
          </w:p>
        </w:tc>
        <w:tc>
          <w:tcPr>
            <w:tcW w:w="2410" w:type="dxa"/>
          </w:tcPr>
          <w:p w14:paraId="5EB56BB7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1.4</w:t>
            </w:r>
          </w:p>
        </w:tc>
      </w:tr>
      <w:tr w:rsidR="00895489" w:rsidRPr="00520211" w14:paraId="4A29D93D" w14:textId="77777777" w:rsidTr="00D11938">
        <w:trPr>
          <w:trHeight w:val="293"/>
        </w:trPr>
        <w:tc>
          <w:tcPr>
            <w:tcW w:w="2410" w:type="dxa"/>
            <w:noWrap/>
          </w:tcPr>
          <w:p w14:paraId="13F91330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4M</w:t>
            </w:r>
          </w:p>
        </w:tc>
        <w:tc>
          <w:tcPr>
            <w:tcW w:w="2410" w:type="dxa"/>
            <w:noWrap/>
          </w:tcPr>
          <w:p w14:paraId="5561E217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1.4</w:t>
            </w:r>
          </w:p>
        </w:tc>
        <w:tc>
          <w:tcPr>
            <w:tcW w:w="2410" w:type="dxa"/>
          </w:tcPr>
          <w:p w14:paraId="272B7B67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6.6</w:t>
            </w:r>
          </w:p>
        </w:tc>
      </w:tr>
      <w:tr w:rsidR="00895489" w:rsidRPr="00520211" w14:paraId="309E3FD1" w14:textId="77777777" w:rsidTr="00D11938">
        <w:trPr>
          <w:trHeight w:val="293"/>
        </w:trPr>
        <w:tc>
          <w:tcPr>
            <w:tcW w:w="2410" w:type="dxa"/>
            <w:noWrap/>
          </w:tcPr>
          <w:p w14:paraId="427FC331" w14:textId="284C4B16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4M/C4G</w:t>
            </w:r>
            <w:r w:rsidR="007A6131"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3A6FF3F6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.0</w:t>
            </w:r>
          </w:p>
        </w:tc>
        <w:tc>
          <w:tcPr>
            <w:tcW w:w="2410" w:type="dxa"/>
          </w:tcPr>
          <w:p w14:paraId="73EEF0F1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.9</w:t>
            </w:r>
          </w:p>
        </w:tc>
      </w:tr>
      <w:tr w:rsidR="00895489" w:rsidRPr="00520211" w14:paraId="65EA45D5" w14:textId="77777777" w:rsidTr="00D11938">
        <w:trPr>
          <w:trHeight w:val="293"/>
        </w:trPr>
        <w:tc>
          <w:tcPr>
            <w:tcW w:w="2410" w:type="dxa"/>
            <w:noWrap/>
          </w:tcPr>
          <w:p w14:paraId="42030EEA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6Ma3</w:t>
            </w:r>
          </w:p>
        </w:tc>
        <w:tc>
          <w:tcPr>
            <w:tcW w:w="2410" w:type="dxa"/>
            <w:noWrap/>
          </w:tcPr>
          <w:p w14:paraId="0A60069F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0.52</w:t>
            </w:r>
          </w:p>
        </w:tc>
        <w:tc>
          <w:tcPr>
            <w:tcW w:w="2410" w:type="dxa"/>
          </w:tcPr>
          <w:p w14:paraId="20EAAC8C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0.75</w:t>
            </w:r>
          </w:p>
        </w:tc>
      </w:tr>
      <w:tr w:rsidR="00895489" w:rsidRPr="00520211" w14:paraId="11DE3955" w14:textId="77777777" w:rsidTr="00D11938">
        <w:trPr>
          <w:trHeight w:val="293"/>
        </w:trPr>
        <w:tc>
          <w:tcPr>
            <w:tcW w:w="2410" w:type="dxa"/>
            <w:noWrap/>
          </w:tcPr>
          <w:p w14:paraId="6785E773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3</w:t>
            </w:r>
          </w:p>
        </w:tc>
        <w:tc>
          <w:tcPr>
            <w:tcW w:w="2410" w:type="dxa"/>
            <w:noWrap/>
          </w:tcPr>
          <w:p w14:paraId="170D1646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0.3</w:t>
            </w:r>
          </w:p>
        </w:tc>
        <w:tc>
          <w:tcPr>
            <w:tcW w:w="2410" w:type="dxa"/>
          </w:tcPr>
          <w:p w14:paraId="6C1C39B1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3.7</w:t>
            </w:r>
          </w:p>
        </w:tc>
      </w:tr>
      <w:tr w:rsidR="00895489" w:rsidRPr="00520211" w14:paraId="2FB404B8" w14:textId="77777777" w:rsidTr="00D11938">
        <w:trPr>
          <w:trHeight w:val="293"/>
        </w:trPr>
        <w:tc>
          <w:tcPr>
            <w:tcW w:w="2410" w:type="dxa"/>
            <w:noWrap/>
          </w:tcPr>
          <w:p w14:paraId="154A3970" w14:textId="77777777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4</w:t>
            </w:r>
          </w:p>
        </w:tc>
        <w:tc>
          <w:tcPr>
            <w:tcW w:w="2410" w:type="dxa"/>
            <w:noWrap/>
          </w:tcPr>
          <w:p w14:paraId="5B8A4312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93.5</w:t>
            </w:r>
          </w:p>
        </w:tc>
        <w:tc>
          <w:tcPr>
            <w:tcW w:w="2410" w:type="dxa"/>
          </w:tcPr>
          <w:p w14:paraId="623BEB05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266.0</w:t>
            </w:r>
          </w:p>
        </w:tc>
      </w:tr>
      <w:tr w:rsidR="00895489" w:rsidRPr="00520211" w14:paraId="4F755A43" w14:textId="77777777" w:rsidTr="00D11938">
        <w:trPr>
          <w:trHeight w:val="293"/>
        </w:trPr>
        <w:tc>
          <w:tcPr>
            <w:tcW w:w="2410" w:type="dxa"/>
            <w:noWrap/>
          </w:tcPr>
          <w:p w14:paraId="2825E1E2" w14:textId="6891D04B" w:rsidR="00895489" w:rsidRPr="00E70A55" w:rsidRDefault="00895489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</w:t>
            </w:r>
            <w:r w:rsidR="0049142C"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-</w:t>
            </w: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C4/C4G</w:t>
            </w:r>
            <w:r w:rsidR="007A6131"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5057692D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0.2</w:t>
            </w:r>
          </w:p>
        </w:tc>
        <w:tc>
          <w:tcPr>
            <w:tcW w:w="2410" w:type="dxa"/>
          </w:tcPr>
          <w:p w14:paraId="446AC787" w14:textId="77777777" w:rsidR="00895489" w:rsidRPr="00C650AF" w:rsidRDefault="00895489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13.8</w:t>
            </w:r>
          </w:p>
        </w:tc>
      </w:tr>
      <w:tr w:rsidR="0049142C" w:rsidRPr="00520211" w14:paraId="0B054B59" w14:textId="77777777" w:rsidTr="00D11938">
        <w:trPr>
          <w:trHeight w:val="293"/>
        </w:trPr>
        <w:tc>
          <w:tcPr>
            <w:tcW w:w="2410" w:type="dxa"/>
            <w:noWrap/>
          </w:tcPr>
          <w:p w14:paraId="69D56FEA" w14:textId="31CE637C" w:rsidR="0049142C" w:rsidRPr="00E70A55" w:rsidRDefault="0049142C" w:rsidP="0049142C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4/C4M</w:t>
            </w: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2410" w:type="dxa"/>
            <w:noWrap/>
          </w:tcPr>
          <w:p w14:paraId="3C335932" w14:textId="55CB570D" w:rsidR="0049142C" w:rsidRPr="00623925" w:rsidRDefault="0049142C" w:rsidP="0049142C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5.3</w:t>
            </w:r>
          </w:p>
        </w:tc>
        <w:tc>
          <w:tcPr>
            <w:tcW w:w="2410" w:type="dxa"/>
          </w:tcPr>
          <w:p w14:paraId="18F1B04D" w14:textId="74D760BE" w:rsidR="0049142C" w:rsidRPr="00623925" w:rsidRDefault="0049142C" w:rsidP="0049142C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 w:rsidRPr="0062392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7.8</w:t>
            </w:r>
          </w:p>
        </w:tc>
      </w:tr>
      <w:tr w:rsidR="00895489" w:rsidRPr="00520211" w14:paraId="64DC6B87" w14:textId="77777777" w:rsidTr="00D11938">
        <w:trPr>
          <w:trHeight w:val="293"/>
        </w:trPr>
        <w:tc>
          <w:tcPr>
            <w:tcW w:w="2410" w:type="dxa"/>
            <w:tcBorders>
              <w:bottom w:val="double" w:sz="4" w:space="0" w:color="auto"/>
            </w:tcBorders>
            <w:noWrap/>
          </w:tcPr>
          <w:p w14:paraId="64149C79" w14:textId="7DAF9FCF" w:rsidR="00895489" w:rsidRPr="00E70A55" w:rsidRDefault="0049142C" w:rsidP="009B5C5D">
            <w:pPr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</w:pPr>
            <w:r w:rsidRPr="00E70A5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da-DK"/>
              </w:rPr>
              <w:t>PRO-C6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noWrap/>
          </w:tcPr>
          <w:p w14:paraId="05C3A986" w14:textId="1B208C69" w:rsidR="00895489" w:rsidRPr="00C650AF" w:rsidRDefault="0049142C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8.7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3E4B2BCF" w14:textId="21580CEA" w:rsidR="00895489" w:rsidRPr="00C650AF" w:rsidRDefault="0049142C" w:rsidP="009B5C5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da-DK"/>
              </w:rPr>
              <w:t>5.4</w:t>
            </w:r>
          </w:p>
        </w:tc>
      </w:tr>
    </w:tbl>
    <w:p w14:paraId="14FEF0DB" w14:textId="3E32FB9D" w:rsidR="00895489" w:rsidRDefault="00895489"/>
    <w:p w14:paraId="44EB9472" w14:textId="2BDB3615" w:rsidR="00D11938" w:rsidRDefault="00D11938"/>
    <w:p w14:paraId="13B698AD" w14:textId="1F0F232A" w:rsidR="00D11938" w:rsidRDefault="00D11938"/>
    <w:p w14:paraId="22C4BEF4" w14:textId="0DD8698C" w:rsidR="00D11938" w:rsidRDefault="00D11938"/>
    <w:p w14:paraId="4255DA9A" w14:textId="13C6D134" w:rsidR="00D11938" w:rsidRDefault="00D11938"/>
    <w:p w14:paraId="4D546512" w14:textId="09B26EE4" w:rsidR="00D11938" w:rsidRDefault="00D11938"/>
    <w:p w14:paraId="1D54D79A" w14:textId="5D654919" w:rsidR="00D11938" w:rsidRDefault="00D11938"/>
    <w:p w14:paraId="11B22AA9" w14:textId="51D1D079" w:rsidR="00D11938" w:rsidRDefault="00D11938"/>
    <w:p w14:paraId="79379ED3" w14:textId="0690931B" w:rsidR="00D11938" w:rsidRDefault="00D11938"/>
    <w:p w14:paraId="73681666" w14:textId="5D37E1CC" w:rsidR="00D11938" w:rsidRDefault="00D11938"/>
    <w:p w14:paraId="43DE3F6D" w14:textId="381AB9E7" w:rsidR="00D11938" w:rsidRDefault="00D11938"/>
    <w:p w14:paraId="745AA64F" w14:textId="07ADE2A8" w:rsidR="00D11938" w:rsidRDefault="00D11938"/>
    <w:p w14:paraId="34DCF9E9" w14:textId="1911402F" w:rsidR="00D11938" w:rsidRDefault="00D11938"/>
    <w:p w14:paraId="45D7FD93" w14:textId="48E6C3C1" w:rsidR="00D11938" w:rsidRDefault="00D11938"/>
    <w:p w14:paraId="57F0B202" w14:textId="147AC38E" w:rsidR="00D11938" w:rsidRDefault="00D11938"/>
    <w:p w14:paraId="44ACD150" w14:textId="5E7F90D3" w:rsidR="00D11938" w:rsidRDefault="00D11938"/>
    <w:p w14:paraId="5EE3EA22" w14:textId="3C7B5284" w:rsidR="00D11938" w:rsidRDefault="00D11938"/>
    <w:p w14:paraId="62196BCA" w14:textId="2907D404" w:rsidR="00D11938" w:rsidRDefault="00D11938"/>
    <w:p w14:paraId="7D684BC5" w14:textId="7E66298C" w:rsidR="007A6131" w:rsidRDefault="007A6131">
      <w:r>
        <w:br/>
      </w:r>
      <w:r>
        <w:br/>
      </w:r>
      <w:r w:rsidR="0049142C">
        <w:rPr>
          <w:sz w:val="20"/>
          <w:szCs w:val="20"/>
          <w:vertAlign w:val="superscript"/>
        </w:rPr>
        <w:br/>
      </w:r>
      <w:r w:rsidR="0049142C">
        <w:rPr>
          <w:sz w:val="20"/>
          <w:szCs w:val="20"/>
          <w:vertAlign w:val="superscript"/>
        </w:rPr>
        <w:br/>
      </w:r>
      <w:r w:rsidR="0049142C">
        <w:rPr>
          <w:sz w:val="20"/>
          <w:szCs w:val="20"/>
          <w:vertAlign w:val="superscript"/>
        </w:rPr>
        <w:br/>
      </w:r>
      <w:r w:rsidR="0049142C">
        <w:rPr>
          <w:sz w:val="20"/>
          <w:szCs w:val="20"/>
          <w:vertAlign w:val="superscript"/>
        </w:rPr>
        <w:br/>
      </w:r>
      <w:proofErr w:type="spellStart"/>
      <w:r>
        <w:rPr>
          <w:sz w:val="20"/>
          <w:szCs w:val="20"/>
          <w:vertAlign w:val="superscript"/>
        </w:rPr>
        <w:t>a</w:t>
      </w:r>
      <w:r w:rsidRPr="00D55EEF">
        <w:rPr>
          <w:sz w:val="20"/>
          <w:szCs w:val="20"/>
        </w:rPr>
        <w:t>Biomarker</w:t>
      </w:r>
      <w:proofErr w:type="spellEnd"/>
      <w:r w:rsidRPr="00D55EEF">
        <w:rPr>
          <w:sz w:val="20"/>
          <w:szCs w:val="20"/>
        </w:rPr>
        <w:t xml:space="preserve"> ratios with no concentration unit.</w:t>
      </w:r>
    </w:p>
    <w:sectPr w:rsidR="007A6131" w:rsidSect="00952552">
      <w:type w:val="continuous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5D6A"/>
    <w:multiLevelType w:val="hybridMultilevel"/>
    <w:tmpl w:val="09BCD1E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AC0CE2"/>
    <w:multiLevelType w:val="hybridMultilevel"/>
    <w:tmpl w:val="DF041A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51F4015"/>
    <w:multiLevelType w:val="hybridMultilevel"/>
    <w:tmpl w:val="9EE8C2FE"/>
    <w:lvl w:ilvl="0" w:tplc="9E2C78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700BB1"/>
    <w:multiLevelType w:val="hybridMultilevel"/>
    <w:tmpl w:val="28CED5FE"/>
    <w:lvl w:ilvl="0" w:tplc="F3E07C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861940">
    <w:abstractNumId w:val="2"/>
  </w:num>
  <w:num w:numId="2" w16cid:durableId="1578438805">
    <w:abstractNumId w:val="3"/>
  </w:num>
  <w:num w:numId="3" w16cid:durableId="163114">
    <w:abstractNumId w:val="1"/>
  </w:num>
  <w:num w:numId="4" w16cid:durableId="1048184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WwMLK0MDA1NTExszBQ0lEKTi0uzszPAykwqQUAZPlk5CwAAAA="/>
  </w:docVars>
  <w:rsids>
    <w:rsidRoot w:val="006F6D8F"/>
    <w:rsid w:val="00033078"/>
    <w:rsid w:val="00067E09"/>
    <w:rsid w:val="0018367E"/>
    <w:rsid w:val="0033004D"/>
    <w:rsid w:val="0049142C"/>
    <w:rsid w:val="004C2E91"/>
    <w:rsid w:val="006F6D8F"/>
    <w:rsid w:val="00746DB4"/>
    <w:rsid w:val="007A6131"/>
    <w:rsid w:val="008809D3"/>
    <w:rsid w:val="00895489"/>
    <w:rsid w:val="008D0989"/>
    <w:rsid w:val="00952552"/>
    <w:rsid w:val="00D11938"/>
    <w:rsid w:val="00E20319"/>
    <w:rsid w:val="00E240F3"/>
    <w:rsid w:val="00E7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92D3"/>
  <w15:chartTrackingRefBased/>
  <w15:docId w15:val="{C8DCEF80-8244-410F-9886-35FB38E9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938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D8F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8F"/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6D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D8F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6D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D8F"/>
    <w:rPr>
      <w:rFonts w:ascii="Times New Roman" w:hAnsi="Times New Roman"/>
      <w:lang w:val="en-US"/>
    </w:rPr>
  </w:style>
  <w:style w:type="paragraph" w:styleId="ListParagraph">
    <w:name w:val="List Paragraph"/>
    <w:basedOn w:val="Normal"/>
    <w:uiPriority w:val="34"/>
    <w:qFormat/>
    <w:rsid w:val="006F6D8F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6F6D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F6D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6F6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6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D8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D8F"/>
    <w:rPr>
      <w:rFonts w:ascii="Times New Roman" w:hAnsi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F6D8F"/>
    <w:rPr>
      <w:color w:val="808080"/>
    </w:rPr>
  </w:style>
  <w:style w:type="paragraph" w:styleId="NoSpacing">
    <w:name w:val="No Spacing"/>
    <w:uiPriority w:val="1"/>
    <w:qFormat/>
    <w:rsid w:val="006F6D8F"/>
    <w:pPr>
      <w:spacing w:after="0" w:line="240" w:lineRule="auto"/>
    </w:pPr>
    <w:rPr>
      <w:rFonts w:eastAsiaTheme="minorEastAsia"/>
      <w:lang w:val="nl-NL"/>
    </w:rPr>
  </w:style>
  <w:style w:type="character" w:styleId="Hyperlink">
    <w:name w:val="Hyperlink"/>
    <w:basedOn w:val="DefaultParagraphFont"/>
    <w:uiPriority w:val="99"/>
    <w:unhideWhenUsed/>
    <w:rsid w:val="006F6D8F"/>
    <w:rPr>
      <w:color w:val="0000FF"/>
      <w:u w:val="single"/>
    </w:rPr>
  </w:style>
  <w:style w:type="paragraph" w:styleId="Revision">
    <w:name w:val="Revision"/>
    <w:hidden/>
    <w:uiPriority w:val="99"/>
    <w:semiHidden/>
    <w:rsid w:val="006F6D8F"/>
    <w:pPr>
      <w:spacing w:after="0" w:line="240" w:lineRule="auto"/>
    </w:pPr>
    <w:rPr>
      <w:rFonts w:ascii="Times New Roman" w:hAnsi="Times New Roman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6D8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D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D8F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6D8F"/>
  </w:style>
  <w:style w:type="paragraph" w:styleId="NormalWeb">
    <w:name w:val="Normal (Web)"/>
    <w:basedOn w:val="Normal"/>
    <w:uiPriority w:val="99"/>
    <w:unhideWhenUsed/>
    <w:rsid w:val="006F6D8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F6D8F"/>
    <w:rPr>
      <w:i/>
      <w:iCs/>
    </w:rPr>
  </w:style>
  <w:style w:type="character" w:styleId="Strong">
    <w:name w:val="Strong"/>
    <w:basedOn w:val="DefaultParagraphFont"/>
    <w:uiPriority w:val="22"/>
    <w:qFormat/>
    <w:rsid w:val="006F6D8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6F6D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58BDF-4DA0-4DAB-99F8-21B7E14A0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2</Words>
  <Characters>753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exdottir</dc:creator>
  <cp:keywords/>
  <dc:description/>
  <cp:lastModifiedBy>Lara Stead</cp:lastModifiedBy>
  <cp:revision>14</cp:revision>
  <dcterms:created xsi:type="dcterms:W3CDTF">2022-05-01T12:49:00Z</dcterms:created>
  <dcterms:modified xsi:type="dcterms:W3CDTF">2022-06-13T15:10:00Z</dcterms:modified>
</cp:coreProperties>
</file>